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27D5A" w14:textId="06C79A70" w:rsidR="00081755" w:rsidRDefault="009320A6" w:rsidP="00081755">
      <w:pPr>
        <w:spacing w:line="240" w:lineRule="auto"/>
        <w:rPr>
          <w:rFonts w:cstheme="minorHAnsi"/>
          <w:sz w:val="20"/>
          <w:lang w:val="en-US"/>
        </w:rPr>
      </w:pPr>
      <w:r>
        <w:rPr>
          <w:rFonts w:cstheme="minorHAnsi"/>
          <w:b/>
          <w:sz w:val="20"/>
          <w:lang w:val="en-US"/>
        </w:rPr>
        <w:t>S2 Table</w:t>
      </w:r>
      <w:r w:rsidR="00081755" w:rsidRPr="00F764B1">
        <w:rPr>
          <w:rFonts w:cstheme="minorHAnsi"/>
          <w:b/>
          <w:sz w:val="20"/>
          <w:lang w:val="en-US"/>
        </w:rPr>
        <w:t xml:space="preserve"> | Statistical analysis of behavioral screening. </w:t>
      </w:r>
      <w:r w:rsidR="00081755" w:rsidRPr="00F764B1">
        <w:rPr>
          <w:rFonts w:cstheme="minorHAnsi"/>
          <w:sz w:val="20"/>
          <w:lang w:val="en-US"/>
        </w:rPr>
        <w:t>The table indicates results of a two-way ANOVA analyzing effects of genotype (GT), sex, or interactions thereof (×) in the mouse lines included in this study on different aspects of behavior in the in the open field test (OF), elevated plus maze (EPM), Y-maze (YM), and Morris water maze (</w:t>
      </w:r>
      <w:r w:rsidR="00BB541F">
        <w:rPr>
          <w:rFonts w:cstheme="minorHAnsi"/>
          <w:sz w:val="20"/>
          <w:lang w:val="en-US"/>
        </w:rPr>
        <w:t>M</w:t>
      </w:r>
      <w:r w:rsidR="00081755" w:rsidRPr="00F764B1">
        <w:rPr>
          <w:rFonts w:cstheme="minorHAnsi"/>
          <w:sz w:val="20"/>
          <w:lang w:val="en-US"/>
        </w:rPr>
        <w:t xml:space="preserve">WM). All groups included 8 male and 8 female mice of each genotype. </w:t>
      </w:r>
      <w:r w:rsidR="00081755" w:rsidRPr="00F764B1">
        <w:rPr>
          <w:rFonts w:cstheme="minorHAnsi"/>
          <w:i/>
          <w:sz w:val="20"/>
          <w:lang w:val="en-US"/>
        </w:rPr>
        <w:t>p</w:t>
      </w:r>
      <w:r w:rsidR="00081755" w:rsidRPr="00F764B1">
        <w:rPr>
          <w:rFonts w:cstheme="minorHAnsi"/>
          <w:sz w:val="20"/>
          <w:lang w:val="en-US"/>
        </w:rPr>
        <w:t>-values</w:t>
      </w:r>
      <w:r w:rsidR="00784F39" w:rsidRPr="00F764B1">
        <w:rPr>
          <w:rFonts w:cstheme="minorHAnsi"/>
          <w:sz w:val="20"/>
          <w:lang w:val="en-US"/>
        </w:rPr>
        <w:t xml:space="preserve"> below 0.05</w:t>
      </w:r>
      <w:r w:rsidR="00081755" w:rsidRPr="00F764B1">
        <w:rPr>
          <w:rFonts w:cstheme="minorHAnsi"/>
          <w:sz w:val="20"/>
          <w:lang w:val="en-US"/>
        </w:rPr>
        <w:t xml:space="preserve"> are indicated in </w:t>
      </w:r>
      <w:r w:rsidR="00081755" w:rsidRPr="00114B28">
        <w:rPr>
          <w:rFonts w:cstheme="minorHAnsi"/>
          <w:bCs/>
          <w:sz w:val="20"/>
          <w:lang w:val="en-US"/>
        </w:rPr>
        <w:t>bold</w:t>
      </w:r>
      <w:r w:rsidR="00081755" w:rsidRPr="00F764B1">
        <w:rPr>
          <w:rFonts w:cstheme="minorHAnsi"/>
          <w:sz w:val="20"/>
          <w:lang w:val="en-US"/>
        </w:rPr>
        <w:t xml:space="preserve"> font. </w:t>
      </w:r>
      <w:r w:rsidR="007D6A65">
        <w:rPr>
          <w:rFonts w:cstheme="minorHAnsi"/>
          <w:sz w:val="20"/>
          <w:lang w:val="en-US"/>
        </w:rPr>
        <w:t>Note that multiple compari</w:t>
      </w:r>
      <w:bookmarkStart w:id="0" w:name="_GoBack"/>
      <w:bookmarkEnd w:id="0"/>
      <w:r w:rsidR="007D6A65">
        <w:rPr>
          <w:rFonts w:cstheme="minorHAnsi"/>
          <w:sz w:val="20"/>
          <w:lang w:val="en-US"/>
        </w:rPr>
        <w:t>sons were not corrected in this table.</w:t>
      </w:r>
    </w:p>
    <w:p w14:paraId="327C72F6" w14:textId="77777777" w:rsidR="009320A6" w:rsidRPr="00F764B1" w:rsidRDefault="009320A6" w:rsidP="00081755">
      <w:pPr>
        <w:spacing w:line="240" w:lineRule="auto"/>
        <w:rPr>
          <w:rFonts w:cstheme="minorHAnsi"/>
          <w:sz w:val="20"/>
          <w:lang w:val="en-US"/>
        </w:rPr>
      </w:pPr>
    </w:p>
    <w:tbl>
      <w:tblPr>
        <w:tblStyle w:val="Listentabelle2Akzent31"/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026"/>
        <w:gridCol w:w="830"/>
        <w:gridCol w:w="832"/>
        <w:gridCol w:w="833"/>
        <w:gridCol w:w="828"/>
        <w:gridCol w:w="896"/>
        <w:gridCol w:w="790"/>
        <w:gridCol w:w="825"/>
        <w:gridCol w:w="814"/>
        <w:gridCol w:w="826"/>
      </w:tblGrid>
      <w:tr w:rsidR="00081755" w:rsidRPr="00F764B1" w14:paraId="65FD7A4B" w14:textId="77777777" w:rsidTr="00CE7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3FACCE" w14:textId="77777777" w:rsidR="00081755" w:rsidRPr="00EA6F46" w:rsidRDefault="00081755" w:rsidP="00081755">
            <w:pPr>
              <w:jc w:val="center"/>
              <w:rPr>
                <w:rFonts w:cstheme="minorHAnsi"/>
                <w:iCs/>
                <w:sz w:val="24"/>
                <w:lang w:val="en-US"/>
              </w:rPr>
            </w:pPr>
            <w:r w:rsidRPr="00EA6F46">
              <w:rPr>
                <w:rFonts w:cstheme="minorHAnsi"/>
                <w:iCs/>
                <w:sz w:val="24"/>
                <w:lang w:val="en-US"/>
              </w:rPr>
              <w:t>paradigm</w:t>
            </w:r>
          </w:p>
        </w:tc>
        <w:tc>
          <w:tcPr>
            <w:tcW w:w="24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0D51CC6" w14:textId="67796E2B" w:rsidR="00081755" w:rsidRPr="00F764B1" w:rsidRDefault="00081755" w:rsidP="000817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lang w:val="en-US"/>
              </w:rPr>
            </w:pPr>
            <w:r w:rsidRPr="00F764B1">
              <w:rPr>
                <w:rFonts w:cstheme="minorHAnsi"/>
                <w:i/>
                <w:sz w:val="24"/>
                <w:lang w:val="en-US"/>
              </w:rPr>
              <w:t>D</w:t>
            </w:r>
            <w:r w:rsidR="00B172AD" w:rsidRPr="00F764B1">
              <w:rPr>
                <w:rFonts w:cstheme="minorHAnsi"/>
                <w:i/>
                <w:sz w:val="24"/>
                <w:lang w:val="en-US"/>
              </w:rPr>
              <w:t>bh</w:t>
            </w:r>
            <w:r w:rsidR="00B172AD" w:rsidRPr="00F764B1">
              <w:rPr>
                <w:rFonts w:eastAsia="Times New Roman" w:cstheme="minorHAnsi"/>
                <w:i/>
                <w:sz w:val="24"/>
                <w:szCs w:val="24"/>
                <w:vertAlign w:val="superscript"/>
                <w:lang w:val="en-US" w:eastAsia="de-DE"/>
              </w:rPr>
              <w:t>cre</w:t>
            </w:r>
          </w:p>
        </w:tc>
        <w:tc>
          <w:tcPr>
            <w:tcW w:w="251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ABDABC7" w14:textId="7EA76E17" w:rsidR="00081755" w:rsidRPr="00F764B1" w:rsidRDefault="00081755" w:rsidP="000817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lang w:val="en-US"/>
              </w:rPr>
            </w:pPr>
            <w:r w:rsidRPr="00F764B1">
              <w:rPr>
                <w:rFonts w:cstheme="minorHAnsi"/>
                <w:i/>
                <w:sz w:val="24"/>
                <w:lang w:val="en-US"/>
              </w:rPr>
              <w:t>N</w:t>
            </w:r>
            <w:r w:rsidR="00B172AD" w:rsidRPr="00F764B1">
              <w:rPr>
                <w:rFonts w:cstheme="minorHAnsi"/>
                <w:i/>
                <w:sz w:val="24"/>
                <w:lang w:val="en-US"/>
              </w:rPr>
              <w:t>et</w:t>
            </w:r>
            <w:r w:rsidR="00B172AD" w:rsidRPr="00F764B1">
              <w:rPr>
                <w:rFonts w:eastAsia="Times New Roman" w:cstheme="minorHAnsi"/>
                <w:i/>
                <w:sz w:val="24"/>
                <w:szCs w:val="24"/>
                <w:vertAlign w:val="superscript"/>
                <w:lang w:val="en-US" w:eastAsia="de-DE"/>
              </w:rPr>
              <w:t>cre</w:t>
            </w:r>
          </w:p>
        </w:tc>
        <w:tc>
          <w:tcPr>
            <w:tcW w:w="246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73AE95" w14:textId="0128E253" w:rsidR="00081755" w:rsidRPr="00F764B1" w:rsidRDefault="00081755" w:rsidP="000817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lang w:val="en-US"/>
              </w:rPr>
            </w:pPr>
            <w:r w:rsidRPr="00F764B1">
              <w:rPr>
                <w:rFonts w:cstheme="minorHAnsi"/>
                <w:i/>
                <w:sz w:val="24"/>
                <w:lang w:val="en-US"/>
              </w:rPr>
              <w:t>T</w:t>
            </w:r>
            <w:r w:rsidR="00B172AD" w:rsidRPr="00F764B1">
              <w:rPr>
                <w:rFonts w:cstheme="minorHAnsi"/>
                <w:i/>
                <w:sz w:val="24"/>
                <w:lang w:val="en-US"/>
              </w:rPr>
              <w:t>h</w:t>
            </w:r>
            <w:r w:rsidR="00B172AD" w:rsidRPr="00F764B1">
              <w:rPr>
                <w:rFonts w:eastAsia="Times New Roman" w:cstheme="minorHAnsi"/>
                <w:i/>
                <w:sz w:val="24"/>
                <w:szCs w:val="24"/>
                <w:vertAlign w:val="superscript"/>
                <w:lang w:val="en-US" w:eastAsia="de-DE"/>
              </w:rPr>
              <w:t>cre</w:t>
            </w:r>
          </w:p>
        </w:tc>
      </w:tr>
      <w:tr w:rsidR="00081755" w:rsidRPr="00F764B1" w14:paraId="28FFB10E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8498C4D" w14:textId="77777777" w:rsidR="00081755" w:rsidRPr="00EA6F46" w:rsidRDefault="00081755" w:rsidP="00081755">
            <w:pPr>
              <w:jc w:val="center"/>
              <w:rPr>
                <w:rFonts w:cstheme="minorHAnsi"/>
                <w:bCs w:val="0"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i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9845E1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readout</w:t>
            </w:r>
          </w:p>
        </w:tc>
        <w:tc>
          <w:tcPr>
            <w:tcW w:w="83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BDB5C3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GT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2B854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Sex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965B17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×</w:t>
            </w:r>
          </w:p>
        </w:tc>
        <w:tc>
          <w:tcPr>
            <w:tcW w:w="8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1313C67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GT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6F3FC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Sex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F2B1012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×</w:t>
            </w:r>
          </w:p>
        </w:tc>
        <w:tc>
          <w:tcPr>
            <w:tcW w:w="82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2145064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GT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CDB9B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Sex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5618388" w14:textId="77777777" w:rsidR="00081755" w:rsidRPr="00EA6F46" w:rsidRDefault="00081755" w:rsidP="00081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A6F46">
              <w:rPr>
                <w:rFonts w:cstheme="minorHAnsi"/>
                <w:b/>
                <w:iCs/>
                <w:sz w:val="24"/>
                <w:szCs w:val="24"/>
                <w:lang w:val="en-US"/>
              </w:rPr>
              <w:t>×</w:t>
            </w:r>
          </w:p>
        </w:tc>
      </w:tr>
      <w:tr w:rsidR="00081755" w:rsidRPr="00F764B1" w14:paraId="1E42EF6E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3825D9" w14:textId="77777777" w:rsidR="00081755" w:rsidRPr="00F764B1" w:rsidRDefault="00081755" w:rsidP="00081755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2910E5C7" w14:textId="77777777" w:rsidR="00081755" w:rsidRPr="00F764B1" w:rsidRDefault="00081755" w:rsidP="00081755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084BC529" w14:textId="77777777" w:rsidR="00081755" w:rsidRPr="00F764B1" w:rsidRDefault="00081755" w:rsidP="00081755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5DD75C68" w14:textId="65A0B38F" w:rsidR="00081755" w:rsidRDefault="00081755" w:rsidP="0008175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1156BA2" w14:textId="0DCF1B45" w:rsidR="00EA6F46" w:rsidRDefault="00EA6F46" w:rsidP="0008175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D55CB61" w14:textId="3F68339C" w:rsidR="00EA6F46" w:rsidRDefault="00EA6F46" w:rsidP="0008175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B90CCAE" w14:textId="77777777" w:rsidR="00EA6F46" w:rsidRPr="00F764B1" w:rsidRDefault="00EA6F46" w:rsidP="00081755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2A00E98F" w14:textId="77777777" w:rsidR="00081755" w:rsidRPr="00F764B1" w:rsidRDefault="00081755" w:rsidP="00081755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000CDC62" w14:textId="77777777" w:rsidR="00081755" w:rsidRPr="00F764B1" w:rsidRDefault="00081755" w:rsidP="00081755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F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6F4F61" w14:textId="77777777" w:rsidR="00081755" w:rsidRPr="00F764B1" w:rsidRDefault="00081755" w:rsidP="000817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center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45036C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5</w:t>
            </w:r>
          </w:p>
          <w:p w14:paraId="3FA11CCC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1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DA8837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39</w:t>
            </w:r>
          </w:p>
          <w:p w14:paraId="34A8721C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2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2E64A1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1.60</w:t>
            </w:r>
          </w:p>
          <w:p w14:paraId="37D740C4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2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DC7598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4</w:t>
            </w:r>
          </w:p>
          <w:p w14:paraId="3F98329E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7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DAAE8A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3.93</w:t>
            </w:r>
          </w:p>
          <w:p w14:paraId="7C66C77C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6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FFDAB5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1</w:t>
            </w:r>
          </w:p>
          <w:p w14:paraId="2B761292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4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B32315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1</w:t>
            </w:r>
          </w:p>
          <w:p w14:paraId="5255D7BC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1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4231EC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4.22</w:t>
            </w:r>
          </w:p>
          <w:p w14:paraId="0081F06C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5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F10FDE" w14:textId="77777777" w:rsidR="00081755" w:rsidRPr="00F764B1" w:rsidRDefault="00081755" w:rsidP="0008175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4.37</w:t>
            </w:r>
          </w:p>
          <w:p w14:paraId="21FA66B5" w14:textId="77777777" w:rsidR="00081755" w:rsidRPr="00F764B1" w:rsidRDefault="00081755" w:rsidP="00081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5</w:t>
            </w:r>
          </w:p>
        </w:tc>
      </w:tr>
      <w:tr w:rsidR="00CF0713" w:rsidRPr="00F764B1" w14:paraId="05DF1157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32B038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9F2111" w14:textId="519491F1" w:rsidR="00CF0713" w:rsidRPr="00F764B1" w:rsidRDefault="00CF0713" w:rsidP="00CF07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nter crossings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AFB6F9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1</w:t>
            </w:r>
          </w:p>
          <w:p w14:paraId="5EC48960" w14:textId="2F0B41EE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1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ED0846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41</w:t>
            </w:r>
          </w:p>
          <w:p w14:paraId="34D71FE9" w14:textId="696343D6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4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2E63DA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1.87</w:t>
            </w:r>
          </w:p>
          <w:p w14:paraId="3BF00709" w14:textId="2EB96662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8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997C52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2</w:t>
            </w:r>
          </w:p>
          <w:p w14:paraId="024AB280" w14:textId="30430A8A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9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F8252E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4</w:t>
            </w:r>
          </w:p>
          <w:p w14:paraId="06AE7DE5" w14:textId="48B70F68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71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D6DD60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5</w:t>
            </w:r>
          </w:p>
          <w:p w14:paraId="6F205FCE" w14:textId="1AF7887D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2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3BEA5F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1</w:t>
            </w:r>
          </w:p>
          <w:p w14:paraId="480859B6" w14:textId="069AF284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1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5667AE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1.34</w:t>
            </w:r>
          </w:p>
          <w:p w14:paraId="03667DCD" w14:textId="6AD43AC0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6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DECEF6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33</w:t>
            </w:r>
          </w:p>
          <w:p w14:paraId="0DF4DD6B" w14:textId="00B69873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7</w:t>
            </w:r>
          </w:p>
        </w:tc>
      </w:tr>
      <w:tr w:rsidR="00CF0713" w:rsidRPr="00F764B1" w14:paraId="4F355269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465E06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91DE4D" w14:textId="78032899" w:rsidR="00CF0713" w:rsidRPr="00F764B1" w:rsidRDefault="00CF0713" w:rsidP="00CF0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atency to center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3977F6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33</w:t>
            </w:r>
          </w:p>
          <w:p w14:paraId="2D0A0CCF" w14:textId="33BBD97B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6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93179A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00</w:t>
            </w:r>
          </w:p>
          <w:p w14:paraId="759A3D0F" w14:textId="4DFD5991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3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61FBBA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1</w:t>
            </w:r>
          </w:p>
          <w:p w14:paraId="39255CD0" w14:textId="4902BF33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4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6DDCF3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27</w:t>
            </w:r>
          </w:p>
          <w:p w14:paraId="696674D9" w14:textId="56C20C73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7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647E20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9</w:t>
            </w:r>
          </w:p>
          <w:p w14:paraId="1A9D8825" w14:textId="43479679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0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647BBF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00</w:t>
            </w:r>
          </w:p>
          <w:p w14:paraId="287CA8B8" w14:textId="25EC156C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3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FE8B33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10</w:t>
            </w:r>
          </w:p>
          <w:p w14:paraId="516153F0" w14:textId="7C2F21DA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4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32B1FD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96</w:t>
            </w:r>
          </w:p>
          <w:p w14:paraId="1DDE07C4" w14:textId="2EE31240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0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3FE4D6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89</w:t>
            </w:r>
          </w:p>
          <w:p w14:paraId="69DC9B0E" w14:textId="263AB970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0</w:t>
            </w:r>
          </w:p>
        </w:tc>
      </w:tr>
      <w:tr w:rsidR="00CE7828" w:rsidRPr="00F764B1" w14:paraId="283B10D9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E81D9A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C4557A" w14:textId="53194A72" w:rsidR="00CF0713" w:rsidRPr="00F764B1" w:rsidRDefault="00CF0713" w:rsidP="00CF07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tance to wal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78E682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61</w:t>
            </w:r>
          </w:p>
          <w:p w14:paraId="727C5940" w14:textId="162FB117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A98B1C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6.91</w:t>
            </w:r>
          </w:p>
          <w:p w14:paraId="63BAFF68" w14:textId="094A88A8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  <w:t xml:space="preserve"> = 0.0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6937CD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3.26</w:t>
            </w:r>
          </w:p>
          <w:p w14:paraId="4A614B6D" w14:textId="5E8E71BD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AE3754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73</w:t>
            </w:r>
          </w:p>
          <w:p w14:paraId="777D86FD" w14:textId="4B8D58EC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99338C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31</w:t>
            </w:r>
          </w:p>
          <w:p w14:paraId="018F1075" w14:textId="785B4538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7B5A7F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9</w:t>
            </w:r>
          </w:p>
          <w:p w14:paraId="3A6C89D9" w14:textId="774B9C5D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BAA102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3.34</w:t>
            </w:r>
          </w:p>
          <w:p w14:paraId="6DB31200" w14:textId="54BFA211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B945EF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09</w:t>
            </w:r>
          </w:p>
          <w:p w14:paraId="1CF66993" w14:textId="1CBCC0E9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417161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6.41</w:t>
            </w:r>
          </w:p>
          <w:p w14:paraId="2330F531" w14:textId="39A75BB3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  <w:t xml:space="preserve"> = 0.02</w:t>
            </w:r>
          </w:p>
        </w:tc>
      </w:tr>
      <w:tr w:rsidR="00CE7828" w:rsidRPr="00F764B1" w14:paraId="481B7F24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022993" w14:textId="77777777" w:rsidR="00CF0713" w:rsidRPr="00F764B1" w:rsidRDefault="00CF0713" w:rsidP="00CF071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01D6F3" w14:textId="3A84108E" w:rsidR="00CF0713" w:rsidRPr="00F764B1" w:rsidRDefault="00CF0713" w:rsidP="00CF0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borde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7BE73B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52</w:t>
            </w:r>
          </w:p>
          <w:p w14:paraId="2332F6EA" w14:textId="6762C5DB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4D537A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1.7</w:t>
            </w:r>
          </w:p>
          <w:p w14:paraId="630414BF" w14:textId="58883EE5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  <w:t xml:space="preserve"> &lt; 0.0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E1AD48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44</w:t>
            </w:r>
          </w:p>
          <w:p w14:paraId="50C60CB4" w14:textId="55C1980B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F2C59E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81</w:t>
            </w:r>
          </w:p>
          <w:p w14:paraId="796B6E65" w14:textId="4294469E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65FDEE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82</w:t>
            </w:r>
          </w:p>
          <w:p w14:paraId="56B87552" w14:textId="5CCB67D4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5B1E17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7</w:t>
            </w:r>
          </w:p>
          <w:p w14:paraId="3F292099" w14:textId="7C9E054F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3EA74E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74</w:t>
            </w:r>
          </w:p>
          <w:p w14:paraId="1CB29356" w14:textId="5FA532A0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94156A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7</w:t>
            </w:r>
          </w:p>
          <w:p w14:paraId="4EC7273C" w14:textId="4F0675EC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E6C696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3.72</w:t>
            </w:r>
          </w:p>
          <w:p w14:paraId="2C40AC37" w14:textId="415D38E4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6</w:t>
            </w:r>
          </w:p>
        </w:tc>
      </w:tr>
      <w:tr w:rsidR="00CE7828" w:rsidRPr="00F764B1" w14:paraId="3F7472EE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E954A7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617CEF" w14:textId="43AC08B4" w:rsidR="00CF0713" w:rsidRPr="00F764B1" w:rsidRDefault="00CF0713" w:rsidP="00CF07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ravel distanc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D6C8A4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3</w:t>
            </w:r>
          </w:p>
          <w:p w14:paraId="0529494E" w14:textId="7FDC20F4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E927A1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28</w:t>
            </w:r>
          </w:p>
          <w:p w14:paraId="1059ED20" w14:textId="1DA2100D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6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4E7DEA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3</w:t>
            </w:r>
          </w:p>
          <w:p w14:paraId="19F62B4C" w14:textId="774166E0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149CBB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54</w:t>
            </w:r>
          </w:p>
          <w:p w14:paraId="3C974C46" w14:textId="68CD876D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D1441B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3.93</w:t>
            </w:r>
          </w:p>
          <w:p w14:paraId="64904228" w14:textId="0A2E7BAE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4B7AB5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 &lt;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0.01</w:t>
            </w:r>
          </w:p>
          <w:p w14:paraId="7514C93C" w14:textId="4EAF49F2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B49ABD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1</w:t>
            </w:r>
          </w:p>
          <w:p w14:paraId="726C490F" w14:textId="6CA1059F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61911B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6.4</w:t>
            </w:r>
          </w:p>
          <w:p w14:paraId="6EFD5A24" w14:textId="5208ABD3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b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b/>
                <w:sz w:val="18"/>
                <w:szCs w:val="18"/>
                <w:lang w:val="en-US"/>
              </w:rPr>
              <w:t xml:space="preserve"> &lt; 0.0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B49099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 &lt;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0.01</w:t>
            </w:r>
          </w:p>
          <w:p w14:paraId="7DF1C737" w14:textId="771C1A57" w:rsidR="00CF0713" w:rsidRPr="00F764B1" w:rsidRDefault="00CF0713" w:rsidP="00CF0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7</w:t>
            </w:r>
          </w:p>
        </w:tc>
      </w:tr>
      <w:tr w:rsidR="00CF0713" w:rsidRPr="00F764B1" w14:paraId="1EAD26C7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FFFFF" w:themeFill="background1"/>
          </w:tcPr>
          <w:p w14:paraId="5A06425C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3D2C99D1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7315AAF5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214C7683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0D6B3CA9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3CCA2BC5" w14:textId="77777777" w:rsidR="00CF0713" w:rsidRPr="00F764B1" w:rsidRDefault="00CF0713" w:rsidP="00CF071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  <w:p w14:paraId="32FDE8AD" w14:textId="77777777" w:rsidR="00CF0713" w:rsidRPr="00F764B1" w:rsidRDefault="00CF0713" w:rsidP="00CF0713">
            <w:pPr>
              <w:rPr>
                <w:rFonts w:cstheme="minorHAnsi"/>
                <w:b w:val="0"/>
                <w:sz w:val="20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PM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D412F5" w14:textId="77777777" w:rsidR="00CF0713" w:rsidRPr="00F764B1" w:rsidRDefault="00CF0713" w:rsidP="00CF0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open ar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E8203D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96</w:t>
            </w:r>
          </w:p>
          <w:p w14:paraId="172998D5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D8E099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95</w:t>
            </w:r>
          </w:p>
          <w:p w14:paraId="682D106A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DBB39C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1</w:t>
            </w:r>
          </w:p>
          <w:p w14:paraId="3E86403D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5B3276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F &lt;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0.01</w:t>
            </w:r>
          </w:p>
          <w:p w14:paraId="28ABAB97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E287B6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76</w:t>
            </w:r>
          </w:p>
          <w:p w14:paraId="797D325F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025DDF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34</w:t>
            </w:r>
          </w:p>
          <w:p w14:paraId="1CD81B7D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A35E55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2</w:t>
            </w:r>
          </w:p>
          <w:p w14:paraId="7B66A723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26D5C3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7</w:t>
            </w:r>
          </w:p>
          <w:p w14:paraId="68E370FB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8723089" w14:textId="77777777" w:rsidR="00CF0713" w:rsidRPr="00F764B1" w:rsidRDefault="00CF0713" w:rsidP="00CF071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2</w:t>
            </w:r>
          </w:p>
          <w:p w14:paraId="4FBCF26D" w14:textId="77777777" w:rsidR="00CF0713" w:rsidRPr="00F764B1" w:rsidRDefault="00CF0713" w:rsidP="00CF0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3</w:t>
            </w:r>
          </w:p>
        </w:tc>
      </w:tr>
      <w:tr w:rsidR="00710323" w:rsidRPr="00F764B1" w14:paraId="0BB70308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675A5FB7" w14:textId="77777777" w:rsidR="00710323" w:rsidRPr="00F764B1" w:rsidRDefault="00710323" w:rsidP="00710323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16DC5B" w14:textId="5FE5373D" w:rsidR="00710323" w:rsidRPr="00F764B1" w:rsidRDefault="00710323" w:rsidP="00710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pen arm entrie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84FC7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91</w:t>
            </w:r>
          </w:p>
          <w:p w14:paraId="35103F9D" w14:textId="43D580B9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B814D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1</w:t>
            </w:r>
          </w:p>
          <w:p w14:paraId="4B65387C" w14:textId="610481ED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F94AD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7</w:t>
            </w:r>
          </w:p>
          <w:p w14:paraId="0534CDB5" w14:textId="6AB83F71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6B42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75</w:t>
            </w:r>
          </w:p>
          <w:p w14:paraId="55C4585E" w14:textId="34194D46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B656D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7</w:t>
            </w:r>
          </w:p>
          <w:p w14:paraId="687EF027" w14:textId="732F2D5B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EBEA6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1</w:t>
            </w:r>
          </w:p>
          <w:p w14:paraId="68CFF87C" w14:textId="3C8D46DE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E4827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4</w:t>
            </w:r>
          </w:p>
          <w:p w14:paraId="0D7C919B" w14:textId="636D3A69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66B6A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3</w:t>
            </w:r>
          </w:p>
          <w:p w14:paraId="7EEA91A4" w14:textId="2F7AA6DF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F60907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3</w:t>
            </w:r>
          </w:p>
          <w:p w14:paraId="07E23279" w14:textId="06928B02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7</w:t>
            </w:r>
          </w:p>
        </w:tc>
      </w:tr>
      <w:tr w:rsidR="00710323" w:rsidRPr="00F764B1" w14:paraId="6D74CCB2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51199190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FFFFFF" w:themeFill="background1"/>
          </w:tcPr>
          <w:p w14:paraId="5CF21980" w14:textId="16867B7E" w:rsidR="00710323" w:rsidRPr="00F764B1" w:rsidRDefault="00710323" w:rsidP="00710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pen arm edge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3C3ED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&lt; 0.01</w:t>
            </w:r>
          </w:p>
          <w:p w14:paraId="4EC93BAF" w14:textId="6244263B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7B9AF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5.52</w:t>
            </w:r>
          </w:p>
          <w:p w14:paraId="19038FE7" w14:textId="7FF6023F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  <w:t xml:space="preserve"> = 0.0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C1346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0</w:t>
            </w:r>
          </w:p>
          <w:p w14:paraId="38B456E7" w14:textId="5E035310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96873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7976A86B" w14:textId="69CF4E15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F35F6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3.57</w:t>
            </w:r>
          </w:p>
          <w:p w14:paraId="5827FC2B" w14:textId="23A0FD11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19438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6</w:t>
            </w:r>
          </w:p>
          <w:p w14:paraId="1101DBA9" w14:textId="4E4151E9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F041D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0F54944D" w14:textId="2E19D78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6E1F6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3.57</w:t>
            </w:r>
          </w:p>
          <w:p w14:paraId="3ACA0066" w14:textId="0BB75F3B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4CCFF6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6</w:t>
            </w:r>
          </w:p>
          <w:p w14:paraId="727E2C42" w14:textId="176DCE69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9</w:t>
            </w:r>
          </w:p>
        </w:tc>
      </w:tr>
      <w:tr w:rsidR="00710323" w:rsidRPr="00F764B1" w14:paraId="0A65B50D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3D98CF79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FFFFFF" w:themeFill="background1"/>
          </w:tcPr>
          <w:p w14:paraId="2A5C2C8D" w14:textId="748674A8" w:rsidR="00710323" w:rsidRPr="00F764B1" w:rsidRDefault="00710323" w:rsidP="00710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o leave cente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36543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1</w:t>
            </w:r>
          </w:p>
          <w:p w14:paraId="2D25DDAA" w14:textId="704A375E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3B0C7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5.02</w:t>
            </w:r>
          </w:p>
          <w:p w14:paraId="20B57E54" w14:textId="765AA3EC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4F7B6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6DBC1F80" w14:textId="1A3D591D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90605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59</w:t>
            </w:r>
          </w:p>
          <w:p w14:paraId="65115A2C" w14:textId="43CCA2ED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93363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12</w:t>
            </w:r>
          </w:p>
          <w:p w14:paraId="65BD40BE" w14:textId="5693A6D5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7424D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2869B568" w14:textId="77B59E9F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93303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4.19</w:t>
            </w:r>
          </w:p>
          <w:p w14:paraId="7A611E56" w14:textId="62ADDB4A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C284E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61</w:t>
            </w:r>
          </w:p>
          <w:p w14:paraId="7AD5B4FC" w14:textId="3B7104F5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9D7F49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2</w:t>
            </w:r>
          </w:p>
          <w:p w14:paraId="738D2F8A" w14:textId="6CCEE034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3</w:t>
            </w:r>
          </w:p>
        </w:tc>
      </w:tr>
      <w:tr w:rsidR="00710323" w:rsidRPr="00F764B1" w14:paraId="10A3E4D2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73B55856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FFFFFF" w:themeFill="background1"/>
          </w:tcPr>
          <w:p w14:paraId="0F0AD65A" w14:textId="77777777" w:rsidR="00710323" w:rsidRPr="00F764B1" w:rsidRDefault="00710323" w:rsidP="00710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aring event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CDFEF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13</w:t>
            </w:r>
          </w:p>
          <w:p w14:paraId="52BAC2B0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CBB0E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45</w:t>
            </w:r>
          </w:p>
          <w:p w14:paraId="5E4F6FE1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83E74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13</w:t>
            </w:r>
          </w:p>
          <w:p w14:paraId="674C4EC8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772D2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81</w:t>
            </w:r>
          </w:p>
          <w:p w14:paraId="780B99CA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3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17C0C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3.20</w:t>
            </w:r>
          </w:p>
          <w:p w14:paraId="5A4CAAB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3E803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 &lt;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0.01</w:t>
            </w:r>
          </w:p>
          <w:p w14:paraId="5AC9348A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1705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91</w:t>
            </w:r>
          </w:p>
          <w:p w14:paraId="106EB9A2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3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D4260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43</w:t>
            </w:r>
          </w:p>
          <w:p w14:paraId="1FC40B3A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EEF6F6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12</w:t>
            </w:r>
          </w:p>
          <w:p w14:paraId="0291061B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73</w:t>
            </w:r>
          </w:p>
        </w:tc>
      </w:tr>
      <w:tr w:rsidR="00710323" w:rsidRPr="00F764B1" w14:paraId="401C76D7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7A8E09CE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1B198D" w14:textId="7E786A0D" w:rsidR="00710323" w:rsidRPr="00F764B1" w:rsidRDefault="00710323" w:rsidP="007103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o rear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9CF93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11</w:t>
            </w:r>
          </w:p>
          <w:p w14:paraId="21B631E8" w14:textId="3A10D09A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54FA4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41</w:t>
            </w:r>
          </w:p>
          <w:p w14:paraId="11934969" w14:textId="2912783F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F4BDA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4</w:t>
            </w:r>
          </w:p>
          <w:p w14:paraId="2C00DA82" w14:textId="161D918F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0924A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28</w:t>
            </w:r>
          </w:p>
          <w:p w14:paraId="1140DFF2" w14:textId="64CF85B0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CFBCA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77</w:t>
            </w:r>
          </w:p>
          <w:p w14:paraId="10B1B08F" w14:textId="5685363F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003EB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95</w:t>
            </w:r>
          </w:p>
          <w:p w14:paraId="205B311A" w14:textId="05736481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9F9B3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6</w:t>
            </w:r>
          </w:p>
          <w:p w14:paraId="34F33DC7" w14:textId="0B119506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B823E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6</w:t>
            </w:r>
          </w:p>
          <w:p w14:paraId="75D9D0A7" w14:textId="724615F4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7937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4.43</w:t>
            </w:r>
          </w:p>
          <w:p w14:paraId="24E6AA35" w14:textId="4450E225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  <w:t xml:space="preserve"> = 0.04</w:t>
            </w:r>
          </w:p>
        </w:tc>
      </w:tr>
      <w:tr w:rsidR="00710323" w:rsidRPr="00F764B1" w14:paraId="403A99F1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1F07E9CD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A13332" w14:textId="77777777" w:rsidR="00710323" w:rsidRPr="00F764B1" w:rsidRDefault="00710323" w:rsidP="007103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groom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35B0D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01</w:t>
            </w:r>
          </w:p>
          <w:p w14:paraId="32CE4AB3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3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14952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87</w:t>
            </w:r>
          </w:p>
          <w:p w14:paraId="43AB2175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2F5DF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5</w:t>
            </w:r>
          </w:p>
          <w:p w14:paraId="0F35C6F9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1EEEF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23</w:t>
            </w:r>
          </w:p>
          <w:p w14:paraId="46C134AB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0E68E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82</w:t>
            </w:r>
          </w:p>
          <w:p w14:paraId="2CDB2529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2D550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98</w:t>
            </w:r>
          </w:p>
          <w:p w14:paraId="5C24FF02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57D28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5</w:t>
            </w:r>
          </w:p>
          <w:p w14:paraId="4E3581D4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C27F9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3</w:t>
            </w:r>
          </w:p>
          <w:p w14:paraId="41A60BC4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1E295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42</w:t>
            </w:r>
          </w:p>
          <w:p w14:paraId="12256905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4</w:t>
            </w:r>
          </w:p>
        </w:tc>
      </w:tr>
      <w:tr w:rsidR="00710323" w:rsidRPr="00F764B1" w14:paraId="3838FE9E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2F2F2" w:themeFill="background1" w:themeFillShade="F2"/>
          </w:tcPr>
          <w:p w14:paraId="454E18E8" w14:textId="13EC021F" w:rsidR="00710323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601A223F" w14:textId="77777777" w:rsidR="00EA6F46" w:rsidRPr="00F764B1" w:rsidRDefault="00EA6F46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601E5405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  <w:r w:rsidRPr="00F764B1">
              <w:rPr>
                <w:rFonts w:cstheme="minorHAnsi"/>
                <w:sz w:val="20"/>
                <w:szCs w:val="18"/>
                <w:lang w:val="en-US"/>
              </w:rPr>
              <w:t>YM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68A388F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lter-nations</w:t>
            </w:r>
          </w:p>
        </w:tc>
        <w:tc>
          <w:tcPr>
            <w:tcW w:w="83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A8794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30</w:t>
            </w:r>
          </w:p>
          <w:p w14:paraId="7D415C8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6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8788A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62</w:t>
            </w:r>
          </w:p>
          <w:p w14:paraId="1D932267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1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9B7CD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24</w:t>
            </w:r>
          </w:p>
          <w:p w14:paraId="58104EFE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62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B343C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48</w:t>
            </w:r>
          </w:p>
          <w:p w14:paraId="6C3C43D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3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04914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32</w:t>
            </w:r>
          </w:p>
          <w:p w14:paraId="4D467E40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4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664A3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2</w:t>
            </w:r>
          </w:p>
          <w:p w14:paraId="03393E0E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9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0E430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23</w:t>
            </w:r>
          </w:p>
          <w:p w14:paraId="2C2F2AC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64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88279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95</w:t>
            </w:r>
          </w:p>
          <w:p w14:paraId="0A62F6BE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9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A07D5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31</w:t>
            </w:r>
          </w:p>
          <w:p w14:paraId="54F438EF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8</w:t>
            </w:r>
          </w:p>
        </w:tc>
      </w:tr>
      <w:tr w:rsidR="00CE7828" w:rsidRPr="00F764B1" w14:paraId="3FF87262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2F2F2" w:themeFill="background1" w:themeFillShade="F2"/>
          </w:tcPr>
          <w:p w14:paraId="7D8CCC69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8AD042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/ transition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642E0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4</w:t>
            </w:r>
          </w:p>
          <w:p w14:paraId="2B47536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58917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76</w:t>
            </w:r>
          </w:p>
          <w:p w14:paraId="62D1F273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3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4F0CA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55</w:t>
            </w:r>
          </w:p>
          <w:p w14:paraId="12A54B92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50DEE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3.04</w:t>
            </w:r>
          </w:p>
          <w:p w14:paraId="3B842CF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BDF2E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95</w:t>
            </w:r>
          </w:p>
          <w:p w14:paraId="0A1C1C01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6AF98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31</w:t>
            </w:r>
          </w:p>
          <w:p w14:paraId="69F46FFC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7907C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3.04</w:t>
            </w:r>
          </w:p>
          <w:p w14:paraId="7B2BAF4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0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F06F7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20</w:t>
            </w:r>
          </w:p>
          <w:p w14:paraId="03F204E0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6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B1BF8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1.2</w:t>
            </w:r>
          </w:p>
          <w:p w14:paraId="1C0D295C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b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b/>
                <w:sz w:val="18"/>
                <w:szCs w:val="18"/>
                <w:lang w:val="en-US"/>
              </w:rPr>
              <w:t xml:space="preserve"> &lt; 0.01</w:t>
            </w:r>
          </w:p>
        </w:tc>
      </w:tr>
      <w:tr w:rsidR="00CE7828" w:rsidRPr="00F764B1" w14:paraId="730665E7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3948E9C7" w14:textId="77777777" w:rsidR="00710323" w:rsidRPr="00F764B1" w:rsidRDefault="00710323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3D3D3868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70A9C1B3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3B78DAA7" w14:textId="49D5BCA4" w:rsidR="00710323" w:rsidRDefault="00710323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27B2C508" w14:textId="103D9B80" w:rsidR="00EA6F46" w:rsidRDefault="00EA6F46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26833DF1" w14:textId="77777777" w:rsidR="00EA6F46" w:rsidRPr="00F764B1" w:rsidRDefault="00EA6F46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2668FE6E" w14:textId="77777777" w:rsidR="00710323" w:rsidRPr="00F764B1" w:rsidRDefault="00710323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24F5798F" w14:textId="2AADB985" w:rsidR="00710323" w:rsidRPr="00F764B1" w:rsidRDefault="00BB541F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t>M</w:t>
            </w:r>
            <w:r w:rsidR="00710323" w:rsidRPr="00F764B1">
              <w:rPr>
                <w:rFonts w:cstheme="minorHAnsi"/>
                <w:sz w:val="20"/>
                <w:szCs w:val="18"/>
                <w:lang w:val="en-US"/>
              </w:rPr>
              <w:t xml:space="preserve">WM </w:t>
            </w:r>
            <w:r w:rsidR="00710323" w:rsidRPr="00F764B1">
              <w:rPr>
                <w:rFonts w:cstheme="minorHAnsi"/>
                <w:sz w:val="20"/>
                <w:szCs w:val="18"/>
                <w:lang w:val="en-US"/>
              </w:rPr>
              <w:br/>
              <w:t>day 2</w:t>
            </w:r>
          </w:p>
          <w:p w14:paraId="7845343E" w14:textId="77777777" w:rsidR="00710323" w:rsidRPr="00F764B1" w:rsidRDefault="00710323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11F231CD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6D41F1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platform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87846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40</w:t>
            </w:r>
          </w:p>
          <w:p w14:paraId="26F04D8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DBC8A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6</w:t>
            </w:r>
          </w:p>
          <w:p w14:paraId="69AE865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657ED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66</w:t>
            </w:r>
          </w:p>
          <w:p w14:paraId="3BBEFA6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984F0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70</w:t>
            </w:r>
          </w:p>
          <w:p w14:paraId="761BA53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D1BC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7</w:t>
            </w:r>
          </w:p>
          <w:p w14:paraId="2F3E4B3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D8A59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3</w:t>
            </w:r>
          </w:p>
          <w:p w14:paraId="2954A00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8C7CD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3</w:t>
            </w:r>
          </w:p>
          <w:p w14:paraId="5E9E42C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75DEF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93</w:t>
            </w:r>
          </w:p>
          <w:p w14:paraId="5CF73C1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9052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21D7E8B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3</w:t>
            </w:r>
          </w:p>
        </w:tc>
      </w:tr>
      <w:tr w:rsidR="00CE7828" w:rsidRPr="00F764B1" w14:paraId="1D175569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7803113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E77DF1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t 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 quadra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D770C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48</w:t>
            </w:r>
          </w:p>
          <w:p w14:paraId="260F31D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F76530" w14:textId="50A29D10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F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&lt; 0.01</w:t>
            </w:r>
          </w:p>
          <w:p w14:paraId="40F1ADB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FF0000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A31A8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7</w:t>
            </w:r>
          </w:p>
          <w:p w14:paraId="163E8CD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b/>
                <w:i/>
                <w:color w:val="FF0000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7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AD99A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3</w:t>
            </w:r>
          </w:p>
          <w:p w14:paraId="36EC601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2EB2F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3.01</w:t>
            </w:r>
          </w:p>
          <w:p w14:paraId="0B945D1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C3E70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1</w:t>
            </w:r>
          </w:p>
          <w:p w14:paraId="5783408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4E4E7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1425B8A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2A7F3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2</w:t>
            </w:r>
          </w:p>
          <w:p w14:paraId="275F4DE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3D5AF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62D83FE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4</w:t>
            </w:r>
          </w:p>
        </w:tc>
      </w:tr>
      <w:tr w:rsidR="00CE7828" w:rsidRPr="00F764B1" w14:paraId="17EC45A0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334593D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04690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o platform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AFCE2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90</w:t>
            </w:r>
          </w:p>
          <w:p w14:paraId="47840E0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1AD8F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6</w:t>
            </w:r>
          </w:p>
          <w:p w14:paraId="11016A7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5D698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8</w:t>
            </w:r>
          </w:p>
          <w:p w14:paraId="60A6899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F9DB3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3</w:t>
            </w:r>
          </w:p>
          <w:p w14:paraId="5F5CD4D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5EAEC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32</w:t>
            </w:r>
          </w:p>
          <w:p w14:paraId="5664AEC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9142D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60</w:t>
            </w:r>
          </w:p>
          <w:p w14:paraId="32BDD6F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ECD00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0.07</w:t>
            </w:r>
          </w:p>
          <w:p w14:paraId="12F5273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ED07F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4.25</w:t>
            </w:r>
          </w:p>
          <w:p w14:paraId="5D57A36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23F53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53</w:t>
            </w:r>
          </w:p>
          <w:p w14:paraId="2C8225A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3</w:t>
            </w:r>
          </w:p>
        </w:tc>
      </w:tr>
      <w:tr w:rsidR="00CE7828" w:rsidRPr="00F764B1" w14:paraId="28C60CD7" w14:textId="77777777" w:rsidTr="00CE7828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E37D48E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E225BA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tance to platform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CE17C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3</w:t>
            </w:r>
          </w:p>
          <w:p w14:paraId="5172100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DD5F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63</w:t>
            </w:r>
          </w:p>
          <w:p w14:paraId="0AA7152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E3B28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40</w:t>
            </w:r>
          </w:p>
          <w:p w14:paraId="2845408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C8960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6</w:t>
            </w:r>
          </w:p>
          <w:p w14:paraId="4130DD2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A184C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96</w:t>
            </w:r>
          </w:p>
          <w:p w14:paraId="71707F9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DAC86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7B45D78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6A28E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5</w:t>
            </w:r>
          </w:p>
          <w:p w14:paraId="20B06EF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9D473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30</w:t>
            </w:r>
          </w:p>
          <w:p w14:paraId="4BC26BF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3B74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7</w:t>
            </w:r>
          </w:p>
          <w:p w14:paraId="158BA1A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1</w:t>
            </w:r>
          </w:p>
        </w:tc>
      </w:tr>
      <w:tr w:rsidR="00CE7828" w:rsidRPr="00F764B1" w14:paraId="3D71FD69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0E76746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1DA18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ravel distanc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C8B99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4</w:t>
            </w:r>
          </w:p>
          <w:p w14:paraId="09858F4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D68F6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9</w:t>
            </w:r>
          </w:p>
          <w:p w14:paraId="3949335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44972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58</w:t>
            </w:r>
          </w:p>
          <w:p w14:paraId="0A66C21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31359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88</w:t>
            </w:r>
          </w:p>
          <w:p w14:paraId="31E29D8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C2278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48</w:t>
            </w:r>
          </w:p>
          <w:p w14:paraId="7C74081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67393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2</w:t>
            </w:r>
          </w:p>
          <w:p w14:paraId="350ACB5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26E8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4</w:t>
            </w:r>
          </w:p>
          <w:p w14:paraId="41B421F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8707B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754010A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AFB2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46</w:t>
            </w:r>
          </w:p>
          <w:p w14:paraId="4712F5F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1</w:t>
            </w:r>
          </w:p>
        </w:tc>
      </w:tr>
      <w:tr w:rsidR="00CE7828" w:rsidRPr="00F764B1" w14:paraId="7755F4C1" w14:textId="77777777" w:rsidTr="00CE7828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9137D55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C1E10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tance to wal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DA332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57</w:t>
            </w:r>
          </w:p>
          <w:p w14:paraId="7FE8B20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03DC5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47</w:t>
            </w:r>
          </w:p>
          <w:p w14:paraId="3827D46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0D8B5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00</w:t>
            </w:r>
          </w:p>
          <w:p w14:paraId="01A6E9A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5ED1A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3</w:t>
            </w:r>
          </w:p>
          <w:p w14:paraId="7F9D1A8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EA66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5212614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2BEDC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92</w:t>
            </w:r>
          </w:p>
          <w:p w14:paraId="7E4D386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7A2DE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86</w:t>
            </w:r>
          </w:p>
          <w:p w14:paraId="313F9FE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E648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42</w:t>
            </w:r>
          </w:p>
          <w:p w14:paraId="4D79DE5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4053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3</w:t>
            </w:r>
          </w:p>
          <w:p w14:paraId="4D59567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3</w:t>
            </w:r>
          </w:p>
        </w:tc>
      </w:tr>
      <w:tr w:rsidR="00CE7828" w:rsidRPr="00F764B1" w14:paraId="19FFA819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9B89CC" w14:textId="68D5E3F6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70974CB3" w14:textId="77666449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2E224F10" w14:textId="78AEA312" w:rsidR="00710323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5EB2EC71" w14:textId="1125820C" w:rsidR="00EA6F46" w:rsidRDefault="00EA6F46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66FAB56A" w14:textId="3B0E800B" w:rsidR="00EA6F46" w:rsidRDefault="00EA6F46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36530C59" w14:textId="2B0D90D1" w:rsidR="00EA6F46" w:rsidRDefault="00EA6F46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  <w:p w14:paraId="42797DA3" w14:textId="77777777" w:rsidR="00EA6F46" w:rsidRPr="00F764B1" w:rsidRDefault="00EA6F46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65023059" w14:textId="5E8B99D6" w:rsidR="00710323" w:rsidRPr="00F764B1" w:rsidRDefault="00BB541F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  <w:r>
              <w:rPr>
                <w:rFonts w:cstheme="minorHAnsi"/>
                <w:sz w:val="20"/>
                <w:szCs w:val="18"/>
                <w:lang w:val="en-US"/>
              </w:rPr>
              <w:lastRenderedPageBreak/>
              <w:t>M</w:t>
            </w:r>
            <w:r w:rsidR="00710323" w:rsidRPr="00F764B1">
              <w:rPr>
                <w:rFonts w:cstheme="minorHAnsi"/>
                <w:sz w:val="20"/>
                <w:szCs w:val="18"/>
                <w:lang w:val="en-US"/>
              </w:rPr>
              <w:t xml:space="preserve">WM </w:t>
            </w:r>
            <w:r w:rsidR="00710323" w:rsidRPr="00F764B1">
              <w:rPr>
                <w:rFonts w:cstheme="minorHAnsi"/>
                <w:sz w:val="20"/>
                <w:szCs w:val="18"/>
                <w:lang w:val="en-US"/>
              </w:rPr>
              <w:br/>
              <w:t>day 3</w:t>
            </w:r>
          </w:p>
          <w:p w14:paraId="2005ACFC" w14:textId="77777777" w:rsidR="00710323" w:rsidRPr="00F764B1" w:rsidRDefault="00710323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14CA138B" w14:textId="77777777" w:rsidR="00710323" w:rsidRPr="00F764B1" w:rsidRDefault="00710323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275C86BA" w14:textId="77777777" w:rsidR="00710323" w:rsidRPr="00F764B1" w:rsidRDefault="00710323" w:rsidP="00710323">
            <w:pPr>
              <w:rPr>
                <w:rFonts w:cstheme="minorHAnsi"/>
                <w:b w:val="0"/>
                <w:bCs w:val="0"/>
                <w:sz w:val="20"/>
                <w:szCs w:val="18"/>
                <w:lang w:val="en-US"/>
              </w:rPr>
            </w:pPr>
          </w:p>
          <w:p w14:paraId="314DA2B8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683EBE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lastRenderedPageBreak/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platform 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3BC6F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14</w:t>
            </w:r>
          </w:p>
          <w:p w14:paraId="7C4C66D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131F8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80</w:t>
            </w:r>
          </w:p>
          <w:p w14:paraId="6AAD3F9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3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6DF4A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&lt; 0.01</w:t>
            </w:r>
          </w:p>
          <w:p w14:paraId="7C5062B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9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E9015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56</w:t>
            </w:r>
          </w:p>
          <w:p w14:paraId="2FE468A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8F9B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43</w:t>
            </w:r>
          </w:p>
          <w:p w14:paraId="684F0B4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7045D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30</w:t>
            </w:r>
          </w:p>
          <w:p w14:paraId="5D34E30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F7A3F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34</w:t>
            </w:r>
          </w:p>
          <w:p w14:paraId="475B36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48423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30</w:t>
            </w:r>
          </w:p>
          <w:p w14:paraId="1C21426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FC232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33</w:t>
            </w:r>
          </w:p>
          <w:p w14:paraId="5DDD9DE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7</w:t>
            </w:r>
          </w:p>
        </w:tc>
      </w:tr>
      <w:tr w:rsidR="00CE7828" w:rsidRPr="00F764B1" w14:paraId="68174D1A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E08040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A507CA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t 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 quadra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28C9F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4</w:t>
            </w:r>
          </w:p>
          <w:p w14:paraId="67D9E7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94AA6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1.50</w:t>
            </w:r>
          </w:p>
          <w:p w14:paraId="3B5AAC6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2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95BE7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41</w:t>
            </w:r>
          </w:p>
          <w:p w14:paraId="2BB8D88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56E80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68</w:t>
            </w:r>
          </w:p>
          <w:p w14:paraId="3A10A84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15050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45</w:t>
            </w:r>
          </w:p>
          <w:p w14:paraId="3D6E0DA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5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0F413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25</w:t>
            </w:r>
          </w:p>
          <w:p w14:paraId="5E45007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6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2FC54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59</w:t>
            </w:r>
          </w:p>
          <w:p w14:paraId="7BAEF0E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4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5DBBA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25</w:t>
            </w:r>
          </w:p>
          <w:p w14:paraId="03F4730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6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EE5F7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16</w:t>
            </w:r>
          </w:p>
          <w:p w14:paraId="7AD2125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69</w:t>
            </w:r>
          </w:p>
        </w:tc>
      </w:tr>
      <w:tr w:rsidR="00CE7828" w:rsidRPr="00F764B1" w14:paraId="4FB14C18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F5DE0C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545903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</w:t>
            </w: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o platform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E79C1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7</w:t>
            </w:r>
          </w:p>
          <w:p w14:paraId="015BC33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5D234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9</w:t>
            </w:r>
          </w:p>
          <w:p w14:paraId="681EE56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54B0B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1</w:t>
            </w:r>
          </w:p>
          <w:p w14:paraId="400B0FD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6BF5B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4</w:t>
            </w:r>
          </w:p>
          <w:p w14:paraId="5FBE26F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E91E5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59</w:t>
            </w:r>
          </w:p>
          <w:p w14:paraId="363D657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6B589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40</w:t>
            </w:r>
          </w:p>
          <w:p w14:paraId="6D33173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0F4C6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51F33C7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63D01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4</w:t>
            </w:r>
          </w:p>
          <w:p w14:paraId="3F33C06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69F1F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40</w:t>
            </w:r>
          </w:p>
          <w:p w14:paraId="5E7528F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3</w:t>
            </w:r>
          </w:p>
        </w:tc>
      </w:tr>
      <w:tr w:rsidR="00CE7828" w:rsidRPr="00F764B1" w14:paraId="4C6DF780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C10FAE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8373AF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tance to platform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F9C28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11</w:t>
            </w:r>
          </w:p>
          <w:p w14:paraId="6DA7EF6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7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9958F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49</w:t>
            </w:r>
          </w:p>
          <w:p w14:paraId="3BF75F2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09A64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1</w:t>
            </w:r>
          </w:p>
          <w:p w14:paraId="393C75C4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7EABB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88</w:t>
            </w:r>
          </w:p>
          <w:p w14:paraId="198F025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5ABD6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9</w:t>
            </w:r>
          </w:p>
          <w:p w14:paraId="1A209F1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83EF3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84</w:t>
            </w:r>
          </w:p>
          <w:p w14:paraId="107C5A1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97C5E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7</w:t>
            </w:r>
          </w:p>
          <w:p w14:paraId="128FB0D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8103D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4.0</w:t>
            </w:r>
          </w:p>
          <w:p w14:paraId="497D7572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0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0F79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4</w:t>
            </w:r>
          </w:p>
          <w:p w14:paraId="05B6AF4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3</w:t>
            </w:r>
          </w:p>
        </w:tc>
      </w:tr>
      <w:tr w:rsidR="00CE7828" w:rsidRPr="00F764B1" w14:paraId="3D546A06" w14:textId="77777777" w:rsidTr="00C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BCCDC1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2E404D" w14:textId="77777777" w:rsidR="00710323" w:rsidRPr="00F764B1" w:rsidRDefault="00710323" w:rsidP="0071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ravel distanc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65A5F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0.06</w:t>
            </w:r>
          </w:p>
          <w:p w14:paraId="269D907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8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BCBA0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28</w:t>
            </w:r>
          </w:p>
          <w:p w14:paraId="3439048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70213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55</w:t>
            </w:r>
          </w:p>
          <w:p w14:paraId="0AB6F0D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4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42CC0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1.24</w:t>
            </w:r>
          </w:p>
          <w:p w14:paraId="489A643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2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04525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79</w:t>
            </w:r>
          </w:p>
          <w:p w14:paraId="4ED8FB0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23005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5</w:t>
            </w:r>
          </w:p>
          <w:p w14:paraId="5AD0669D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FD759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3</w:t>
            </w:r>
          </w:p>
          <w:p w14:paraId="21960D6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8D34E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5</w:t>
            </w:r>
          </w:p>
          <w:p w14:paraId="0833983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8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63AAC8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109B9FF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3</w:t>
            </w:r>
          </w:p>
        </w:tc>
      </w:tr>
      <w:tr w:rsidR="00CE7828" w:rsidRPr="00F764B1" w14:paraId="0421A38F" w14:textId="77777777" w:rsidTr="00CE78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7430DC" w14:textId="77777777" w:rsidR="00710323" w:rsidRPr="00F764B1" w:rsidRDefault="00710323" w:rsidP="00710323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83491C" w14:textId="77777777" w:rsidR="00710323" w:rsidRPr="00F764B1" w:rsidRDefault="00710323" w:rsidP="0071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stance to wal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985AD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>= 2.94</w:t>
            </w:r>
          </w:p>
          <w:p w14:paraId="70E1AF43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sz w:val="18"/>
                <w:szCs w:val="18"/>
                <w:lang w:val="en-US"/>
              </w:rPr>
              <w:t xml:space="preserve"> = 0.1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0D905B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7</w:t>
            </w:r>
          </w:p>
          <w:p w14:paraId="2C67C601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6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23F12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89</w:t>
            </w:r>
          </w:p>
          <w:p w14:paraId="11E62D8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3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6D1970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07</w:t>
            </w:r>
          </w:p>
          <w:p w14:paraId="6275BA86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81828A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28</w:t>
            </w:r>
          </w:p>
          <w:p w14:paraId="5879DC7F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0CD159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11</w:t>
            </w:r>
          </w:p>
          <w:p w14:paraId="44C81BA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7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DA753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&lt; 0.01</w:t>
            </w:r>
          </w:p>
          <w:p w14:paraId="16D0AA9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9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2DE967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2.87</w:t>
            </w:r>
          </w:p>
          <w:p w14:paraId="2260003E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1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F60C9C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 xml:space="preserve">F 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>= 0.48</w:t>
            </w:r>
          </w:p>
          <w:p w14:paraId="154E9E75" w14:textId="77777777" w:rsidR="00710323" w:rsidRPr="00F764B1" w:rsidRDefault="00710323" w:rsidP="0071032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764B1">
              <w:rPr>
                <w:rFonts w:asciiTheme="majorHAnsi" w:eastAsia="TimesNewRomanPSMT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764B1">
              <w:rPr>
                <w:rFonts w:asciiTheme="majorHAnsi" w:eastAsia="TimesNewRomanPSMT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 = 0.50</w:t>
            </w:r>
          </w:p>
        </w:tc>
      </w:tr>
    </w:tbl>
    <w:p w14:paraId="4FDA2776" w14:textId="008846CA" w:rsidR="009320A6" w:rsidRPr="00715D51" w:rsidRDefault="00101641" w:rsidP="009320A6">
      <w:pPr>
        <w:rPr>
          <w:sz w:val="18"/>
          <w:szCs w:val="16"/>
          <w:lang w:val="en-US"/>
        </w:rPr>
      </w:pPr>
      <w:r w:rsidRPr="00F764B1">
        <w:rPr>
          <w:rFonts w:cstheme="minorHAnsi"/>
          <w:b/>
          <w:szCs w:val="18"/>
          <w:u w:val="single"/>
          <w:lang w:val="en-US"/>
        </w:rPr>
        <w:br w:type="page"/>
      </w:r>
    </w:p>
    <w:p w14:paraId="671CB621" w14:textId="481B8DF5" w:rsidR="000B344D" w:rsidRPr="00715D51" w:rsidRDefault="000B344D" w:rsidP="00680668">
      <w:pPr>
        <w:rPr>
          <w:sz w:val="18"/>
          <w:szCs w:val="16"/>
          <w:lang w:val="en-US"/>
        </w:rPr>
      </w:pPr>
    </w:p>
    <w:sectPr w:rsidR="000B344D" w:rsidRPr="00715D51" w:rsidSect="00FE2D71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B513C0" w16cex:dateUtc="2025-03-26T00:17:00Z"/>
  <w16cex:commentExtensible w16cex:durableId="4A135DDE" w16cex:dateUtc="2025-03-26T16:58:00Z"/>
  <w16cex:commentExtensible w16cex:durableId="2BA2E9C8" w16cex:dateUtc="2025-03-26T17:03:00Z"/>
  <w16cex:commentExtensible w16cex:durableId="40DEBB76" w16cex:dateUtc="2025-03-26T17:08:00Z"/>
  <w16cex:commentExtensible w16cex:durableId="330C24D9" w16cex:dateUtc="2025-03-26T19:19:00Z"/>
  <w16cex:commentExtensible w16cex:durableId="2BC0311F" w16cex:dateUtc="2025-03-26T17:14:00Z"/>
  <w16cex:commentExtensible w16cex:durableId="709D5AFF" w16cex:dateUtc="2025-03-25T23:18:00Z"/>
  <w16cex:commentExtensible w16cex:durableId="3BD1AC7F" w16cex:dateUtc="2025-03-26T17:22:00Z"/>
  <w16cex:commentExtensible w16cex:durableId="63EDB1B5" w16cex:dateUtc="2025-03-26T17:21:00Z"/>
  <w16cex:commentExtensible w16cex:durableId="023EAD7A" w16cex:dateUtc="2025-03-26T17:23:00Z"/>
  <w16cex:commentExtensible w16cex:durableId="027BE96B" w16cex:dateUtc="2025-03-26T17:31:00Z"/>
  <w16cex:commentExtensible w16cex:durableId="1812FE43" w16cex:dateUtc="2025-03-26T19:18:00Z"/>
  <w16cex:commentExtensible w16cex:durableId="2CBB2017" w16cex:dateUtc="2025-03-25T23:58:00Z"/>
  <w16cex:commentExtensible w16cex:durableId="65930FF7" w16cex:dateUtc="2025-03-26T18:10:00Z"/>
  <w16cex:commentExtensible w16cex:durableId="28C5C591" w16cex:dateUtc="2025-03-26T18:13:00Z"/>
  <w16cex:commentExtensible w16cex:durableId="67AB94D0" w16cex:dateUtc="2025-03-26T18:16:00Z"/>
  <w16cex:commentExtensible w16cex:durableId="0A45DECC" w16cex:dateUtc="2025-03-25T23:52:00Z"/>
  <w16cex:commentExtensible w16cex:durableId="731A0A10" w16cex:dateUtc="2025-03-25T23:44:00Z"/>
  <w16cex:commentExtensible w16cex:durableId="563654D2" w16cex:dateUtc="2025-03-25T23:50:00Z"/>
  <w16cex:commentExtensible w16cex:durableId="355688D0" w16cex:dateUtc="2025-03-25T23:50:00Z"/>
  <w16cex:commentExtensible w16cex:durableId="20E41390" w16cex:dateUtc="2025-03-26T18:20:00Z"/>
  <w16cex:commentExtensible w16cex:durableId="797C36DA" w16cex:dateUtc="2025-03-25T23:55:00Z"/>
  <w16cex:commentExtensible w16cex:durableId="02756C98" w16cex:dateUtc="2025-03-26T20:25:00Z"/>
  <w16cex:commentExtensible w16cex:durableId="1C33944D" w16cex:dateUtc="2025-03-26T18:25:00Z"/>
  <w16cex:commentExtensible w16cex:durableId="4D5C7FAD" w16cex:dateUtc="2025-03-26T18:25:00Z"/>
  <w16cex:commentExtensible w16cex:durableId="60B6367C" w16cex:dateUtc="2025-03-26T18:26:00Z"/>
  <w16cex:commentExtensible w16cex:durableId="659F1B73" w16cex:dateUtc="2025-03-26T18:31:00Z"/>
  <w16cex:commentExtensible w16cex:durableId="499E790B" w16cex:dateUtc="2025-03-28T23:45:00Z"/>
  <w16cex:commentExtensible w16cex:durableId="66E38A19" w16cex:dateUtc="2025-03-26T18:57:00Z"/>
  <w16cex:commentExtensible w16cex:durableId="45DAC43F" w16cex:dateUtc="2025-03-26T18:34:00Z"/>
  <w16cex:commentExtensible w16cex:durableId="293B3E95" w16cex:dateUtc="2025-03-26T18:40:00Z"/>
  <w16cex:commentExtensible w16cex:durableId="13F42F65" w16cex:dateUtc="2025-03-26T18:40:00Z"/>
  <w16cex:commentExtensible w16cex:durableId="78B7C789" w16cex:dateUtc="2025-03-26T18:42:00Z"/>
  <w16cex:commentExtensible w16cex:durableId="7BB4044E" w16cex:dateUtc="2025-03-26T18:53:00Z"/>
  <w16cex:commentExtensible w16cex:durableId="2237FCBE" w16cex:dateUtc="2025-03-26T18:54:00Z"/>
  <w16cex:commentExtensible w16cex:durableId="34502C73" w16cex:dateUtc="2025-03-26T18:54:00Z"/>
  <w16cex:commentExtensible w16cex:durableId="45F87A3F" w16cex:dateUtc="2025-03-26T19:06:00Z"/>
  <w16cex:commentExtensible w16cex:durableId="16EA3B86" w16cex:dateUtc="2025-03-26T19:08:00Z"/>
  <w16cex:commentExtensible w16cex:durableId="64E1D1A9" w16cex:dateUtc="2025-03-26T00:33:00Z"/>
  <w16cex:commentExtensible w16cex:durableId="2383EE87" w16cex:dateUtc="2025-03-26T19:04:00Z"/>
  <w16cex:commentExtensible w16cex:durableId="354D7F2D" w16cex:dateUtc="2025-03-26T19:05:00Z"/>
  <w16cex:commentExtensible w16cex:durableId="766EA5AD" w16cex:dateUtc="2025-03-26T19:32:00Z"/>
  <w16cex:commentExtensible w16cex:durableId="404BC126" w16cex:dateUtc="2025-03-26T19:36:00Z"/>
  <w16cex:commentExtensible w16cex:durableId="0CE6545F" w16cex:dateUtc="2025-03-26T19:38:00Z"/>
  <w16cex:commentExtensible w16cex:durableId="6E9742B4" w16cex:dateUtc="2025-03-26T20:19:00Z"/>
  <w16cex:commentExtensible w16cex:durableId="24EA346D" w16cex:dateUtc="2025-03-26T20:22:00Z"/>
  <w16cex:commentExtensible w16cex:durableId="44E53705" w16cex:dateUtc="2025-03-26T16:39:00Z"/>
  <w16cex:commentExtensible w16cex:durableId="50D5EE03" w16cex:dateUtc="2025-03-28T23:51:00Z"/>
  <w16cex:commentExtensible w16cex:durableId="3750C8BD" w16cex:dateUtc="2025-03-28T23:52:00Z"/>
  <w16cex:commentExtensible w16cex:durableId="635DBF6F" w16cex:dateUtc="2025-03-25T23:08:00Z"/>
  <w16cex:commentExtensible w16cex:durableId="5420F482" w16cex:dateUtc="2025-03-25T23:26:00Z"/>
  <w16cex:commentExtensible w16cex:durableId="744D29C2" w16cex:dateUtc="2025-03-25T23:21:00Z"/>
  <w16cex:commentExtensible w16cex:durableId="56D0E70C" w16cex:dateUtc="2025-03-28T23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9EE9A1" w14:textId="77777777" w:rsidR="000F20EC" w:rsidRDefault="000F20EC" w:rsidP="00560112">
      <w:pPr>
        <w:spacing w:after="0" w:line="240" w:lineRule="auto"/>
      </w:pPr>
      <w:r>
        <w:separator/>
      </w:r>
    </w:p>
  </w:endnote>
  <w:endnote w:type="continuationSeparator" w:id="0">
    <w:p w14:paraId="27CD8974" w14:textId="77777777" w:rsidR="000F20EC" w:rsidRDefault="000F20EC" w:rsidP="00560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806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E9490" w14:textId="1FA89B1D" w:rsidR="000F20EC" w:rsidRDefault="000F20EC">
        <w:pPr>
          <w:pStyle w:val="Fuzeile"/>
          <w:jc w:val="center"/>
        </w:pPr>
      </w:p>
      <w:p w14:paraId="6BBCB79A" w14:textId="69D4984A" w:rsidR="000F20EC" w:rsidRDefault="000F20E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E22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\* MERGEFORMAT </w:instrText>
        </w:r>
        <w:r>
          <w:rPr>
            <w:noProof/>
          </w:rPr>
          <w:fldChar w:fldCharType="separate"/>
        </w:r>
        <w:r w:rsidR="002F0E22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DB85124" w14:textId="630DB368" w:rsidR="000F20EC" w:rsidRDefault="000F20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E2449" w14:textId="77777777" w:rsidR="000F20EC" w:rsidRDefault="000F20EC" w:rsidP="00560112">
      <w:pPr>
        <w:spacing w:after="0" w:line="240" w:lineRule="auto"/>
      </w:pPr>
      <w:r>
        <w:separator/>
      </w:r>
    </w:p>
  </w:footnote>
  <w:footnote w:type="continuationSeparator" w:id="0">
    <w:p w14:paraId="43091BBC" w14:textId="77777777" w:rsidR="000F20EC" w:rsidRDefault="000F20EC" w:rsidP="005601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D7782"/>
    <w:multiLevelType w:val="hybridMultilevel"/>
    <w:tmpl w:val="5618573C"/>
    <w:lvl w:ilvl="0" w:tplc="A02097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2B16"/>
    <w:multiLevelType w:val="hybridMultilevel"/>
    <w:tmpl w:val="659C8C42"/>
    <w:lvl w:ilvl="0" w:tplc="C5D61FA6">
      <w:start w:val="1"/>
      <w:numFmt w:val="lowerRoman"/>
      <w:lvlText w:val="%1)"/>
      <w:lvlJc w:val="left"/>
      <w:pPr>
        <w:ind w:left="765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05BD4CED"/>
    <w:multiLevelType w:val="hybridMultilevel"/>
    <w:tmpl w:val="74EE59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6E3CFD"/>
    <w:multiLevelType w:val="hybridMultilevel"/>
    <w:tmpl w:val="4028BC16"/>
    <w:lvl w:ilvl="0" w:tplc="CF56BE8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124C7"/>
    <w:multiLevelType w:val="multilevel"/>
    <w:tmpl w:val="4E22E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364A13"/>
    <w:multiLevelType w:val="hybridMultilevel"/>
    <w:tmpl w:val="5502B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4B325F"/>
    <w:multiLevelType w:val="hybridMultilevel"/>
    <w:tmpl w:val="DAFE052C"/>
    <w:lvl w:ilvl="0" w:tplc="14902E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271D45"/>
    <w:multiLevelType w:val="hybridMultilevel"/>
    <w:tmpl w:val="DE422748"/>
    <w:lvl w:ilvl="0" w:tplc="92E866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27FEC"/>
    <w:multiLevelType w:val="hybridMultilevel"/>
    <w:tmpl w:val="9380216A"/>
    <w:lvl w:ilvl="0" w:tplc="AD2E4D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75DFE"/>
    <w:multiLevelType w:val="hybridMultilevel"/>
    <w:tmpl w:val="B35441A8"/>
    <w:lvl w:ilvl="0" w:tplc="7F78B25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A96D1B"/>
    <w:multiLevelType w:val="hybridMultilevel"/>
    <w:tmpl w:val="862A7A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3277C3"/>
    <w:multiLevelType w:val="hybridMultilevel"/>
    <w:tmpl w:val="19CA9E7E"/>
    <w:lvl w:ilvl="0" w:tplc="D3E8F21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828EC"/>
    <w:multiLevelType w:val="hybridMultilevel"/>
    <w:tmpl w:val="3626BB78"/>
    <w:lvl w:ilvl="0" w:tplc="AF18C6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C76CD5"/>
    <w:multiLevelType w:val="hybridMultilevel"/>
    <w:tmpl w:val="D2FEEDA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6A06D1"/>
    <w:multiLevelType w:val="hybridMultilevel"/>
    <w:tmpl w:val="307679B8"/>
    <w:lvl w:ilvl="0" w:tplc="645EDCC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E193E"/>
    <w:multiLevelType w:val="hybridMultilevel"/>
    <w:tmpl w:val="C5665AD2"/>
    <w:lvl w:ilvl="0" w:tplc="9B22EA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FC6276"/>
    <w:multiLevelType w:val="hybridMultilevel"/>
    <w:tmpl w:val="AF2A79CE"/>
    <w:lvl w:ilvl="0" w:tplc="A10E2A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C6D8A"/>
    <w:multiLevelType w:val="hybridMultilevel"/>
    <w:tmpl w:val="6A5E02E2"/>
    <w:lvl w:ilvl="0" w:tplc="1B0E513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165DA2"/>
    <w:multiLevelType w:val="hybridMultilevel"/>
    <w:tmpl w:val="6BE23582"/>
    <w:lvl w:ilvl="0" w:tplc="42948B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524367"/>
    <w:multiLevelType w:val="hybridMultilevel"/>
    <w:tmpl w:val="B5A2AC2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5428FA"/>
    <w:multiLevelType w:val="hybridMultilevel"/>
    <w:tmpl w:val="BB0EA7F0"/>
    <w:lvl w:ilvl="0" w:tplc="0BA8AEF0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13478"/>
    <w:multiLevelType w:val="hybridMultilevel"/>
    <w:tmpl w:val="891800D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2E4F70"/>
    <w:multiLevelType w:val="hybridMultilevel"/>
    <w:tmpl w:val="CE0C23B2"/>
    <w:lvl w:ilvl="0" w:tplc="9F503EF6">
      <w:start w:val="20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D74E89"/>
    <w:multiLevelType w:val="hybridMultilevel"/>
    <w:tmpl w:val="A7249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D5447E"/>
    <w:multiLevelType w:val="hybridMultilevel"/>
    <w:tmpl w:val="C1684B4C"/>
    <w:lvl w:ilvl="0" w:tplc="DC6CD7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2E2840"/>
    <w:multiLevelType w:val="hybridMultilevel"/>
    <w:tmpl w:val="FACACEA6"/>
    <w:lvl w:ilvl="0" w:tplc="95A8D9E6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A84068"/>
    <w:multiLevelType w:val="multilevel"/>
    <w:tmpl w:val="1918F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1AC21B5"/>
    <w:multiLevelType w:val="hybridMultilevel"/>
    <w:tmpl w:val="23D0342E"/>
    <w:lvl w:ilvl="0" w:tplc="24B8F2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E40347"/>
    <w:multiLevelType w:val="multilevel"/>
    <w:tmpl w:val="B02E5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2D76CAB"/>
    <w:multiLevelType w:val="hybridMultilevel"/>
    <w:tmpl w:val="6C4ACD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FC575E"/>
    <w:multiLevelType w:val="hybridMultilevel"/>
    <w:tmpl w:val="5BDC61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927D8B"/>
    <w:multiLevelType w:val="hybridMultilevel"/>
    <w:tmpl w:val="1F8C92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337E3B"/>
    <w:multiLevelType w:val="hybridMultilevel"/>
    <w:tmpl w:val="A4F854C0"/>
    <w:lvl w:ilvl="0" w:tplc="E7CC26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0F6ABA"/>
    <w:multiLevelType w:val="hybridMultilevel"/>
    <w:tmpl w:val="1722EC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1"/>
  </w:num>
  <w:num w:numId="3">
    <w:abstractNumId w:val="19"/>
  </w:num>
  <w:num w:numId="4">
    <w:abstractNumId w:val="17"/>
  </w:num>
  <w:num w:numId="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8"/>
  </w:num>
  <w:num w:numId="7">
    <w:abstractNumId w:val="24"/>
  </w:num>
  <w:num w:numId="8">
    <w:abstractNumId w:val="15"/>
  </w:num>
  <w:num w:numId="9">
    <w:abstractNumId w:val="16"/>
  </w:num>
  <w:num w:numId="10">
    <w:abstractNumId w:val="32"/>
  </w:num>
  <w:num w:numId="11">
    <w:abstractNumId w:val="26"/>
  </w:num>
  <w:num w:numId="12">
    <w:abstractNumId w:val="2"/>
  </w:num>
  <w:num w:numId="13">
    <w:abstractNumId w:val="30"/>
  </w:num>
  <w:num w:numId="14">
    <w:abstractNumId w:val="13"/>
  </w:num>
  <w:num w:numId="15">
    <w:abstractNumId w:val="25"/>
  </w:num>
  <w:num w:numId="16">
    <w:abstractNumId w:val="10"/>
  </w:num>
  <w:num w:numId="17">
    <w:abstractNumId w:val="9"/>
  </w:num>
  <w:num w:numId="18">
    <w:abstractNumId w:val="23"/>
  </w:num>
  <w:num w:numId="19">
    <w:abstractNumId w:val="0"/>
  </w:num>
  <w:num w:numId="20">
    <w:abstractNumId w:val="1"/>
  </w:num>
  <w:num w:numId="21">
    <w:abstractNumId w:val="27"/>
  </w:num>
  <w:num w:numId="22">
    <w:abstractNumId w:val="8"/>
  </w:num>
  <w:num w:numId="2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</w:num>
  <w:num w:numId="25">
    <w:abstractNumId w:val="18"/>
  </w:num>
  <w:num w:numId="26">
    <w:abstractNumId w:val="14"/>
  </w:num>
  <w:num w:numId="27">
    <w:abstractNumId w:val="3"/>
  </w:num>
  <w:num w:numId="28">
    <w:abstractNumId w:val="33"/>
  </w:num>
  <w:num w:numId="29">
    <w:abstractNumId w:val="7"/>
  </w:num>
  <w:num w:numId="30">
    <w:abstractNumId w:val="31"/>
  </w:num>
  <w:num w:numId="31">
    <w:abstractNumId w:val="12"/>
  </w:num>
  <w:num w:numId="32">
    <w:abstractNumId w:val="11"/>
  </w:num>
  <w:num w:numId="33">
    <w:abstractNumId w:val="4"/>
  </w:num>
  <w:num w:numId="34">
    <w:abstractNumId w:val="20"/>
  </w:num>
  <w:num w:numId="35">
    <w:abstractNumId w:val="6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4DE"/>
    <w:rsid w:val="0000005E"/>
    <w:rsid w:val="00000851"/>
    <w:rsid w:val="00000B18"/>
    <w:rsid w:val="00003850"/>
    <w:rsid w:val="00003AB2"/>
    <w:rsid w:val="00004071"/>
    <w:rsid w:val="00004563"/>
    <w:rsid w:val="00004828"/>
    <w:rsid w:val="00005D85"/>
    <w:rsid w:val="00006225"/>
    <w:rsid w:val="00006283"/>
    <w:rsid w:val="00007D82"/>
    <w:rsid w:val="0001205D"/>
    <w:rsid w:val="00013B1A"/>
    <w:rsid w:val="000155B2"/>
    <w:rsid w:val="0001568A"/>
    <w:rsid w:val="00015E3B"/>
    <w:rsid w:val="00016980"/>
    <w:rsid w:val="000169F2"/>
    <w:rsid w:val="0002020F"/>
    <w:rsid w:val="000207F6"/>
    <w:rsid w:val="00020F54"/>
    <w:rsid w:val="00022878"/>
    <w:rsid w:val="00023012"/>
    <w:rsid w:val="00024419"/>
    <w:rsid w:val="000255C8"/>
    <w:rsid w:val="000270C0"/>
    <w:rsid w:val="00027575"/>
    <w:rsid w:val="000309F9"/>
    <w:rsid w:val="00030FAA"/>
    <w:rsid w:val="00031737"/>
    <w:rsid w:val="00032F7A"/>
    <w:rsid w:val="00033285"/>
    <w:rsid w:val="00034347"/>
    <w:rsid w:val="00035FB6"/>
    <w:rsid w:val="00036DA7"/>
    <w:rsid w:val="00040564"/>
    <w:rsid w:val="00040895"/>
    <w:rsid w:val="00040F23"/>
    <w:rsid w:val="000418C9"/>
    <w:rsid w:val="00041BBE"/>
    <w:rsid w:val="00041DB5"/>
    <w:rsid w:val="00042301"/>
    <w:rsid w:val="000428B0"/>
    <w:rsid w:val="0004416E"/>
    <w:rsid w:val="00044265"/>
    <w:rsid w:val="00044459"/>
    <w:rsid w:val="00047456"/>
    <w:rsid w:val="00050778"/>
    <w:rsid w:val="00051B30"/>
    <w:rsid w:val="00052930"/>
    <w:rsid w:val="000541CB"/>
    <w:rsid w:val="00055DD8"/>
    <w:rsid w:val="00056103"/>
    <w:rsid w:val="00057CF5"/>
    <w:rsid w:val="000601F4"/>
    <w:rsid w:val="00060695"/>
    <w:rsid w:val="00060A25"/>
    <w:rsid w:val="0006103B"/>
    <w:rsid w:val="0006119B"/>
    <w:rsid w:val="000614EA"/>
    <w:rsid w:val="00061671"/>
    <w:rsid w:val="00061CE3"/>
    <w:rsid w:val="00061EA4"/>
    <w:rsid w:val="00062463"/>
    <w:rsid w:val="00062DDF"/>
    <w:rsid w:val="00064696"/>
    <w:rsid w:val="000646CE"/>
    <w:rsid w:val="00064895"/>
    <w:rsid w:val="0006575D"/>
    <w:rsid w:val="000657D6"/>
    <w:rsid w:val="000665D0"/>
    <w:rsid w:val="00067122"/>
    <w:rsid w:val="000673AD"/>
    <w:rsid w:val="0006796A"/>
    <w:rsid w:val="000702E5"/>
    <w:rsid w:val="00071726"/>
    <w:rsid w:val="00071F1B"/>
    <w:rsid w:val="00072CDE"/>
    <w:rsid w:val="00073677"/>
    <w:rsid w:val="000741C4"/>
    <w:rsid w:val="00074542"/>
    <w:rsid w:val="00075057"/>
    <w:rsid w:val="00076337"/>
    <w:rsid w:val="00076441"/>
    <w:rsid w:val="00077BB2"/>
    <w:rsid w:val="00077EB2"/>
    <w:rsid w:val="00081755"/>
    <w:rsid w:val="00081BA8"/>
    <w:rsid w:val="000827F7"/>
    <w:rsid w:val="000834DA"/>
    <w:rsid w:val="00084243"/>
    <w:rsid w:val="0008461F"/>
    <w:rsid w:val="000854ED"/>
    <w:rsid w:val="00087A8B"/>
    <w:rsid w:val="00090244"/>
    <w:rsid w:val="00090976"/>
    <w:rsid w:val="00090C5F"/>
    <w:rsid w:val="00091C9F"/>
    <w:rsid w:val="00092D36"/>
    <w:rsid w:val="000931BC"/>
    <w:rsid w:val="00093637"/>
    <w:rsid w:val="00093D9D"/>
    <w:rsid w:val="00094CA3"/>
    <w:rsid w:val="00094CB9"/>
    <w:rsid w:val="000959B8"/>
    <w:rsid w:val="00095DC6"/>
    <w:rsid w:val="00095EE3"/>
    <w:rsid w:val="00096126"/>
    <w:rsid w:val="00097342"/>
    <w:rsid w:val="000977BC"/>
    <w:rsid w:val="000A03F3"/>
    <w:rsid w:val="000A083D"/>
    <w:rsid w:val="000A0C97"/>
    <w:rsid w:val="000A1172"/>
    <w:rsid w:val="000A151D"/>
    <w:rsid w:val="000A2D57"/>
    <w:rsid w:val="000A34CB"/>
    <w:rsid w:val="000A35AE"/>
    <w:rsid w:val="000A64BF"/>
    <w:rsid w:val="000A7779"/>
    <w:rsid w:val="000A7BBA"/>
    <w:rsid w:val="000B000F"/>
    <w:rsid w:val="000B04E9"/>
    <w:rsid w:val="000B1B4D"/>
    <w:rsid w:val="000B1BBB"/>
    <w:rsid w:val="000B3157"/>
    <w:rsid w:val="000B344D"/>
    <w:rsid w:val="000B3ABB"/>
    <w:rsid w:val="000B42BA"/>
    <w:rsid w:val="000B468B"/>
    <w:rsid w:val="000B492F"/>
    <w:rsid w:val="000B4BC2"/>
    <w:rsid w:val="000B4FD7"/>
    <w:rsid w:val="000B57C1"/>
    <w:rsid w:val="000B60E8"/>
    <w:rsid w:val="000B69A4"/>
    <w:rsid w:val="000B6D96"/>
    <w:rsid w:val="000C0FFB"/>
    <w:rsid w:val="000C1393"/>
    <w:rsid w:val="000C16CE"/>
    <w:rsid w:val="000C1772"/>
    <w:rsid w:val="000C396B"/>
    <w:rsid w:val="000C42BA"/>
    <w:rsid w:val="000C4B5E"/>
    <w:rsid w:val="000C535F"/>
    <w:rsid w:val="000C5407"/>
    <w:rsid w:val="000C7209"/>
    <w:rsid w:val="000D015F"/>
    <w:rsid w:val="000D0F26"/>
    <w:rsid w:val="000D1635"/>
    <w:rsid w:val="000D2293"/>
    <w:rsid w:val="000D3BFF"/>
    <w:rsid w:val="000D4A15"/>
    <w:rsid w:val="000E15AA"/>
    <w:rsid w:val="000E19A7"/>
    <w:rsid w:val="000E1AD1"/>
    <w:rsid w:val="000E41DC"/>
    <w:rsid w:val="000E4C51"/>
    <w:rsid w:val="000E736A"/>
    <w:rsid w:val="000E7DA3"/>
    <w:rsid w:val="000F080B"/>
    <w:rsid w:val="000F082A"/>
    <w:rsid w:val="000F0AFC"/>
    <w:rsid w:val="000F123C"/>
    <w:rsid w:val="000F1C18"/>
    <w:rsid w:val="000F1D63"/>
    <w:rsid w:val="000F20EC"/>
    <w:rsid w:val="000F33EB"/>
    <w:rsid w:val="000F3698"/>
    <w:rsid w:val="000F6E96"/>
    <w:rsid w:val="000F72CA"/>
    <w:rsid w:val="001001CB"/>
    <w:rsid w:val="00100861"/>
    <w:rsid w:val="00101641"/>
    <w:rsid w:val="0010331E"/>
    <w:rsid w:val="00103CC8"/>
    <w:rsid w:val="00103EA3"/>
    <w:rsid w:val="00104124"/>
    <w:rsid w:val="0010438E"/>
    <w:rsid w:val="00106C62"/>
    <w:rsid w:val="00110058"/>
    <w:rsid w:val="001121C6"/>
    <w:rsid w:val="00112572"/>
    <w:rsid w:val="001130CE"/>
    <w:rsid w:val="00113E75"/>
    <w:rsid w:val="00113F8A"/>
    <w:rsid w:val="00114B28"/>
    <w:rsid w:val="001150B1"/>
    <w:rsid w:val="00115459"/>
    <w:rsid w:val="00116264"/>
    <w:rsid w:val="001166CD"/>
    <w:rsid w:val="00121FED"/>
    <w:rsid w:val="0012241E"/>
    <w:rsid w:val="001229D5"/>
    <w:rsid w:val="00122AB2"/>
    <w:rsid w:val="00122B12"/>
    <w:rsid w:val="00122C2C"/>
    <w:rsid w:val="001235FF"/>
    <w:rsid w:val="00123824"/>
    <w:rsid w:val="00124209"/>
    <w:rsid w:val="001254DD"/>
    <w:rsid w:val="0012643F"/>
    <w:rsid w:val="0012646D"/>
    <w:rsid w:val="00126A45"/>
    <w:rsid w:val="00127ED1"/>
    <w:rsid w:val="00131475"/>
    <w:rsid w:val="00131796"/>
    <w:rsid w:val="00132267"/>
    <w:rsid w:val="00132776"/>
    <w:rsid w:val="00132BA2"/>
    <w:rsid w:val="001337BC"/>
    <w:rsid w:val="00135385"/>
    <w:rsid w:val="0013612C"/>
    <w:rsid w:val="001365A7"/>
    <w:rsid w:val="00136A93"/>
    <w:rsid w:val="00137418"/>
    <w:rsid w:val="0013780B"/>
    <w:rsid w:val="00140EF4"/>
    <w:rsid w:val="0014132A"/>
    <w:rsid w:val="001415E6"/>
    <w:rsid w:val="00143B60"/>
    <w:rsid w:val="001444C8"/>
    <w:rsid w:val="0014457E"/>
    <w:rsid w:val="001456D3"/>
    <w:rsid w:val="001457F7"/>
    <w:rsid w:val="0014677C"/>
    <w:rsid w:val="001468FA"/>
    <w:rsid w:val="001470CF"/>
    <w:rsid w:val="001471E2"/>
    <w:rsid w:val="00147549"/>
    <w:rsid w:val="001513B7"/>
    <w:rsid w:val="00151B19"/>
    <w:rsid w:val="00152769"/>
    <w:rsid w:val="00152874"/>
    <w:rsid w:val="0015314F"/>
    <w:rsid w:val="0015316E"/>
    <w:rsid w:val="00153BBF"/>
    <w:rsid w:val="00153D07"/>
    <w:rsid w:val="001540C6"/>
    <w:rsid w:val="00155666"/>
    <w:rsid w:val="001567BC"/>
    <w:rsid w:val="00162042"/>
    <w:rsid w:val="00162544"/>
    <w:rsid w:val="001635C5"/>
    <w:rsid w:val="0016591A"/>
    <w:rsid w:val="00165DBC"/>
    <w:rsid w:val="00165E51"/>
    <w:rsid w:val="00166DDD"/>
    <w:rsid w:val="00167068"/>
    <w:rsid w:val="00167F1B"/>
    <w:rsid w:val="00171773"/>
    <w:rsid w:val="001726B5"/>
    <w:rsid w:val="001728B2"/>
    <w:rsid w:val="00175DD5"/>
    <w:rsid w:val="00175EB1"/>
    <w:rsid w:val="0017709F"/>
    <w:rsid w:val="00177205"/>
    <w:rsid w:val="001776FA"/>
    <w:rsid w:val="0018095E"/>
    <w:rsid w:val="00181046"/>
    <w:rsid w:val="00181721"/>
    <w:rsid w:val="001819DB"/>
    <w:rsid w:val="00182CF1"/>
    <w:rsid w:val="001836EF"/>
    <w:rsid w:val="00183925"/>
    <w:rsid w:val="0018395A"/>
    <w:rsid w:val="00183C4B"/>
    <w:rsid w:val="00185110"/>
    <w:rsid w:val="001865A1"/>
    <w:rsid w:val="00190FBD"/>
    <w:rsid w:val="00191544"/>
    <w:rsid w:val="0019193A"/>
    <w:rsid w:val="00191B8D"/>
    <w:rsid w:val="001923B9"/>
    <w:rsid w:val="00193BF3"/>
    <w:rsid w:val="00195C04"/>
    <w:rsid w:val="0019713B"/>
    <w:rsid w:val="001A05BB"/>
    <w:rsid w:val="001A0C1E"/>
    <w:rsid w:val="001A0F29"/>
    <w:rsid w:val="001A1535"/>
    <w:rsid w:val="001A1BDA"/>
    <w:rsid w:val="001A1EB7"/>
    <w:rsid w:val="001A21D7"/>
    <w:rsid w:val="001A27C2"/>
    <w:rsid w:val="001A31FB"/>
    <w:rsid w:val="001A4C89"/>
    <w:rsid w:val="001A53DB"/>
    <w:rsid w:val="001A5478"/>
    <w:rsid w:val="001A5772"/>
    <w:rsid w:val="001A5C42"/>
    <w:rsid w:val="001A6035"/>
    <w:rsid w:val="001A66C0"/>
    <w:rsid w:val="001A679C"/>
    <w:rsid w:val="001A6994"/>
    <w:rsid w:val="001A774F"/>
    <w:rsid w:val="001B11BF"/>
    <w:rsid w:val="001B187C"/>
    <w:rsid w:val="001B1ABD"/>
    <w:rsid w:val="001B215D"/>
    <w:rsid w:val="001B2AE0"/>
    <w:rsid w:val="001B31B0"/>
    <w:rsid w:val="001B3689"/>
    <w:rsid w:val="001B41A8"/>
    <w:rsid w:val="001B461F"/>
    <w:rsid w:val="001B6C7B"/>
    <w:rsid w:val="001B723D"/>
    <w:rsid w:val="001B79F5"/>
    <w:rsid w:val="001B7D97"/>
    <w:rsid w:val="001B7DD1"/>
    <w:rsid w:val="001C05E4"/>
    <w:rsid w:val="001C0E83"/>
    <w:rsid w:val="001C272F"/>
    <w:rsid w:val="001C2AD5"/>
    <w:rsid w:val="001C3651"/>
    <w:rsid w:val="001C377E"/>
    <w:rsid w:val="001C5140"/>
    <w:rsid w:val="001C51FC"/>
    <w:rsid w:val="001C5695"/>
    <w:rsid w:val="001C6294"/>
    <w:rsid w:val="001C63FA"/>
    <w:rsid w:val="001D0DE1"/>
    <w:rsid w:val="001D1B69"/>
    <w:rsid w:val="001D30F1"/>
    <w:rsid w:val="001D3F3A"/>
    <w:rsid w:val="001D407F"/>
    <w:rsid w:val="001D442E"/>
    <w:rsid w:val="001D4D02"/>
    <w:rsid w:val="001D65D5"/>
    <w:rsid w:val="001D6D11"/>
    <w:rsid w:val="001D6D3D"/>
    <w:rsid w:val="001D769C"/>
    <w:rsid w:val="001E06FF"/>
    <w:rsid w:val="001E1110"/>
    <w:rsid w:val="001E123C"/>
    <w:rsid w:val="001E18D3"/>
    <w:rsid w:val="001E1F16"/>
    <w:rsid w:val="001E2D40"/>
    <w:rsid w:val="001E3A2B"/>
    <w:rsid w:val="001E468F"/>
    <w:rsid w:val="001E5766"/>
    <w:rsid w:val="001E59BF"/>
    <w:rsid w:val="001E622A"/>
    <w:rsid w:val="001E6C84"/>
    <w:rsid w:val="001E7829"/>
    <w:rsid w:val="001E7E3C"/>
    <w:rsid w:val="001F07BE"/>
    <w:rsid w:val="001F0D9C"/>
    <w:rsid w:val="001F3813"/>
    <w:rsid w:val="001F46D0"/>
    <w:rsid w:val="001F5BD8"/>
    <w:rsid w:val="001F5F1A"/>
    <w:rsid w:val="001F7145"/>
    <w:rsid w:val="001F7150"/>
    <w:rsid w:val="00201254"/>
    <w:rsid w:val="002017A7"/>
    <w:rsid w:val="0020355C"/>
    <w:rsid w:val="0020366C"/>
    <w:rsid w:val="00204783"/>
    <w:rsid w:val="00204952"/>
    <w:rsid w:val="00205437"/>
    <w:rsid w:val="00206D29"/>
    <w:rsid w:val="0020733D"/>
    <w:rsid w:val="002108FB"/>
    <w:rsid w:val="00211585"/>
    <w:rsid w:val="002164DA"/>
    <w:rsid w:val="00216C9D"/>
    <w:rsid w:val="00216F2A"/>
    <w:rsid w:val="0022019A"/>
    <w:rsid w:val="00220D21"/>
    <w:rsid w:val="002212AC"/>
    <w:rsid w:val="00221855"/>
    <w:rsid w:val="00222C1A"/>
    <w:rsid w:val="00223E03"/>
    <w:rsid w:val="00223F9D"/>
    <w:rsid w:val="00225E10"/>
    <w:rsid w:val="00226076"/>
    <w:rsid w:val="002263DA"/>
    <w:rsid w:val="00226802"/>
    <w:rsid w:val="002272DF"/>
    <w:rsid w:val="0022777A"/>
    <w:rsid w:val="00230115"/>
    <w:rsid w:val="002314C3"/>
    <w:rsid w:val="00231B5F"/>
    <w:rsid w:val="00233626"/>
    <w:rsid w:val="00233BDD"/>
    <w:rsid w:val="00234151"/>
    <w:rsid w:val="0023563B"/>
    <w:rsid w:val="00236B07"/>
    <w:rsid w:val="0023750F"/>
    <w:rsid w:val="00237950"/>
    <w:rsid w:val="00240D61"/>
    <w:rsid w:val="002423A3"/>
    <w:rsid w:val="00242426"/>
    <w:rsid w:val="002424EB"/>
    <w:rsid w:val="00243C8A"/>
    <w:rsid w:val="00244F89"/>
    <w:rsid w:val="0024519E"/>
    <w:rsid w:val="002465F8"/>
    <w:rsid w:val="002476B9"/>
    <w:rsid w:val="002506EF"/>
    <w:rsid w:val="00250A42"/>
    <w:rsid w:val="00250C10"/>
    <w:rsid w:val="00251CA8"/>
    <w:rsid w:val="0025314B"/>
    <w:rsid w:val="00253FB4"/>
    <w:rsid w:val="0025419F"/>
    <w:rsid w:val="00254604"/>
    <w:rsid w:val="00255763"/>
    <w:rsid w:val="00255966"/>
    <w:rsid w:val="00255D3F"/>
    <w:rsid w:val="00256560"/>
    <w:rsid w:val="0025790F"/>
    <w:rsid w:val="00257CD6"/>
    <w:rsid w:val="0026028E"/>
    <w:rsid w:val="00261CC3"/>
    <w:rsid w:val="00261E65"/>
    <w:rsid w:val="00263309"/>
    <w:rsid w:val="00264399"/>
    <w:rsid w:val="00265607"/>
    <w:rsid w:val="00267A08"/>
    <w:rsid w:val="0027032D"/>
    <w:rsid w:val="00270444"/>
    <w:rsid w:val="00270E12"/>
    <w:rsid w:val="0027350E"/>
    <w:rsid w:val="00273A6A"/>
    <w:rsid w:val="00273DBB"/>
    <w:rsid w:val="002745FA"/>
    <w:rsid w:val="002756AA"/>
    <w:rsid w:val="002770B3"/>
    <w:rsid w:val="00280C56"/>
    <w:rsid w:val="00280C5A"/>
    <w:rsid w:val="00280C9A"/>
    <w:rsid w:val="002814BC"/>
    <w:rsid w:val="00281E5E"/>
    <w:rsid w:val="00282233"/>
    <w:rsid w:val="00282E13"/>
    <w:rsid w:val="0028373D"/>
    <w:rsid w:val="00284EF8"/>
    <w:rsid w:val="00284FA8"/>
    <w:rsid w:val="002851C9"/>
    <w:rsid w:val="00286D5C"/>
    <w:rsid w:val="00287C99"/>
    <w:rsid w:val="00290182"/>
    <w:rsid w:val="002919A5"/>
    <w:rsid w:val="00291B35"/>
    <w:rsid w:val="00291F1A"/>
    <w:rsid w:val="0029242C"/>
    <w:rsid w:val="00293E9D"/>
    <w:rsid w:val="00295B9E"/>
    <w:rsid w:val="002A0398"/>
    <w:rsid w:val="002A1247"/>
    <w:rsid w:val="002A1720"/>
    <w:rsid w:val="002A26B9"/>
    <w:rsid w:val="002A509F"/>
    <w:rsid w:val="002A57F8"/>
    <w:rsid w:val="002A5857"/>
    <w:rsid w:val="002A6FD1"/>
    <w:rsid w:val="002A71BD"/>
    <w:rsid w:val="002B0073"/>
    <w:rsid w:val="002B0636"/>
    <w:rsid w:val="002B06F3"/>
    <w:rsid w:val="002B2285"/>
    <w:rsid w:val="002B2517"/>
    <w:rsid w:val="002B4688"/>
    <w:rsid w:val="002B5288"/>
    <w:rsid w:val="002C0589"/>
    <w:rsid w:val="002C0979"/>
    <w:rsid w:val="002C0FD8"/>
    <w:rsid w:val="002C13BB"/>
    <w:rsid w:val="002C1B0A"/>
    <w:rsid w:val="002C235C"/>
    <w:rsid w:val="002C2747"/>
    <w:rsid w:val="002C2AE5"/>
    <w:rsid w:val="002C3331"/>
    <w:rsid w:val="002C7B2E"/>
    <w:rsid w:val="002D0219"/>
    <w:rsid w:val="002D10AB"/>
    <w:rsid w:val="002D31FF"/>
    <w:rsid w:val="002D3DB8"/>
    <w:rsid w:val="002D4698"/>
    <w:rsid w:val="002D4F6D"/>
    <w:rsid w:val="002D538B"/>
    <w:rsid w:val="002D5546"/>
    <w:rsid w:val="002D64CB"/>
    <w:rsid w:val="002D69D1"/>
    <w:rsid w:val="002E016F"/>
    <w:rsid w:val="002E0D3D"/>
    <w:rsid w:val="002E3734"/>
    <w:rsid w:val="002E4817"/>
    <w:rsid w:val="002E591F"/>
    <w:rsid w:val="002E5CA2"/>
    <w:rsid w:val="002E736E"/>
    <w:rsid w:val="002E7FD3"/>
    <w:rsid w:val="002F09B6"/>
    <w:rsid w:val="002F0E22"/>
    <w:rsid w:val="002F174A"/>
    <w:rsid w:val="002F1F75"/>
    <w:rsid w:val="002F1F9F"/>
    <w:rsid w:val="002F2704"/>
    <w:rsid w:val="002F4473"/>
    <w:rsid w:val="002F44C7"/>
    <w:rsid w:val="002F4CAD"/>
    <w:rsid w:val="002F4D6E"/>
    <w:rsid w:val="002F5D44"/>
    <w:rsid w:val="002F5F6A"/>
    <w:rsid w:val="002F68B5"/>
    <w:rsid w:val="003002C2"/>
    <w:rsid w:val="00300DF4"/>
    <w:rsid w:val="00300F02"/>
    <w:rsid w:val="00302ABF"/>
    <w:rsid w:val="00302D03"/>
    <w:rsid w:val="00303F3B"/>
    <w:rsid w:val="003051CB"/>
    <w:rsid w:val="00306BD8"/>
    <w:rsid w:val="00306CA4"/>
    <w:rsid w:val="00307362"/>
    <w:rsid w:val="00310CDD"/>
    <w:rsid w:val="0031159F"/>
    <w:rsid w:val="0031188F"/>
    <w:rsid w:val="003118E9"/>
    <w:rsid w:val="00312355"/>
    <w:rsid w:val="00313A07"/>
    <w:rsid w:val="00314AC3"/>
    <w:rsid w:val="00314EF3"/>
    <w:rsid w:val="003175A6"/>
    <w:rsid w:val="00317762"/>
    <w:rsid w:val="0031791D"/>
    <w:rsid w:val="00320FF5"/>
    <w:rsid w:val="00321B56"/>
    <w:rsid w:val="00322982"/>
    <w:rsid w:val="00324719"/>
    <w:rsid w:val="0032522F"/>
    <w:rsid w:val="00325506"/>
    <w:rsid w:val="00326AEA"/>
    <w:rsid w:val="00326C26"/>
    <w:rsid w:val="00327551"/>
    <w:rsid w:val="00330649"/>
    <w:rsid w:val="0033231B"/>
    <w:rsid w:val="00332E3B"/>
    <w:rsid w:val="00334921"/>
    <w:rsid w:val="003349D9"/>
    <w:rsid w:val="00335A61"/>
    <w:rsid w:val="003360F2"/>
    <w:rsid w:val="00337F64"/>
    <w:rsid w:val="00337FFC"/>
    <w:rsid w:val="003405D6"/>
    <w:rsid w:val="003426C7"/>
    <w:rsid w:val="00344984"/>
    <w:rsid w:val="00344BAC"/>
    <w:rsid w:val="00345319"/>
    <w:rsid w:val="00346771"/>
    <w:rsid w:val="00346808"/>
    <w:rsid w:val="00347E8B"/>
    <w:rsid w:val="00347F1C"/>
    <w:rsid w:val="00350D39"/>
    <w:rsid w:val="00350D81"/>
    <w:rsid w:val="00352D67"/>
    <w:rsid w:val="00354BEE"/>
    <w:rsid w:val="00354E3D"/>
    <w:rsid w:val="00355F17"/>
    <w:rsid w:val="0035660F"/>
    <w:rsid w:val="0035683B"/>
    <w:rsid w:val="003572C9"/>
    <w:rsid w:val="003608E8"/>
    <w:rsid w:val="00360E4E"/>
    <w:rsid w:val="00360F04"/>
    <w:rsid w:val="0036103D"/>
    <w:rsid w:val="00363B28"/>
    <w:rsid w:val="00363B8B"/>
    <w:rsid w:val="00365D66"/>
    <w:rsid w:val="003666C9"/>
    <w:rsid w:val="00367961"/>
    <w:rsid w:val="00372775"/>
    <w:rsid w:val="0037345F"/>
    <w:rsid w:val="00374D13"/>
    <w:rsid w:val="00375019"/>
    <w:rsid w:val="00375F3A"/>
    <w:rsid w:val="003764B1"/>
    <w:rsid w:val="00376C99"/>
    <w:rsid w:val="003770D3"/>
    <w:rsid w:val="003776A1"/>
    <w:rsid w:val="0038188B"/>
    <w:rsid w:val="00381DD8"/>
    <w:rsid w:val="00382470"/>
    <w:rsid w:val="00385CFB"/>
    <w:rsid w:val="0039186E"/>
    <w:rsid w:val="00393262"/>
    <w:rsid w:val="00393559"/>
    <w:rsid w:val="00394039"/>
    <w:rsid w:val="003953EC"/>
    <w:rsid w:val="00395945"/>
    <w:rsid w:val="00395E04"/>
    <w:rsid w:val="003969C8"/>
    <w:rsid w:val="00396CA1"/>
    <w:rsid w:val="00396DBD"/>
    <w:rsid w:val="003972F7"/>
    <w:rsid w:val="003A0481"/>
    <w:rsid w:val="003A09EF"/>
    <w:rsid w:val="003A0DE4"/>
    <w:rsid w:val="003A1578"/>
    <w:rsid w:val="003A1795"/>
    <w:rsid w:val="003A1A8C"/>
    <w:rsid w:val="003A3423"/>
    <w:rsid w:val="003A4C08"/>
    <w:rsid w:val="003A65AE"/>
    <w:rsid w:val="003A768F"/>
    <w:rsid w:val="003B1213"/>
    <w:rsid w:val="003B1550"/>
    <w:rsid w:val="003B551A"/>
    <w:rsid w:val="003B5673"/>
    <w:rsid w:val="003B6A9C"/>
    <w:rsid w:val="003B747E"/>
    <w:rsid w:val="003B7531"/>
    <w:rsid w:val="003B7B01"/>
    <w:rsid w:val="003C1125"/>
    <w:rsid w:val="003C1DAE"/>
    <w:rsid w:val="003C3917"/>
    <w:rsid w:val="003C4F6A"/>
    <w:rsid w:val="003C6336"/>
    <w:rsid w:val="003C6434"/>
    <w:rsid w:val="003C6BA2"/>
    <w:rsid w:val="003C6F7D"/>
    <w:rsid w:val="003D174B"/>
    <w:rsid w:val="003D19F0"/>
    <w:rsid w:val="003D2737"/>
    <w:rsid w:val="003D2CB1"/>
    <w:rsid w:val="003D33FC"/>
    <w:rsid w:val="003D391D"/>
    <w:rsid w:val="003D3A28"/>
    <w:rsid w:val="003D50FB"/>
    <w:rsid w:val="003D56A2"/>
    <w:rsid w:val="003D623F"/>
    <w:rsid w:val="003D64C6"/>
    <w:rsid w:val="003D7129"/>
    <w:rsid w:val="003D778D"/>
    <w:rsid w:val="003D7C70"/>
    <w:rsid w:val="003E00CB"/>
    <w:rsid w:val="003E018E"/>
    <w:rsid w:val="003E01C6"/>
    <w:rsid w:val="003E19DC"/>
    <w:rsid w:val="003E2C06"/>
    <w:rsid w:val="003E3CCC"/>
    <w:rsid w:val="003E5345"/>
    <w:rsid w:val="003E56BA"/>
    <w:rsid w:val="003E5E8B"/>
    <w:rsid w:val="003E65DD"/>
    <w:rsid w:val="003E69FA"/>
    <w:rsid w:val="003E6D5C"/>
    <w:rsid w:val="003F0A6D"/>
    <w:rsid w:val="003F1C10"/>
    <w:rsid w:val="003F2048"/>
    <w:rsid w:val="003F21C7"/>
    <w:rsid w:val="003F300C"/>
    <w:rsid w:val="003F326A"/>
    <w:rsid w:val="003F36C9"/>
    <w:rsid w:val="003F3701"/>
    <w:rsid w:val="003F3B4D"/>
    <w:rsid w:val="003F419B"/>
    <w:rsid w:val="003F4360"/>
    <w:rsid w:val="003F44DE"/>
    <w:rsid w:val="003F454D"/>
    <w:rsid w:val="003F6677"/>
    <w:rsid w:val="00400C26"/>
    <w:rsid w:val="0040239E"/>
    <w:rsid w:val="00402E97"/>
    <w:rsid w:val="0040346E"/>
    <w:rsid w:val="00403D06"/>
    <w:rsid w:val="00404818"/>
    <w:rsid w:val="00405397"/>
    <w:rsid w:val="00405710"/>
    <w:rsid w:val="004073F4"/>
    <w:rsid w:val="00410D8A"/>
    <w:rsid w:val="00412EBA"/>
    <w:rsid w:val="00414BFA"/>
    <w:rsid w:val="00415F2A"/>
    <w:rsid w:val="0041699D"/>
    <w:rsid w:val="00417071"/>
    <w:rsid w:val="00420DB4"/>
    <w:rsid w:val="00421771"/>
    <w:rsid w:val="0042282F"/>
    <w:rsid w:val="00422A30"/>
    <w:rsid w:val="004234DD"/>
    <w:rsid w:val="0042512E"/>
    <w:rsid w:val="004270B7"/>
    <w:rsid w:val="00430F96"/>
    <w:rsid w:val="00431C83"/>
    <w:rsid w:val="00431DB4"/>
    <w:rsid w:val="00432330"/>
    <w:rsid w:val="00433000"/>
    <w:rsid w:val="0043323B"/>
    <w:rsid w:val="00433E73"/>
    <w:rsid w:val="004345AB"/>
    <w:rsid w:val="0043470C"/>
    <w:rsid w:val="00434800"/>
    <w:rsid w:val="004358B5"/>
    <w:rsid w:val="004406BB"/>
    <w:rsid w:val="0044182C"/>
    <w:rsid w:val="00443D5A"/>
    <w:rsid w:val="00444675"/>
    <w:rsid w:val="004448B9"/>
    <w:rsid w:val="00446787"/>
    <w:rsid w:val="004478DF"/>
    <w:rsid w:val="00447D8F"/>
    <w:rsid w:val="00450712"/>
    <w:rsid w:val="0045256B"/>
    <w:rsid w:val="0045340A"/>
    <w:rsid w:val="00453488"/>
    <w:rsid w:val="00453EFC"/>
    <w:rsid w:val="00454042"/>
    <w:rsid w:val="00454D7A"/>
    <w:rsid w:val="00455FD6"/>
    <w:rsid w:val="00460211"/>
    <w:rsid w:val="0046041F"/>
    <w:rsid w:val="00460E54"/>
    <w:rsid w:val="0046141D"/>
    <w:rsid w:val="00461751"/>
    <w:rsid w:val="00463225"/>
    <w:rsid w:val="00466BF9"/>
    <w:rsid w:val="004671C5"/>
    <w:rsid w:val="00470D49"/>
    <w:rsid w:val="004723F0"/>
    <w:rsid w:val="0047331E"/>
    <w:rsid w:val="004736D6"/>
    <w:rsid w:val="00473E6F"/>
    <w:rsid w:val="0047414F"/>
    <w:rsid w:val="00474AB1"/>
    <w:rsid w:val="00474D2B"/>
    <w:rsid w:val="00475D3B"/>
    <w:rsid w:val="00476820"/>
    <w:rsid w:val="004812AF"/>
    <w:rsid w:val="00482923"/>
    <w:rsid w:val="00482C90"/>
    <w:rsid w:val="00483435"/>
    <w:rsid w:val="004842AA"/>
    <w:rsid w:val="0048489F"/>
    <w:rsid w:val="004850B0"/>
    <w:rsid w:val="00485B8A"/>
    <w:rsid w:val="004874C8"/>
    <w:rsid w:val="004904DE"/>
    <w:rsid w:val="00492794"/>
    <w:rsid w:val="00492C50"/>
    <w:rsid w:val="00492F07"/>
    <w:rsid w:val="00493867"/>
    <w:rsid w:val="0049406D"/>
    <w:rsid w:val="00494D66"/>
    <w:rsid w:val="004A045B"/>
    <w:rsid w:val="004A0912"/>
    <w:rsid w:val="004A1699"/>
    <w:rsid w:val="004A18C4"/>
    <w:rsid w:val="004A2043"/>
    <w:rsid w:val="004A34CD"/>
    <w:rsid w:val="004A47C8"/>
    <w:rsid w:val="004A4BE1"/>
    <w:rsid w:val="004A5F3A"/>
    <w:rsid w:val="004B22B8"/>
    <w:rsid w:val="004B2912"/>
    <w:rsid w:val="004B29E2"/>
    <w:rsid w:val="004B43A9"/>
    <w:rsid w:val="004B52A5"/>
    <w:rsid w:val="004B5F45"/>
    <w:rsid w:val="004B782D"/>
    <w:rsid w:val="004B7CE0"/>
    <w:rsid w:val="004C0547"/>
    <w:rsid w:val="004C16AC"/>
    <w:rsid w:val="004C39D9"/>
    <w:rsid w:val="004C3DAF"/>
    <w:rsid w:val="004C3EF0"/>
    <w:rsid w:val="004C452F"/>
    <w:rsid w:val="004C45A5"/>
    <w:rsid w:val="004C4822"/>
    <w:rsid w:val="004C53C9"/>
    <w:rsid w:val="004C5B72"/>
    <w:rsid w:val="004C649C"/>
    <w:rsid w:val="004C6C5B"/>
    <w:rsid w:val="004C6D7B"/>
    <w:rsid w:val="004D05F9"/>
    <w:rsid w:val="004D0A65"/>
    <w:rsid w:val="004D2812"/>
    <w:rsid w:val="004D29E3"/>
    <w:rsid w:val="004D44BB"/>
    <w:rsid w:val="004D5667"/>
    <w:rsid w:val="004D762F"/>
    <w:rsid w:val="004D7E95"/>
    <w:rsid w:val="004E035D"/>
    <w:rsid w:val="004E1296"/>
    <w:rsid w:val="004E1706"/>
    <w:rsid w:val="004E296B"/>
    <w:rsid w:val="004E449D"/>
    <w:rsid w:val="004E4B1C"/>
    <w:rsid w:val="004E586D"/>
    <w:rsid w:val="004E648B"/>
    <w:rsid w:val="004E64F8"/>
    <w:rsid w:val="004E6F48"/>
    <w:rsid w:val="004E7B85"/>
    <w:rsid w:val="004F0B8E"/>
    <w:rsid w:val="004F109E"/>
    <w:rsid w:val="004F1939"/>
    <w:rsid w:val="004F43E4"/>
    <w:rsid w:val="004F45EC"/>
    <w:rsid w:val="004F5C48"/>
    <w:rsid w:val="004F64BA"/>
    <w:rsid w:val="004F74BC"/>
    <w:rsid w:val="004F75E8"/>
    <w:rsid w:val="004F787F"/>
    <w:rsid w:val="00501D13"/>
    <w:rsid w:val="00503654"/>
    <w:rsid w:val="0050403F"/>
    <w:rsid w:val="0050404B"/>
    <w:rsid w:val="00504180"/>
    <w:rsid w:val="00505047"/>
    <w:rsid w:val="00505E2F"/>
    <w:rsid w:val="005064FE"/>
    <w:rsid w:val="00507DA5"/>
    <w:rsid w:val="00510A16"/>
    <w:rsid w:val="00511195"/>
    <w:rsid w:val="005111D6"/>
    <w:rsid w:val="0051134B"/>
    <w:rsid w:val="005138DB"/>
    <w:rsid w:val="005145A6"/>
    <w:rsid w:val="00515346"/>
    <w:rsid w:val="005154A1"/>
    <w:rsid w:val="00520316"/>
    <w:rsid w:val="0052039A"/>
    <w:rsid w:val="005203F8"/>
    <w:rsid w:val="00520B2F"/>
    <w:rsid w:val="005214D4"/>
    <w:rsid w:val="00521EC4"/>
    <w:rsid w:val="0052245C"/>
    <w:rsid w:val="00522460"/>
    <w:rsid w:val="0052265E"/>
    <w:rsid w:val="00523186"/>
    <w:rsid w:val="005234B4"/>
    <w:rsid w:val="0052351B"/>
    <w:rsid w:val="005245B3"/>
    <w:rsid w:val="005253BC"/>
    <w:rsid w:val="0052650B"/>
    <w:rsid w:val="00526804"/>
    <w:rsid w:val="00526896"/>
    <w:rsid w:val="0052690A"/>
    <w:rsid w:val="00527EFE"/>
    <w:rsid w:val="00530FA7"/>
    <w:rsid w:val="00530FBC"/>
    <w:rsid w:val="00531ADB"/>
    <w:rsid w:val="005320FF"/>
    <w:rsid w:val="00533DBD"/>
    <w:rsid w:val="00534633"/>
    <w:rsid w:val="00535871"/>
    <w:rsid w:val="00536544"/>
    <w:rsid w:val="00536AD6"/>
    <w:rsid w:val="00536C94"/>
    <w:rsid w:val="00536FE8"/>
    <w:rsid w:val="00537CD6"/>
    <w:rsid w:val="0054014E"/>
    <w:rsid w:val="005408F5"/>
    <w:rsid w:val="00540E92"/>
    <w:rsid w:val="00541903"/>
    <w:rsid w:val="00541A7D"/>
    <w:rsid w:val="005424B0"/>
    <w:rsid w:val="00543AE9"/>
    <w:rsid w:val="00544785"/>
    <w:rsid w:val="0054478F"/>
    <w:rsid w:val="0054483C"/>
    <w:rsid w:val="00544919"/>
    <w:rsid w:val="0054497D"/>
    <w:rsid w:val="00544B88"/>
    <w:rsid w:val="00544CCE"/>
    <w:rsid w:val="00545832"/>
    <w:rsid w:val="00545913"/>
    <w:rsid w:val="005507E2"/>
    <w:rsid w:val="0055159E"/>
    <w:rsid w:val="00553F4C"/>
    <w:rsid w:val="0055445B"/>
    <w:rsid w:val="00554EAF"/>
    <w:rsid w:val="00555F7B"/>
    <w:rsid w:val="005565C1"/>
    <w:rsid w:val="00556804"/>
    <w:rsid w:val="00560112"/>
    <w:rsid w:val="00562829"/>
    <w:rsid w:val="00564186"/>
    <w:rsid w:val="0056445D"/>
    <w:rsid w:val="00564737"/>
    <w:rsid w:val="00564B3B"/>
    <w:rsid w:val="00566974"/>
    <w:rsid w:val="00570B32"/>
    <w:rsid w:val="00570E78"/>
    <w:rsid w:val="00570F0A"/>
    <w:rsid w:val="0057128C"/>
    <w:rsid w:val="00573165"/>
    <w:rsid w:val="00573C39"/>
    <w:rsid w:val="00577603"/>
    <w:rsid w:val="00580F7C"/>
    <w:rsid w:val="005837AF"/>
    <w:rsid w:val="00583AD1"/>
    <w:rsid w:val="00583BB7"/>
    <w:rsid w:val="00585274"/>
    <w:rsid w:val="00585EBE"/>
    <w:rsid w:val="00586444"/>
    <w:rsid w:val="00586C5D"/>
    <w:rsid w:val="00586F2A"/>
    <w:rsid w:val="00586FD3"/>
    <w:rsid w:val="00590BD0"/>
    <w:rsid w:val="00591E9E"/>
    <w:rsid w:val="0059314C"/>
    <w:rsid w:val="005940D6"/>
    <w:rsid w:val="00594725"/>
    <w:rsid w:val="005947DE"/>
    <w:rsid w:val="005957D3"/>
    <w:rsid w:val="00596667"/>
    <w:rsid w:val="005971D7"/>
    <w:rsid w:val="005971EE"/>
    <w:rsid w:val="005A0B12"/>
    <w:rsid w:val="005A0DFE"/>
    <w:rsid w:val="005A1625"/>
    <w:rsid w:val="005A21C5"/>
    <w:rsid w:val="005A2429"/>
    <w:rsid w:val="005A2936"/>
    <w:rsid w:val="005A2D09"/>
    <w:rsid w:val="005A3182"/>
    <w:rsid w:val="005A5BBA"/>
    <w:rsid w:val="005A6B15"/>
    <w:rsid w:val="005A6C46"/>
    <w:rsid w:val="005A705A"/>
    <w:rsid w:val="005B0841"/>
    <w:rsid w:val="005B0A1D"/>
    <w:rsid w:val="005B0C3C"/>
    <w:rsid w:val="005B151F"/>
    <w:rsid w:val="005B1F0A"/>
    <w:rsid w:val="005B3278"/>
    <w:rsid w:val="005B3288"/>
    <w:rsid w:val="005B3B8F"/>
    <w:rsid w:val="005B4208"/>
    <w:rsid w:val="005B43BC"/>
    <w:rsid w:val="005B4844"/>
    <w:rsid w:val="005B5589"/>
    <w:rsid w:val="005B5DBB"/>
    <w:rsid w:val="005B5E88"/>
    <w:rsid w:val="005B5F26"/>
    <w:rsid w:val="005B6238"/>
    <w:rsid w:val="005B6A9B"/>
    <w:rsid w:val="005B6EE8"/>
    <w:rsid w:val="005B6F10"/>
    <w:rsid w:val="005B7EB8"/>
    <w:rsid w:val="005C0688"/>
    <w:rsid w:val="005C07EF"/>
    <w:rsid w:val="005C1712"/>
    <w:rsid w:val="005C2C7C"/>
    <w:rsid w:val="005C363C"/>
    <w:rsid w:val="005C39B3"/>
    <w:rsid w:val="005C3E6A"/>
    <w:rsid w:val="005C415A"/>
    <w:rsid w:val="005C4397"/>
    <w:rsid w:val="005C6062"/>
    <w:rsid w:val="005C6145"/>
    <w:rsid w:val="005C6C6F"/>
    <w:rsid w:val="005C74BD"/>
    <w:rsid w:val="005D00F6"/>
    <w:rsid w:val="005D06B6"/>
    <w:rsid w:val="005D20A8"/>
    <w:rsid w:val="005D40B0"/>
    <w:rsid w:val="005D4388"/>
    <w:rsid w:val="005D49AF"/>
    <w:rsid w:val="005D4B95"/>
    <w:rsid w:val="005D548C"/>
    <w:rsid w:val="005D55AE"/>
    <w:rsid w:val="005D72F1"/>
    <w:rsid w:val="005E1180"/>
    <w:rsid w:val="005E1E65"/>
    <w:rsid w:val="005E2DF0"/>
    <w:rsid w:val="005E3460"/>
    <w:rsid w:val="005E4A99"/>
    <w:rsid w:val="005E4FC7"/>
    <w:rsid w:val="005F037D"/>
    <w:rsid w:val="005F2D15"/>
    <w:rsid w:val="005F3211"/>
    <w:rsid w:val="005F36D9"/>
    <w:rsid w:val="005F3D88"/>
    <w:rsid w:val="005F3E42"/>
    <w:rsid w:val="005F4023"/>
    <w:rsid w:val="005F4321"/>
    <w:rsid w:val="005F4AD8"/>
    <w:rsid w:val="005F54A4"/>
    <w:rsid w:val="005F56AE"/>
    <w:rsid w:val="005F5A8E"/>
    <w:rsid w:val="005F61EF"/>
    <w:rsid w:val="005F6B62"/>
    <w:rsid w:val="005F740D"/>
    <w:rsid w:val="005F75C2"/>
    <w:rsid w:val="005F7D98"/>
    <w:rsid w:val="00600C45"/>
    <w:rsid w:val="006011F3"/>
    <w:rsid w:val="00601727"/>
    <w:rsid w:val="00601C3E"/>
    <w:rsid w:val="00603044"/>
    <w:rsid w:val="00603216"/>
    <w:rsid w:val="0060357F"/>
    <w:rsid w:val="00603749"/>
    <w:rsid w:val="00605E84"/>
    <w:rsid w:val="00606F4A"/>
    <w:rsid w:val="0060789F"/>
    <w:rsid w:val="00610AF3"/>
    <w:rsid w:val="00611BBB"/>
    <w:rsid w:val="006126A4"/>
    <w:rsid w:val="00614BDE"/>
    <w:rsid w:val="0061504F"/>
    <w:rsid w:val="00615735"/>
    <w:rsid w:val="00615924"/>
    <w:rsid w:val="00615D26"/>
    <w:rsid w:val="00620350"/>
    <w:rsid w:val="00621B74"/>
    <w:rsid w:val="0062204F"/>
    <w:rsid w:val="00623758"/>
    <w:rsid w:val="00624FF8"/>
    <w:rsid w:val="00625494"/>
    <w:rsid w:val="00626CBE"/>
    <w:rsid w:val="00626CE6"/>
    <w:rsid w:val="00626F53"/>
    <w:rsid w:val="00627661"/>
    <w:rsid w:val="006338F6"/>
    <w:rsid w:val="00634294"/>
    <w:rsid w:val="0063748A"/>
    <w:rsid w:val="00637C51"/>
    <w:rsid w:val="00640BF0"/>
    <w:rsid w:val="006417BE"/>
    <w:rsid w:val="00642E0F"/>
    <w:rsid w:val="00643952"/>
    <w:rsid w:val="0064399A"/>
    <w:rsid w:val="006443B0"/>
    <w:rsid w:val="00644A85"/>
    <w:rsid w:val="0064661B"/>
    <w:rsid w:val="006471C8"/>
    <w:rsid w:val="006504E3"/>
    <w:rsid w:val="006522C9"/>
    <w:rsid w:val="0065368D"/>
    <w:rsid w:val="00653D31"/>
    <w:rsid w:val="00655087"/>
    <w:rsid w:val="006550A1"/>
    <w:rsid w:val="006551B1"/>
    <w:rsid w:val="006552A4"/>
    <w:rsid w:val="0066226D"/>
    <w:rsid w:val="00663DCA"/>
    <w:rsid w:val="00663FEE"/>
    <w:rsid w:val="00664732"/>
    <w:rsid w:val="00664EF1"/>
    <w:rsid w:val="00665149"/>
    <w:rsid w:val="00665C02"/>
    <w:rsid w:val="00670069"/>
    <w:rsid w:val="00670590"/>
    <w:rsid w:val="006714B5"/>
    <w:rsid w:val="00671628"/>
    <w:rsid w:val="00673FD4"/>
    <w:rsid w:val="0067400F"/>
    <w:rsid w:val="00674946"/>
    <w:rsid w:val="00674DF4"/>
    <w:rsid w:val="006750FB"/>
    <w:rsid w:val="00675240"/>
    <w:rsid w:val="00675786"/>
    <w:rsid w:val="00675A98"/>
    <w:rsid w:val="00677474"/>
    <w:rsid w:val="00677BE2"/>
    <w:rsid w:val="00677C3F"/>
    <w:rsid w:val="006803BE"/>
    <w:rsid w:val="00680668"/>
    <w:rsid w:val="00681453"/>
    <w:rsid w:val="006814A1"/>
    <w:rsid w:val="00681BB2"/>
    <w:rsid w:val="00682BF9"/>
    <w:rsid w:val="00683360"/>
    <w:rsid w:val="00683553"/>
    <w:rsid w:val="00683956"/>
    <w:rsid w:val="00684D16"/>
    <w:rsid w:val="00685081"/>
    <w:rsid w:val="00685834"/>
    <w:rsid w:val="0069184E"/>
    <w:rsid w:val="00691C7B"/>
    <w:rsid w:val="00692DD3"/>
    <w:rsid w:val="00693488"/>
    <w:rsid w:val="00693BD6"/>
    <w:rsid w:val="00694C3E"/>
    <w:rsid w:val="00694CDC"/>
    <w:rsid w:val="00694D4E"/>
    <w:rsid w:val="006977CE"/>
    <w:rsid w:val="00697981"/>
    <w:rsid w:val="006A084F"/>
    <w:rsid w:val="006A0FE8"/>
    <w:rsid w:val="006A15B9"/>
    <w:rsid w:val="006A21AA"/>
    <w:rsid w:val="006A220F"/>
    <w:rsid w:val="006A2F2E"/>
    <w:rsid w:val="006A46DF"/>
    <w:rsid w:val="006A4B00"/>
    <w:rsid w:val="006A4BFB"/>
    <w:rsid w:val="006A4FA4"/>
    <w:rsid w:val="006A5A42"/>
    <w:rsid w:val="006A79B8"/>
    <w:rsid w:val="006A7DC8"/>
    <w:rsid w:val="006B006C"/>
    <w:rsid w:val="006B0330"/>
    <w:rsid w:val="006B0870"/>
    <w:rsid w:val="006B0891"/>
    <w:rsid w:val="006B0FF7"/>
    <w:rsid w:val="006B2AA4"/>
    <w:rsid w:val="006B33C9"/>
    <w:rsid w:val="006B4CF2"/>
    <w:rsid w:val="006B5BB7"/>
    <w:rsid w:val="006B671B"/>
    <w:rsid w:val="006C01A5"/>
    <w:rsid w:val="006C17AE"/>
    <w:rsid w:val="006C19B8"/>
    <w:rsid w:val="006C1E20"/>
    <w:rsid w:val="006C385D"/>
    <w:rsid w:val="006C39BE"/>
    <w:rsid w:val="006C3BDF"/>
    <w:rsid w:val="006C3CE6"/>
    <w:rsid w:val="006C3DC6"/>
    <w:rsid w:val="006C4518"/>
    <w:rsid w:val="006C52F2"/>
    <w:rsid w:val="006C555F"/>
    <w:rsid w:val="006C566C"/>
    <w:rsid w:val="006C5E4D"/>
    <w:rsid w:val="006C60DB"/>
    <w:rsid w:val="006C7D5F"/>
    <w:rsid w:val="006D0277"/>
    <w:rsid w:val="006D17AC"/>
    <w:rsid w:val="006D1C3C"/>
    <w:rsid w:val="006D3EDC"/>
    <w:rsid w:val="006D415C"/>
    <w:rsid w:val="006D41F5"/>
    <w:rsid w:val="006D4247"/>
    <w:rsid w:val="006D5100"/>
    <w:rsid w:val="006D61B7"/>
    <w:rsid w:val="006D7250"/>
    <w:rsid w:val="006E0195"/>
    <w:rsid w:val="006E0CE0"/>
    <w:rsid w:val="006E0DE7"/>
    <w:rsid w:val="006E246C"/>
    <w:rsid w:val="006E45AE"/>
    <w:rsid w:val="006E4746"/>
    <w:rsid w:val="006E774B"/>
    <w:rsid w:val="006E7950"/>
    <w:rsid w:val="006F086C"/>
    <w:rsid w:val="006F1709"/>
    <w:rsid w:val="006F32B2"/>
    <w:rsid w:val="006F3DCC"/>
    <w:rsid w:val="006F4262"/>
    <w:rsid w:val="006F4F3A"/>
    <w:rsid w:val="006F55E0"/>
    <w:rsid w:val="006F5D9E"/>
    <w:rsid w:val="006F7623"/>
    <w:rsid w:val="006F7AAE"/>
    <w:rsid w:val="006F7C0B"/>
    <w:rsid w:val="00700A7E"/>
    <w:rsid w:val="00700EC4"/>
    <w:rsid w:val="007012D4"/>
    <w:rsid w:val="007022CD"/>
    <w:rsid w:val="0070274C"/>
    <w:rsid w:val="00710323"/>
    <w:rsid w:val="00710A5E"/>
    <w:rsid w:val="00710DDE"/>
    <w:rsid w:val="00711DE2"/>
    <w:rsid w:val="007126E3"/>
    <w:rsid w:val="00712A59"/>
    <w:rsid w:val="00712D20"/>
    <w:rsid w:val="00712F90"/>
    <w:rsid w:val="0071385D"/>
    <w:rsid w:val="00713D78"/>
    <w:rsid w:val="00713F77"/>
    <w:rsid w:val="00715D2E"/>
    <w:rsid w:val="00715D51"/>
    <w:rsid w:val="007171C3"/>
    <w:rsid w:val="00717A8F"/>
    <w:rsid w:val="00717B5C"/>
    <w:rsid w:val="00717EAA"/>
    <w:rsid w:val="0072046D"/>
    <w:rsid w:val="00720839"/>
    <w:rsid w:val="00720915"/>
    <w:rsid w:val="00721C63"/>
    <w:rsid w:val="007226AF"/>
    <w:rsid w:val="00723C73"/>
    <w:rsid w:val="00723F4A"/>
    <w:rsid w:val="00723F98"/>
    <w:rsid w:val="0072409D"/>
    <w:rsid w:val="007240C1"/>
    <w:rsid w:val="00724BE8"/>
    <w:rsid w:val="00724C9F"/>
    <w:rsid w:val="00726307"/>
    <w:rsid w:val="0072698F"/>
    <w:rsid w:val="00730989"/>
    <w:rsid w:val="00730B47"/>
    <w:rsid w:val="00730D95"/>
    <w:rsid w:val="00730DA0"/>
    <w:rsid w:val="007310FC"/>
    <w:rsid w:val="007321B5"/>
    <w:rsid w:val="00733295"/>
    <w:rsid w:val="00733524"/>
    <w:rsid w:val="00733591"/>
    <w:rsid w:val="00733B89"/>
    <w:rsid w:val="00734232"/>
    <w:rsid w:val="007378C4"/>
    <w:rsid w:val="00737DB1"/>
    <w:rsid w:val="00740B29"/>
    <w:rsid w:val="00741AB5"/>
    <w:rsid w:val="00742F49"/>
    <w:rsid w:val="00744124"/>
    <w:rsid w:val="00744703"/>
    <w:rsid w:val="00745EEA"/>
    <w:rsid w:val="0074645D"/>
    <w:rsid w:val="007475B1"/>
    <w:rsid w:val="0075037F"/>
    <w:rsid w:val="00750875"/>
    <w:rsid w:val="007515B5"/>
    <w:rsid w:val="00752B6A"/>
    <w:rsid w:val="007542EE"/>
    <w:rsid w:val="00755C7F"/>
    <w:rsid w:val="00755D86"/>
    <w:rsid w:val="0075693F"/>
    <w:rsid w:val="00756B03"/>
    <w:rsid w:val="00756E5A"/>
    <w:rsid w:val="00756FF7"/>
    <w:rsid w:val="00757353"/>
    <w:rsid w:val="007573D0"/>
    <w:rsid w:val="00757587"/>
    <w:rsid w:val="007608A0"/>
    <w:rsid w:val="007608BC"/>
    <w:rsid w:val="00760D86"/>
    <w:rsid w:val="00761456"/>
    <w:rsid w:val="007651EE"/>
    <w:rsid w:val="00771972"/>
    <w:rsid w:val="00771A08"/>
    <w:rsid w:val="00771EBC"/>
    <w:rsid w:val="00773D87"/>
    <w:rsid w:val="007746FD"/>
    <w:rsid w:val="0077575F"/>
    <w:rsid w:val="00775CD4"/>
    <w:rsid w:val="00776841"/>
    <w:rsid w:val="0077706A"/>
    <w:rsid w:val="007821AA"/>
    <w:rsid w:val="00782D46"/>
    <w:rsid w:val="00782F0B"/>
    <w:rsid w:val="00783209"/>
    <w:rsid w:val="0078340D"/>
    <w:rsid w:val="007841D2"/>
    <w:rsid w:val="0078497F"/>
    <w:rsid w:val="00784F39"/>
    <w:rsid w:val="00784F3F"/>
    <w:rsid w:val="0078581A"/>
    <w:rsid w:val="00785FF3"/>
    <w:rsid w:val="007862CF"/>
    <w:rsid w:val="00786548"/>
    <w:rsid w:val="00787F75"/>
    <w:rsid w:val="00792DBF"/>
    <w:rsid w:val="0079300F"/>
    <w:rsid w:val="00793A48"/>
    <w:rsid w:val="007944A9"/>
    <w:rsid w:val="00795E8B"/>
    <w:rsid w:val="00795F11"/>
    <w:rsid w:val="007965E7"/>
    <w:rsid w:val="00796922"/>
    <w:rsid w:val="00796FE8"/>
    <w:rsid w:val="00797586"/>
    <w:rsid w:val="007A1B17"/>
    <w:rsid w:val="007A2205"/>
    <w:rsid w:val="007A2F04"/>
    <w:rsid w:val="007A3C93"/>
    <w:rsid w:val="007A3EA9"/>
    <w:rsid w:val="007A4168"/>
    <w:rsid w:val="007A4173"/>
    <w:rsid w:val="007A5065"/>
    <w:rsid w:val="007A532E"/>
    <w:rsid w:val="007A62B1"/>
    <w:rsid w:val="007A6FCF"/>
    <w:rsid w:val="007A768C"/>
    <w:rsid w:val="007B0F7F"/>
    <w:rsid w:val="007B1B78"/>
    <w:rsid w:val="007B2200"/>
    <w:rsid w:val="007B294F"/>
    <w:rsid w:val="007B2AF5"/>
    <w:rsid w:val="007B385E"/>
    <w:rsid w:val="007B4EE9"/>
    <w:rsid w:val="007B5EE4"/>
    <w:rsid w:val="007B6444"/>
    <w:rsid w:val="007B6C40"/>
    <w:rsid w:val="007B776F"/>
    <w:rsid w:val="007B7C94"/>
    <w:rsid w:val="007C0DA2"/>
    <w:rsid w:val="007C43E1"/>
    <w:rsid w:val="007C4F79"/>
    <w:rsid w:val="007C5295"/>
    <w:rsid w:val="007C56DD"/>
    <w:rsid w:val="007C5BE8"/>
    <w:rsid w:val="007C787C"/>
    <w:rsid w:val="007C7E02"/>
    <w:rsid w:val="007C7F03"/>
    <w:rsid w:val="007D1B2E"/>
    <w:rsid w:val="007D2DCA"/>
    <w:rsid w:val="007D3D18"/>
    <w:rsid w:val="007D45C5"/>
    <w:rsid w:val="007D4823"/>
    <w:rsid w:val="007D4C1C"/>
    <w:rsid w:val="007D6A65"/>
    <w:rsid w:val="007E044E"/>
    <w:rsid w:val="007E0B93"/>
    <w:rsid w:val="007E19CE"/>
    <w:rsid w:val="007E306E"/>
    <w:rsid w:val="007E3086"/>
    <w:rsid w:val="007E3A4B"/>
    <w:rsid w:val="007E3DB3"/>
    <w:rsid w:val="007E4ECA"/>
    <w:rsid w:val="007E6141"/>
    <w:rsid w:val="007E75DE"/>
    <w:rsid w:val="007F0C4F"/>
    <w:rsid w:val="007F2A5B"/>
    <w:rsid w:val="007F2D98"/>
    <w:rsid w:val="007F31F7"/>
    <w:rsid w:val="007F40F5"/>
    <w:rsid w:val="007F42CF"/>
    <w:rsid w:val="007F46EB"/>
    <w:rsid w:val="007F5088"/>
    <w:rsid w:val="007F5E09"/>
    <w:rsid w:val="007F5F43"/>
    <w:rsid w:val="007F6A29"/>
    <w:rsid w:val="007F70EB"/>
    <w:rsid w:val="007F7E60"/>
    <w:rsid w:val="00800794"/>
    <w:rsid w:val="008027B4"/>
    <w:rsid w:val="00802CD1"/>
    <w:rsid w:val="00803D75"/>
    <w:rsid w:val="00804495"/>
    <w:rsid w:val="00806DF1"/>
    <w:rsid w:val="00806EBD"/>
    <w:rsid w:val="00807A17"/>
    <w:rsid w:val="00807A98"/>
    <w:rsid w:val="008106DE"/>
    <w:rsid w:val="00810E8C"/>
    <w:rsid w:val="008140C6"/>
    <w:rsid w:val="008146E6"/>
    <w:rsid w:val="00814DF2"/>
    <w:rsid w:val="008173A4"/>
    <w:rsid w:val="00817640"/>
    <w:rsid w:val="008200D5"/>
    <w:rsid w:val="008200F0"/>
    <w:rsid w:val="0082078E"/>
    <w:rsid w:val="00820971"/>
    <w:rsid w:val="00823400"/>
    <w:rsid w:val="00824D91"/>
    <w:rsid w:val="00826F0F"/>
    <w:rsid w:val="0082753E"/>
    <w:rsid w:val="008275E3"/>
    <w:rsid w:val="00830B0A"/>
    <w:rsid w:val="00834106"/>
    <w:rsid w:val="00834AB7"/>
    <w:rsid w:val="0083570A"/>
    <w:rsid w:val="00836056"/>
    <w:rsid w:val="00837320"/>
    <w:rsid w:val="00840218"/>
    <w:rsid w:val="00840A1D"/>
    <w:rsid w:val="0084131D"/>
    <w:rsid w:val="008442B4"/>
    <w:rsid w:val="00846135"/>
    <w:rsid w:val="0084643A"/>
    <w:rsid w:val="00846ABC"/>
    <w:rsid w:val="00847477"/>
    <w:rsid w:val="00847731"/>
    <w:rsid w:val="00847B0D"/>
    <w:rsid w:val="0085226A"/>
    <w:rsid w:val="00852471"/>
    <w:rsid w:val="00852AEA"/>
    <w:rsid w:val="008550C8"/>
    <w:rsid w:val="008555BF"/>
    <w:rsid w:val="0085570F"/>
    <w:rsid w:val="00856363"/>
    <w:rsid w:val="00856B49"/>
    <w:rsid w:val="00856F3F"/>
    <w:rsid w:val="00860058"/>
    <w:rsid w:val="00860A1C"/>
    <w:rsid w:val="00861732"/>
    <w:rsid w:val="008618FE"/>
    <w:rsid w:val="00863162"/>
    <w:rsid w:val="00863570"/>
    <w:rsid w:val="00863D23"/>
    <w:rsid w:val="008640DF"/>
    <w:rsid w:val="00864CDF"/>
    <w:rsid w:val="00867155"/>
    <w:rsid w:val="00867696"/>
    <w:rsid w:val="0086796B"/>
    <w:rsid w:val="0087055B"/>
    <w:rsid w:val="008707F8"/>
    <w:rsid w:val="00872949"/>
    <w:rsid w:val="00873997"/>
    <w:rsid w:val="00874A79"/>
    <w:rsid w:val="00875079"/>
    <w:rsid w:val="00876343"/>
    <w:rsid w:val="0087639D"/>
    <w:rsid w:val="008772B2"/>
    <w:rsid w:val="0087777C"/>
    <w:rsid w:val="00877F41"/>
    <w:rsid w:val="0088041F"/>
    <w:rsid w:val="00881781"/>
    <w:rsid w:val="00881BB8"/>
    <w:rsid w:val="00881C22"/>
    <w:rsid w:val="00881EEA"/>
    <w:rsid w:val="008826A9"/>
    <w:rsid w:val="0088332A"/>
    <w:rsid w:val="00883E90"/>
    <w:rsid w:val="00884C3A"/>
    <w:rsid w:val="0088795C"/>
    <w:rsid w:val="008901E0"/>
    <w:rsid w:val="00890EA5"/>
    <w:rsid w:val="008916DB"/>
    <w:rsid w:val="00891A9A"/>
    <w:rsid w:val="008928E2"/>
    <w:rsid w:val="00892DFB"/>
    <w:rsid w:val="0089305A"/>
    <w:rsid w:val="0089454C"/>
    <w:rsid w:val="00895272"/>
    <w:rsid w:val="00895369"/>
    <w:rsid w:val="008957B1"/>
    <w:rsid w:val="00897EE4"/>
    <w:rsid w:val="008A0537"/>
    <w:rsid w:val="008A060A"/>
    <w:rsid w:val="008A08F1"/>
    <w:rsid w:val="008A23DB"/>
    <w:rsid w:val="008A40DA"/>
    <w:rsid w:val="008A5003"/>
    <w:rsid w:val="008A5C52"/>
    <w:rsid w:val="008A633A"/>
    <w:rsid w:val="008A7824"/>
    <w:rsid w:val="008B02C6"/>
    <w:rsid w:val="008B11E1"/>
    <w:rsid w:val="008B126D"/>
    <w:rsid w:val="008B1F93"/>
    <w:rsid w:val="008B229F"/>
    <w:rsid w:val="008B2A3C"/>
    <w:rsid w:val="008B4AAA"/>
    <w:rsid w:val="008B60B6"/>
    <w:rsid w:val="008B6543"/>
    <w:rsid w:val="008B71E3"/>
    <w:rsid w:val="008B7CA6"/>
    <w:rsid w:val="008C1C50"/>
    <w:rsid w:val="008C351B"/>
    <w:rsid w:val="008C43F3"/>
    <w:rsid w:val="008C4B41"/>
    <w:rsid w:val="008C63AD"/>
    <w:rsid w:val="008C71C1"/>
    <w:rsid w:val="008D00EA"/>
    <w:rsid w:val="008D12D9"/>
    <w:rsid w:val="008D42C2"/>
    <w:rsid w:val="008D49A4"/>
    <w:rsid w:val="008D543A"/>
    <w:rsid w:val="008D5913"/>
    <w:rsid w:val="008D6624"/>
    <w:rsid w:val="008D6E9E"/>
    <w:rsid w:val="008D7278"/>
    <w:rsid w:val="008D7A6E"/>
    <w:rsid w:val="008E10CA"/>
    <w:rsid w:val="008E1FC1"/>
    <w:rsid w:val="008E23BF"/>
    <w:rsid w:val="008E2E66"/>
    <w:rsid w:val="008E317C"/>
    <w:rsid w:val="008E5A62"/>
    <w:rsid w:val="008E7A6F"/>
    <w:rsid w:val="008F01D4"/>
    <w:rsid w:val="008F350D"/>
    <w:rsid w:val="008F3557"/>
    <w:rsid w:val="008F4AA0"/>
    <w:rsid w:val="008F4C10"/>
    <w:rsid w:val="008F5C5B"/>
    <w:rsid w:val="008F6E72"/>
    <w:rsid w:val="008F79BC"/>
    <w:rsid w:val="008F7FE2"/>
    <w:rsid w:val="00900AC6"/>
    <w:rsid w:val="00900D77"/>
    <w:rsid w:val="009018F0"/>
    <w:rsid w:val="009027DE"/>
    <w:rsid w:val="009028A8"/>
    <w:rsid w:val="00902AC3"/>
    <w:rsid w:val="00902F99"/>
    <w:rsid w:val="00903EE1"/>
    <w:rsid w:val="009059C9"/>
    <w:rsid w:val="00905B0A"/>
    <w:rsid w:val="00906CD3"/>
    <w:rsid w:val="009072FE"/>
    <w:rsid w:val="00912302"/>
    <w:rsid w:val="00913C83"/>
    <w:rsid w:val="009151D7"/>
    <w:rsid w:val="00915558"/>
    <w:rsid w:val="00915A11"/>
    <w:rsid w:val="00915EC1"/>
    <w:rsid w:val="009168E7"/>
    <w:rsid w:val="009178F0"/>
    <w:rsid w:val="00917A5D"/>
    <w:rsid w:val="009200BA"/>
    <w:rsid w:val="009201CF"/>
    <w:rsid w:val="009220A8"/>
    <w:rsid w:val="00923580"/>
    <w:rsid w:val="00924541"/>
    <w:rsid w:val="00924DCF"/>
    <w:rsid w:val="00925780"/>
    <w:rsid w:val="00926C24"/>
    <w:rsid w:val="009274DA"/>
    <w:rsid w:val="00931BB0"/>
    <w:rsid w:val="00932029"/>
    <w:rsid w:val="009320A6"/>
    <w:rsid w:val="009341E3"/>
    <w:rsid w:val="00934355"/>
    <w:rsid w:val="00934646"/>
    <w:rsid w:val="00934807"/>
    <w:rsid w:val="009348BD"/>
    <w:rsid w:val="009356B0"/>
    <w:rsid w:val="00935CBD"/>
    <w:rsid w:val="00935E05"/>
    <w:rsid w:val="00936697"/>
    <w:rsid w:val="00940091"/>
    <w:rsid w:val="009409BB"/>
    <w:rsid w:val="009415F7"/>
    <w:rsid w:val="009424AD"/>
    <w:rsid w:val="00942B15"/>
    <w:rsid w:val="009439B5"/>
    <w:rsid w:val="00944649"/>
    <w:rsid w:val="00944D13"/>
    <w:rsid w:val="0094502F"/>
    <w:rsid w:val="009461B7"/>
    <w:rsid w:val="00946220"/>
    <w:rsid w:val="00946D98"/>
    <w:rsid w:val="00946ED5"/>
    <w:rsid w:val="009476D2"/>
    <w:rsid w:val="0094791F"/>
    <w:rsid w:val="00953642"/>
    <w:rsid w:val="00954CB1"/>
    <w:rsid w:val="0095595F"/>
    <w:rsid w:val="009601FB"/>
    <w:rsid w:val="00961519"/>
    <w:rsid w:val="009615F1"/>
    <w:rsid w:val="00962563"/>
    <w:rsid w:val="009637FA"/>
    <w:rsid w:val="009663B5"/>
    <w:rsid w:val="0096722A"/>
    <w:rsid w:val="0096740A"/>
    <w:rsid w:val="00967A2B"/>
    <w:rsid w:val="00967B44"/>
    <w:rsid w:val="00967B71"/>
    <w:rsid w:val="00970324"/>
    <w:rsid w:val="00970FF4"/>
    <w:rsid w:val="0097117B"/>
    <w:rsid w:val="00971840"/>
    <w:rsid w:val="009730EB"/>
    <w:rsid w:val="00973D84"/>
    <w:rsid w:val="00973D94"/>
    <w:rsid w:val="00974F50"/>
    <w:rsid w:val="009755CD"/>
    <w:rsid w:val="00975849"/>
    <w:rsid w:val="00975E34"/>
    <w:rsid w:val="0097629E"/>
    <w:rsid w:val="009808B2"/>
    <w:rsid w:val="00980D6B"/>
    <w:rsid w:val="00982434"/>
    <w:rsid w:val="00982C6B"/>
    <w:rsid w:val="00983019"/>
    <w:rsid w:val="0098402B"/>
    <w:rsid w:val="009841A8"/>
    <w:rsid w:val="009844E1"/>
    <w:rsid w:val="00984CDF"/>
    <w:rsid w:val="00986353"/>
    <w:rsid w:val="009869B3"/>
    <w:rsid w:val="00986AB7"/>
    <w:rsid w:val="00987CC0"/>
    <w:rsid w:val="009917EE"/>
    <w:rsid w:val="009923B4"/>
    <w:rsid w:val="0099295C"/>
    <w:rsid w:val="00992AD9"/>
    <w:rsid w:val="00992F08"/>
    <w:rsid w:val="00994305"/>
    <w:rsid w:val="00994A63"/>
    <w:rsid w:val="00995E82"/>
    <w:rsid w:val="0099638C"/>
    <w:rsid w:val="009A01CF"/>
    <w:rsid w:val="009A0620"/>
    <w:rsid w:val="009A223D"/>
    <w:rsid w:val="009A2E11"/>
    <w:rsid w:val="009A338B"/>
    <w:rsid w:val="009A43EE"/>
    <w:rsid w:val="009A48DD"/>
    <w:rsid w:val="009A5ABD"/>
    <w:rsid w:val="009A5D51"/>
    <w:rsid w:val="009B0A7B"/>
    <w:rsid w:val="009B1AE1"/>
    <w:rsid w:val="009B3663"/>
    <w:rsid w:val="009B3DB3"/>
    <w:rsid w:val="009B4040"/>
    <w:rsid w:val="009B41DD"/>
    <w:rsid w:val="009B5ECB"/>
    <w:rsid w:val="009B60B7"/>
    <w:rsid w:val="009B6910"/>
    <w:rsid w:val="009B6B50"/>
    <w:rsid w:val="009C04EB"/>
    <w:rsid w:val="009C1EEA"/>
    <w:rsid w:val="009C2DE4"/>
    <w:rsid w:val="009C49C9"/>
    <w:rsid w:val="009C4C6C"/>
    <w:rsid w:val="009C4E2B"/>
    <w:rsid w:val="009C5385"/>
    <w:rsid w:val="009C59D7"/>
    <w:rsid w:val="009D05DA"/>
    <w:rsid w:val="009D0E66"/>
    <w:rsid w:val="009D1C12"/>
    <w:rsid w:val="009D24FD"/>
    <w:rsid w:val="009D38F8"/>
    <w:rsid w:val="009D525A"/>
    <w:rsid w:val="009D66FE"/>
    <w:rsid w:val="009D7BAA"/>
    <w:rsid w:val="009E0581"/>
    <w:rsid w:val="009E0F36"/>
    <w:rsid w:val="009E14FA"/>
    <w:rsid w:val="009E1C46"/>
    <w:rsid w:val="009E34AE"/>
    <w:rsid w:val="009E4205"/>
    <w:rsid w:val="009E5270"/>
    <w:rsid w:val="009E5C47"/>
    <w:rsid w:val="009E74D2"/>
    <w:rsid w:val="009E7BD1"/>
    <w:rsid w:val="009F04CB"/>
    <w:rsid w:val="009F2475"/>
    <w:rsid w:val="009F361E"/>
    <w:rsid w:val="009F3B22"/>
    <w:rsid w:val="009F413B"/>
    <w:rsid w:val="009F4A1F"/>
    <w:rsid w:val="009F5C1C"/>
    <w:rsid w:val="009F61A9"/>
    <w:rsid w:val="00A00303"/>
    <w:rsid w:val="00A0057D"/>
    <w:rsid w:val="00A03390"/>
    <w:rsid w:val="00A035A4"/>
    <w:rsid w:val="00A03AF1"/>
    <w:rsid w:val="00A05685"/>
    <w:rsid w:val="00A05A66"/>
    <w:rsid w:val="00A06A64"/>
    <w:rsid w:val="00A07030"/>
    <w:rsid w:val="00A0705E"/>
    <w:rsid w:val="00A07D68"/>
    <w:rsid w:val="00A07D72"/>
    <w:rsid w:val="00A1005E"/>
    <w:rsid w:val="00A10AFD"/>
    <w:rsid w:val="00A10E07"/>
    <w:rsid w:val="00A112BC"/>
    <w:rsid w:val="00A11513"/>
    <w:rsid w:val="00A120C2"/>
    <w:rsid w:val="00A1315C"/>
    <w:rsid w:val="00A13EB3"/>
    <w:rsid w:val="00A154C1"/>
    <w:rsid w:val="00A16AAB"/>
    <w:rsid w:val="00A213F3"/>
    <w:rsid w:val="00A21591"/>
    <w:rsid w:val="00A215B4"/>
    <w:rsid w:val="00A2254D"/>
    <w:rsid w:val="00A22A44"/>
    <w:rsid w:val="00A23506"/>
    <w:rsid w:val="00A23B32"/>
    <w:rsid w:val="00A252D6"/>
    <w:rsid w:val="00A2638A"/>
    <w:rsid w:val="00A26C8E"/>
    <w:rsid w:val="00A271BD"/>
    <w:rsid w:val="00A30A38"/>
    <w:rsid w:val="00A31E81"/>
    <w:rsid w:val="00A32075"/>
    <w:rsid w:val="00A321C1"/>
    <w:rsid w:val="00A3283C"/>
    <w:rsid w:val="00A33174"/>
    <w:rsid w:val="00A33C3D"/>
    <w:rsid w:val="00A34F24"/>
    <w:rsid w:val="00A3522E"/>
    <w:rsid w:val="00A35C9E"/>
    <w:rsid w:val="00A37B1E"/>
    <w:rsid w:val="00A37B28"/>
    <w:rsid w:val="00A37E9A"/>
    <w:rsid w:val="00A40BC3"/>
    <w:rsid w:val="00A4102E"/>
    <w:rsid w:val="00A4155D"/>
    <w:rsid w:val="00A41C29"/>
    <w:rsid w:val="00A41C2E"/>
    <w:rsid w:val="00A42117"/>
    <w:rsid w:val="00A435B1"/>
    <w:rsid w:val="00A435CE"/>
    <w:rsid w:val="00A43991"/>
    <w:rsid w:val="00A4522F"/>
    <w:rsid w:val="00A45A30"/>
    <w:rsid w:val="00A45F23"/>
    <w:rsid w:val="00A46994"/>
    <w:rsid w:val="00A46CFF"/>
    <w:rsid w:val="00A46E92"/>
    <w:rsid w:val="00A472DB"/>
    <w:rsid w:val="00A4751A"/>
    <w:rsid w:val="00A47A5E"/>
    <w:rsid w:val="00A47D49"/>
    <w:rsid w:val="00A50529"/>
    <w:rsid w:val="00A5209A"/>
    <w:rsid w:val="00A52131"/>
    <w:rsid w:val="00A52483"/>
    <w:rsid w:val="00A52898"/>
    <w:rsid w:val="00A55438"/>
    <w:rsid w:val="00A55560"/>
    <w:rsid w:val="00A556BF"/>
    <w:rsid w:val="00A564E2"/>
    <w:rsid w:val="00A565DE"/>
    <w:rsid w:val="00A57238"/>
    <w:rsid w:val="00A57559"/>
    <w:rsid w:val="00A5781D"/>
    <w:rsid w:val="00A60585"/>
    <w:rsid w:val="00A612BE"/>
    <w:rsid w:val="00A627FC"/>
    <w:rsid w:val="00A63530"/>
    <w:rsid w:val="00A64256"/>
    <w:rsid w:val="00A64346"/>
    <w:rsid w:val="00A64CE0"/>
    <w:rsid w:val="00A652DB"/>
    <w:rsid w:val="00A660E4"/>
    <w:rsid w:val="00A6773F"/>
    <w:rsid w:val="00A678F2"/>
    <w:rsid w:val="00A71250"/>
    <w:rsid w:val="00A71A87"/>
    <w:rsid w:val="00A72D9A"/>
    <w:rsid w:val="00A73FF4"/>
    <w:rsid w:val="00A76760"/>
    <w:rsid w:val="00A76A56"/>
    <w:rsid w:val="00A80E4D"/>
    <w:rsid w:val="00A81452"/>
    <w:rsid w:val="00A84AA3"/>
    <w:rsid w:val="00A84FCC"/>
    <w:rsid w:val="00A856BA"/>
    <w:rsid w:val="00A8581E"/>
    <w:rsid w:val="00A858F5"/>
    <w:rsid w:val="00A85E78"/>
    <w:rsid w:val="00A85F9C"/>
    <w:rsid w:val="00A868DB"/>
    <w:rsid w:val="00A86EFD"/>
    <w:rsid w:val="00A90254"/>
    <w:rsid w:val="00A913BB"/>
    <w:rsid w:val="00A9385E"/>
    <w:rsid w:val="00A94EF1"/>
    <w:rsid w:val="00A95FCB"/>
    <w:rsid w:val="00A960A9"/>
    <w:rsid w:val="00A9704E"/>
    <w:rsid w:val="00AA2B4C"/>
    <w:rsid w:val="00AA2D7B"/>
    <w:rsid w:val="00AA2E5C"/>
    <w:rsid w:val="00AA2FF4"/>
    <w:rsid w:val="00AA31BA"/>
    <w:rsid w:val="00AA3620"/>
    <w:rsid w:val="00AA37A6"/>
    <w:rsid w:val="00AA5548"/>
    <w:rsid w:val="00AB02A2"/>
    <w:rsid w:val="00AB04E4"/>
    <w:rsid w:val="00AB05F9"/>
    <w:rsid w:val="00AB1D37"/>
    <w:rsid w:val="00AB2FFD"/>
    <w:rsid w:val="00AB3A22"/>
    <w:rsid w:val="00AB3FFF"/>
    <w:rsid w:val="00AB58FF"/>
    <w:rsid w:val="00AB6A33"/>
    <w:rsid w:val="00AB6CEE"/>
    <w:rsid w:val="00AB71E0"/>
    <w:rsid w:val="00AC04D5"/>
    <w:rsid w:val="00AC0EB6"/>
    <w:rsid w:val="00AC1446"/>
    <w:rsid w:val="00AC19AA"/>
    <w:rsid w:val="00AC202B"/>
    <w:rsid w:val="00AC2A77"/>
    <w:rsid w:val="00AC35C6"/>
    <w:rsid w:val="00AC4F2C"/>
    <w:rsid w:val="00AC52DC"/>
    <w:rsid w:val="00AC5482"/>
    <w:rsid w:val="00AC5B11"/>
    <w:rsid w:val="00AC5DC6"/>
    <w:rsid w:val="00AC71A2"/>
    <w:rsid w:val="00AD0BA0"/>
    <w:rsid w:val="00AD24FF"/>
    <w:rsid w:val="00AD39D8"/>
    <w:rsid w:val="00AD49EB"/>
    <w:rsid w:val="00AD4F9F"/>
    <w:rsid w:val="00AD5844"/>
    <w:rsid w:val="00AD69E4"/>
    <w:rsid w:val="00AE0E16"/>
    <w:rsid w:val="00AE188A"/>
    <w:rsid w:val="00AE2C44"/>
    <w:rsid w:val="00AE3168"/>
    <w:rsid w:val="00AE3649"/>
    <w:rsid w:val="00AE4333"/>
    <w:rsid w:val="00AE5D29"/>
    <w:rsid w:val="00AE6C60"/>
    <w:rsid w:val="00AE7A06"/>
    <w:rsid w:val="00AE7ADA"/>
    <w:rsid w:val="00AE7D88"/>
    <w:rsid w:val="00AF136B"/>
    <w:rsid w:val="00AF1D5C"/>
    <w:rsid w:val="00AF3CF8"/>
    <w:rsid w:val="00AF4DBC"/>
    <w:rsid w:val="00AF63A3"/>
    <w:rsid w:val="00AF68B2"/>
    <w:rsid w:val="00AF6B3B"/>
    <w:rsid w:val="00AF7145"/>
    <w:rsid w:val="00B00B4B"/>
    <w:rsid w:val="00B014EC"/>
    <w:rsid w:val="00B0191E"/>
    <w:rsid w:val="00B01956"/>
    <w:rsid w:val="00B020E2"/>
    <w:rsid w:val="00B03B70"/>
    <w:rsid w:val="00B040C7"/>
    <w:rsid w:val="00B04F0F"/>
    <w:rsid w:val="00B0504D"/>
    <w:rsid w:val="00B057A1"/>
    <w:rsid w:val="00B063BC"/>
    <w:rsid w:val="00B065DC"/>
    <w:rsid w:val="00B06815"/>
    <w:rsid w:val="00B07FB8"/>
    <w:rsid w:val="00B100A5"/>
    <w:rsid w:val="00B1026D"/>
    <w:rsid w:val="00B119C7"/>
    <w:rsid w:val="00B132E0"/>
    <w:rsid w:val="00B13C62"/>
    <w:rsid w:val="00B13CDD"/>
    <w:rsid w:val="00B13DDA"/>
    <w:rsid w:val="00B14189"/>
    <w:rsid w:val="00B14A3D"/>
    <w:rsid w:val="00B152D5"/>
    <w:rsid w:val="00B164F2"/>
    <w:rsid w:val="00B172AD"/>
    <w:rsid w:val="00B20A23"/>
    <w:rsid w:val="00B220A8"/>
    <w:rsid w:val="00B22346"/>
    <w:rsid w:val="00B22870"/>
    <w:rsid w:val="00B22AA9"/>
    <w:rsid w:val="00B22B4A"/>
    <w:rsid w:val="00B23BE9"/>
    <w:rsid w:val="00B23ED0"/>
    <w:rsid w:val="00B24E02"/>
    <w:rsid w:val="00B26B1B"/>
    <w:rsid w:val="00B270BC"/>
    <w:rsid w:val="00B27BA3"/>
    <w:rsid w:val="00B27D59"/>
    <w:rsid w:val="00B305CF"/>
    <w:rsid w:val="00B313D1"/>
    <w:rsid w:val="00B321B9"/>
    <w:rsid w:val="00B3236E"/>
    <w:rsid w:val="00B33611"/>
    <w:rsid w:val="00B3433A"/>
    <w:rsid w:val="00B3437A"/>
    <w:rsid w:val="00B34897"/>
    <w:rsid w:val="00B35945"/>
    <w:rsid w:val="00B363B7"/>
    <w:rsid w:val="00B41AEE"/>
    <w:rsid w:val="00B452A2"/>
    <w:rsid w:val="00B47645"/>
    <w:rsid w:val="00B47991"/>
    <w:rsid w:val="00B47BF9"/>
    <w:rsid w:val="00B503D0"/>
    <w:rsid w:val="00B50862"/>
    <w:rsid w:val="00B518F3"/>
    <w:rsid w:val="00B51C86"/>
    <w:rsid w:val="00B5537C"/>
    <w:rsid w:val="00B575E8"/>
    <w:rsid w:val="00B57DEF"/>
    <w:rsid w:val="00B612AF"/>
    <w:rsid w:val="00B61FB8"/>
    <w:rsid w:val="00B63063"/>
    <w:rsid w:val="00B643B2"/>
    <w:rsid w:val="00B64456"/>
    <w:rsid w:val="00B64549"/>
    <w:rsid w:val="00B66933"/>
    <w:rsid w:val="00B66D5F"/>
    <w:rsid w:val="00B66F2E"/>
    <w:rsid w:val="00B67354"/>
    <w:rsid w:val="00B70E81"/>
    <w:rsid w:val="00B715E0"/>
    <w:rsid w:val="00B717BB"/>
    <w:rsid w:val="00B71B00"/>
    <w:rsid w:val="00B71D62"/>
    <w:rsid w:val="00B72D9C"/>
    <w:rsid w:val="00B73FEF"/>
    <w:rsid w:val="00B74AE9"/>
    <w:rsid w:val="00B77143"/>
    <w:rsid w:val="00B77D9B"/>
    <w:rsid w:val="00B80B0B"/>
    <w:rsid w:val="00B81F7E"/>
    <w:rsid w:val="00B824EC"/>
    <w:rsid w:val="00B83035"/>
    <w:rsid w:val="00B8353D"/>
    <w:rsid w:val="00B842EC"/>
    <w:rsid w:val="00B8557B"/>
    <w:rsid w:val="00B8570C"/>
    <w:rsid w:val="00B86269"/>
    <w:rsid w:val="00B871B4"/>
    <w:rsid w:val="00B87705"/>
    <w:rsid w:val="00B877E7"/>
    <w:rsid w:val="00B90286"/>
    <w:rsid w:val="00B908FE"/>
    <w:rsid w:val="00B9098A"/>
    <w:rsid w:val="00B91F3D"/>
    <w:rsid w:val="00B926A6"/>
    <w:rsid w:val="00B92E96"/>
    <w:rsid w:val="00B93EC7"/>
    <w:rsid w:val="00B93F03"/>
    <w:rsid w:val="00B946A8"/>
    <w:rsid w:val="00B94839"/>
    <w:rsid w:val="00B950D4"/>
    <w:rsid w:val="00B95C74"/>
    <w:rsid w:val="00B9627A"/>
    <w:rsid w:val="00B97113"/>
    <w:rsid w:val="00BA04AB"/>
    <w:rsid w:val="00BA1678"/>
    <w:rsid w:val="00BA1EAE"/>
    <w:rsid w:val="00BA297D"/>
    <w:rsid w:val="00BA2DA1"/>
    <w:rsid w:val="00BA372B"/>
    <w:rsid w:val="00BA3B91"/>
    <w:rsid w:val="00BA47C6"/>
    <w:rsid w:val="00BA5B0F"/>
    <w:rsid w:val="00BA64B0"/>
    <w:rsid w:val="00BA6AD4"/>
    <w:rsid w:val="00BA7C60"/>
    <w:rsid w:val="00BB0977"/>
    <w:rsid w:val="00BB1354"/>
    <w:rsid w:val="00BB178A"/>
    <w:rsid w:val="00BB1D7A"/>
    <w:rsid w:val="00BB2031"/>
    <w:rsid w:val="00BB541F"/>
    <w:rsid w:val="00BB5C20"/>
    <w:rsid w:val="00BB5D1C"/>
    <w:rsid w:val="00BB6343"/>
    <w:rsid w:val="00BB67BC"/>
    <w:rsid w:val="00BB6B43"/>
    <w:rsid w:val="00BC0983"/>
    <w:rsid w:val="00BC09C1"/>
    <w:rsid w:val="00BC0E52"/>
    <w:rsid w:val="00BC2DBC"/>
    <w:rsid w:val="00BC425F"/>
    <w:rsid w:val="00BC565A"/>
    <w:rsid w:val="00BC5CB7"/>
    <w:rsid w:val="00BC62C5"/>
    <w:rsid w:val="00BC7045"/>
    <w:rsid w:val="00BC72C8"/>
    <w:rsid w:val="00BD0468"/>
    <w:rsid w:val="00BD087D"/>
    <w:rsid w:val="00BD0A95"/>
    <w:rsid w:val="00BD1637"/>
    <w:rsid w:val="00BD1B58"/>
    <w:rsid w:val="00BD3E2A"/>
    <w:rsid w:val="00BD4099"/>
    <w:rsid w:val="00BD4400"/>
    <w:rsid w:val="00BD4A6B"/>
    <w:rsid w:val="00BD5BB9"/>
    <w:rsid w:val="00BD67F4"/>
    <w:rsid w:val="00BD7C0C"/>
    <w:rsid w:val="00BE0925"/>
    <w:rsid w:val="00BE12FB"/>
    <w:rsid w:val="00BE1774"/>
    <w:rsid w:val="00BE2560"/>
    <w:rsid w:val="00BE4CDD"/>
    <w:rsid w:val="00BE541C"/>
    <w:rsid w:val="00BE68B3"/>
    <w:rsid w:val="00BF0544"/>
    <w:rsid w:val="00BF0905"/>
    <w:rsid w:val="00BF0B1E"/>
    <w:rsid w:val="00BF0D2B"/>
    <w:rsid w:val="00BF1677"/>
    <w:rsid w:val="00BF3146"/>
    <w:rsid w:val="00BF4313"/>
    <w:rsid w:val="00BF5A34"/>
    <w:rsid w:val="00BF6FB5"/>
    <w:rsid w:val="00BF6FF7"/>
    <w:rsid w:val="00BF7315"/>
    <w:rsid w:val="00BF7B73"/>
    <w:rsid w:val="00BF7E70"/>
    <w:rsid w:val="00C004DD"/>
    <w:rsid w:val="00C010D4"/>
    <w:rsid w:val="00C01B36"/>
    <w:rsid w:val="00C0202C"/>
    <w:rsid w:val="00C033CA"/>
    <w:rsid w:val="00C05093"/>
    <w:rsid w:val="00C05495"/>
    <w:rsid w:val="00C055D1"/>
    <w:rsid w:val="00C057AD"/>
    <w:rsid w:val="00C07C7E"/>
    <w:rsid w:val="00C07F8B"/>
    <w:rsid w:val="00C11653"/>
    <w:rsid w:val="00C12049"/>
    <w:rsid w:val="00C12967"/>
    <w:rsid w:val="00C12F34"/>
    <w:rsid w:val="00C13569"/>
    <w:rsid w:val="00C149F2"/>
    <w:rsid w:val="00C14E65"/>
    <w:rsid w:val="00C15F6F"/>
    <w:rsid w:val="00C16031"/>
    <w:rsid w:val="00C17762"/>
    <w:rsid w:val="00C2008E"/>
    <w:rsid w:val="00C21E7A"/>
    <w:rsid w:val="00C22648"/>
    <w:rsid w:val="00C22845"/>
    <w:rsid w:val="00C22A84"/>
    <w:rsid w:val="00C23638"/>
    <w:rsid w:val="00C23AF8"/>
    <w:rsid w:val="00C24333"/>
    <w:rsid w:val="00C2561E"/>
    <w:rsid w:val="00C265A0"/>
    <w:rsid w:val="00C27011"/>
    <w:rsid w:val="00C2744D"/>
    <w:rsid w:val="00C30978"/>
    <w:rsid w:val="00C311BA"/>
    <w:rsid w:val="00C31B7F"/>
    <w:rsid w:val="00C3316C"/>
    <w:rsid w:val="00C33528"/>
    <w:rsid w:val="00C340DF"/>
    <w:rsid w:val="00C35A94"/>
    <w:rsid w:val="00C35D34"/>
    <w:rsid w:val="00C36B9E"/>
    <w:rsid w:val="00C373FA"/>
    <w:rsid w:val="00C42B4A"/>
    <w:rsid w:val="00C435DD"/>
    <w:rsid w:val="00C43B18"/>
    <w:rsid w:val="00C44193"/>
    <w:rsid w:val="00C455BC"/>
    <w:rsid w:val="00C46798"/>
    <w:rsid w:val="00C47A25"/>
    <w:rsid w:val="00C47F1E"/>
    <w:rsid w:val="00C51073"/>
    <w:rsid w:val="00C51D7A"/>
    <w:rsid w:val="00C51DB8"/>
    <w:rsid w:val="00C533FE"/>
    <w:rsid w:val="00C534BA"/>
    <w:rsid w:val="00C54764"/>
    <w:rsid w:val="00C55367"/>
    <w:rsid w:val="00C55B54"/>
    <w:rsid w:val="00C568FA"/>
    <w:rsid w:val="00C5728B"/>
    <w:rsid w:val="00C575D5"/>
    <w:rsid w:val="00C61573"/>
    <w:rsid w:val="00C62233"/>
    <w:rsid w:val="00C63460"/>
    <w:rsid w:val="00C64794"/>
    <w:rsid w:val="00C64C31"/>
    <w:rsid w:val="00C64DC6"/>
    <w:rsid w:val="00C650E5"/>
    <w:rsid w:val="00C65A1D"/>
    <w:rsid w:val="00C65C3A"/>
    <w:rsid w:val="00C6610D"/>
    <w:rsid w:val="00C672C3"/>
    <w:rsid w:val="00C67715"/>
    <w:rsid w:val="00C677B0"/>
    <w:rsid w:val="00C6784E"/>
    <w:rsid w:val="00C700D8"/>
    <w:rsid w:val="00C703AE"/>
    <w:rsid w:val="00C71014"/>
    <w:rsid w:val="00C713E5"/>
    <w:rsid w:val="00C72627"/>
    <w:rsid w:val="00C72791"/>
    <w:rsid w:val="00C7622E"/>
    <w:rsid w:val="00C7636A"/>
    <w:rsid w:val="00C76DB5"/>
    <w:rsid w:val="00C800B4"/>
    <w:rsid w:val="00C80322"/>
    <w:rsid w:val="00C8037A"/>
    <w:rsid w:val="00C80474"/>
    <w:rsid w:val="00C80C6F"/>
    <w:rsid w:val="00C81C7B"/>
    <w:rsid w:val="00C82A4C"/>
    <w:rsid w:val="00C83538"/>
    <w:rsid w:val="00C85B19"/>
    <w:rsid w:val="00C9051F"/>
    <w:rsid w:val="00C90FBB"/>
    <w:rsid w:val="00C929AE"/>
    <w:rsid w:val="00C93320"/>
    <w:rsid w:val="00C95AEC"/>
    <w:rsid w:val="00C9661D"/>
    <w:rsid w:val="00C97479"/>
    <w:rsid w:val="00C97A59"/>
    <w:rsid w:val="00C97DC2"/>
    <w:rsid w:val="00CA0A1C"/>
    <w:rsid w:val="00CA30F0"/>
    <w:rsid w:val="00CA3738"/>
    <w:rsid w:val="00CA3CD6"/>
    <w:rsid w:val="00CA6BA4"/>
    <w:rsid w:val="00CA787D"/>
    <w:rsid w:val="00CB01F0"/>
    <w:rsid w:val="00CB0BEB"/>
    <w:rsid w:val="00CB0BF6"/>
    <w:rsid w:val="00CB1176"/>
    <w:rsid w:val="00CB146C"/>
    <w:rsid w:val="00CB15BD"/>
    <w:rsid w:val="00CB2033"/>
    <w:rsid w:val="00CB2F5B"/>
    <w:rsid w:val="00CB42A7"/>
    <w:rsid w:val="00CB47C8"/>
    <w:rsid w:val="00CB6614"/>
    <w:rsid w:val="00CB7EF2"/>
    <w:rsid w:val="00CB7FBA"/>
    <w:rsid w:val="00CC0AB1"/>
    <w:rsid w:val="00CC0C10"/>
    <w:rsid w:val="00CC1970"/>
    <w:rsid w:val="00CC19CF"/>
    <w:rsid w:val="00CC2D15"/>
    <w:rsid w:val="00CC36FF"/>
    <w:rsid w:val="00CC3802"/>
    <w:rsid w:val="00CC52F8"/>
    <w:rsid w:val="00CC6EA2"/>
    <w:rsid w:val="00CD1951"/>
    <w:rsid w:val="00CD1E05"/>
    <w:rsid w:val="00CD2CA8"/>
    <w:rsid w:val="00CD33AE"/>
    <w:rsid w:val="00CD375D"/>
    <w:rsid w:val="00CD3979"/>
    <w:rsid w:val="00CD3F02"/>
    <w:rsid w:val="00CD4F7A"/>
    <w:rsid w:val="00CD50E1"/>
    <w:rsid w:val="00CD6530"/>
    <w:rsid w:val="00CD6B5F"/>
    <w:rsid w:val="00CD7C35"/>
    <w:rsid w:val="00CE0840"/>
    <w:rsid w:val="00CE107A"/>
    <w:rsid w:val="00CE1D5D"/>
    <w:rsid w:val="00CE20D4"/>
    <w:rsid w:val="00CE2149"/>
    <w:rsid w:val="00CE2762"/>
    <w:rsid w:val="00CE563B"/>
    <w:rsid w:val="00CE6C7A"/>
    <w:rsid w:val="00CE7828"/>
    <w:rsid w:val="00CE7BE6"/>
    <w:rsid w:val="00CE7DD8"/>
    <w:rsid w:val="00CF0713"/>
    <w:rsid w:val="00CF17CC"/>
    <w:rsid w:val="00CF327A"/>
    <w:rsid w:val="00CF34D1"/>
    <w:rsid w:val="00CF3DA6"/>
    <w:rsid w:val="00CF4383"/>
    <w:rsid w:val="00CF4A5B"/>
    <w:rsid w:val="00CF52B2"/>
    <w:rsid w:val="00CF66B0"/>
    <w:rsid w:val="00CF67B6"/>
    <w:rsid w:val="00D00A5D"/>
    <w:rsid w:val="00D015AB"/>
    <w:rsid w:val="00D01FF2"/>
    <w:rsid w:val="00D02321"/>
    <w:rsid w:val="00D04564"/>
    <w:rsid w:val="00D04987"/>
    <w:rsid w:val="00D04C64"/>
    <w:rsid w:val="00D06C49"/>
    <w:rsid w:val="00D07242"/>
    <w:rsid w:val="00D072C1"/>
    <w:rsid w:val="00D07650"/>
    <w:rsid w:val="00D07750"/>
    <w:rsid w:val="00D07D00"/>
    <w:rsid w:val="00D1056F"/>
    <w:rsid w:val="00D1098E"/>
    <w:rsid w:val="00D10C83"/>
    <w:rsid w:val="00D11C3C"/>
    <w:rsid w:val="00D11C72"/>
    <w:rsid w:val="00D132A0"/>
    <w:rsid w:val="00D15358"/>
    <w:rsid w:val="00D15CDB"/>
    <w:rsid w:val="00D202F1"/>
    <w:rsid w:val="00D20A5D"/>
    <w:rsid w:val="00D20F04"/>
    <w:rsid w:val="00D21683"/>
    <w:rsid w:val="00D24047"/>
    <w:rsid w:val="00D24C8C"/>
    <w:rsid w:val="00D25C76"/>
    <w:rsid w:val="00D27718"/>
    <w:rsid w:val="00D302E3"/>
    <w:rsid w:val="00D338CD"/>
    <w:rsid w:val="00D35269"/>
    <w:rsid w:val="00D357FE"/>
    <w:rsid w:val="00D3583D"/>
    <w:rsid w:val="00D3642A"/>
    <w:rsid w:val="00D36731"/>
    <w:rsid w:val="00D36924"/>
    <w:rsid w:val="00D3715F"/>
    <w:rsid w:val="00D37212"/>
    <w:rsid w:val="00D40AA2"/>
    <w:rsid w:val="00D41914"/>
    <w:rsid w:val="00D42226"/>
    <w:rsid w:val="00D423EC"/>
    <w:rsid w:val="00D4282E"/>
    <w:rsid w:val="00D43240"/>
    <w:rsid w:val="00D44D4D"/>
    <w:rsid w:val="00D45854"/>
    <w:rsid w:val="00D45C21"/>
    <w:rsid w:val="00D4673C"/>
    <w:rsid w:val="00D477D9"/>
    <w:rsid w:val="00D47AB7"/>
    <w:rsid w:val="00D525BB"/>
    <w:rsid w:val="00D52D4E"/>
    <w:rsid w:val="00D5370C"/>
    <w:rsid w:val="00D544BE"/>
    <w:rsid w:val="00D55009"/>
    <w:rsid w:val="00D56306"/>
    <w:rsid w:val="00D565D1"/>
    <w:rsid w:val="00D57039"/>
    <w:rsid w:val="00D60E76"/>
    <w:rsid w:val="00D6185F"/>
    <w:rsid w:val="00D6520B"/>
    <w:rsid w:val="00D6667B"/>
    <w:rsid w:val="00D666D9"/>
    <w:rsid w:val="00D70969"/>
    <w:rsid w:val="00D70C34"/>
    <w:rsid w:val="00D718FC"/>
    <w:rsid w:val="00D71B66"/>
    <w:rsid w:val="00D72184"/>
    <w:rsid w:val="00D73A31"/>
    <w:rsid w:val="00D75BB8"/>
    <w:rsid w:val="00D81517"/>
    <w:rsid w:val="00D816CF"/>
    <w:rsid w:val="00D8193E"/>
    <w:rsid w:val="00D82989"/>
    <w:rsid w:val="00D83922"/>
    <w:rsid w:val="00D83B18"/>
    <w:rsid w:val="00D8429D"/>
    <w:rsid w:val="00D8469F"/>
    <w:rsid w:val="00D84F4D"/>
    <w:rsid w:val="00D85038"/>
    <w:rsid w:val="00D85237"/>
    <w:rsid w:val="00D86190"/>
    <w:rsid w:val="00D861BA"/>
    <w:rsid w:val="00D87601"/>
    <w:rsid w:val="00D877AF"/>
    <w:rsid w:val="00D87977"/>
    <w:rsid w:val="00D87E36"/>
    <w:rsid w:val="00D90FF6"/>
    <w:rsid w:val="00D91440"/>
    <w:rsid w:val="00D91EC0"/>
    <w:rsid w:val="00D91EFC"/>
    <w:rsid w:val="00D92021"/>
    <w:rsid w:val="00D920DF"/>
    <w:rsid w:val="00D93E37"/>
    <w:rsid w:val="00D94766"/>
    <w:rsid w:val="00D952FB"/>
    <w:rsid w:val="00D95551"/>
    <w:rsid w:val="00D9633A"/>
    <w:rsid w:val="00D96BBE"/>
    <w:rsid w:val="00D96C5C"/>
    <w:rsid w:val="00D9740B"/>
    <w:rsid w:val="00D9777D"/>
    <w:rsid w:val="00DA0BBE"/>
    <w:rsid w:val="00DA12A9"/>
    <w:rsid w:val="00DA25B2"/>
    <w:rsid w:val="00DA28FE"/>
    <w:rsid w:val="00DA2C60"/>
    <w:rsid w:val="00DA3081"/>
    <w:rsid w:val="00DA42EB"/>
    <w:rsid w:val="00DA4750"/>
    <w:rsid w:val="00DA49ED"/>
    <w:rsid w:val="00DA4BEC"/>
    <w:rsid w:val="00DA5062"/>
    <w:rsid w:val="00DA5CC5"/>
    <w:rsid w:val="00DA6046"/>
    <w:rsid w:val="00DA657D"/>
    <w:rsid w:val="00DA7D8E"/>
    <w:rsid w:val="00DB0613"/>
    <w:rsid w:val="00DB18E4"/>
    <w:rsid w:val="00DB2FB3"/>
    <w:rsid w:val="00DB3211"/>
    <w:rsid w:val="00DB37B8"/>
    <w:rsid w:val="00DB4A33"/>
    <w:rsid w:val="00DB4FC2"/>
    <w:rsid w:val="00DC1039"/>
    <w:rsid w:val="00DC18D7"/>
    <w:rsid w:val="00DC20EC"/>
    <w:rsid w:val="00DC2AFD"/>
    <w:rsid w:val="00DC2DFB"/>
    <w:rsid w:val="00DC34B8"/>
    <w:rsid w:val="00DC4C55"/>
    <w:rsid w:val="00DC5392"/>
    <w:rsid w:val="00DC61E0"/>
    <w:rsid w:val="00DC74F7"/>
    <w:rsid w:val="00DD06F7"/>
    <w:rsid w:val="00DD1760"/>
    <w:rsid w:val="00DD372B"/>
    <w:rsid w:val="00DD4987"/>
    <w:rsid w:val="00DD5288"/>
    <w:rsid w:val="00DD6135"/>
    <w:rsid w:val="00DD6D5B"/>
    <w:rsid w:val="00DE02FD"/>
    <w:rsid w:val="00DE06D2"/>
    <w:rsid w:val="00DE092F"/>
    <w:rsid w:val="00DE0BF7"/>
    <w:rsid w:val="00DE2667"/>
    <w:rsid w:val="00DE37A4"/>
    <w:rsid w:val="00DE3A37"/>
    <w:rsid w:val="00DE4CA3"/>
    <w:rsid w:val="00DE7322"/>
    <w:rsid w:val="00DE75D6"/>
    <w:rsid w:val="00DF096C"/>
    <w:rsid w:val="00DF0C89"/>
    <w:rsid w:val="00DF102B"/>
    <w:rsid w:val="00DF3C41"/>
    <w:rsid w:val="00DF4419"/>
    <w:rsid w:val="00DF7376"/>
    <w:rsid w:val="00DF73D2"/>
    <w:rsid w:val="00DF7B93"/>
    <w:rsid w:val="00E0086D"/>
    <w:rsid w:val="00E019BC"/>
    <w:rsid w:val="00E0280A"/>
    <w:rsid w:val="00E03828"/>
    <w:rsid w:val="00E03C68"/>
    <w:rsid w:val="00E04419"/>
    <w:rsid w:val="00E05C80"/>
    <w:rsid w:val="00E07466"/>
    <w:rsid w:val="00E07533"/>
    <w:rsid w:val="00E07D33"/>
    <w:rsid w:val="00E07E7A"/>
    <w:rsid w:val="00E1229C"/>
    <w:rsid w:val="00E127D6"/>
    <w:rsid w:val="00E1397A"/>
    <w:rsid w:val="00E13D90"/>
    <w:rsid w:val="00E13EB4"/>
    <w:rsid w:val="00E1426D"/>
    <w:rsid w:val="00E153C3"/>
    <w:rsid w:val="00E15434"/>
    <w:rsid w:val="00E1593E"/>
    <w:rsid w:val="00E15DC5"/>
    <w:rsid w:val="00E1623F"/>
    <w:rsid w:val="00E17009"/>
    <w:rsid w:val="00E1792E"/>
    <w:rsid w:val="00E20211"/>
    <w:rsid w:val="00E2092E"/>
    <w:rsid w:val="00E231FE"/>
    <w:rsid w:val="00E25749"/>
    <w:rsid w:val="00E25E87"/>
    <w:rsid w:val="00E26CDB"/>
    <w:rsid w:val="00E27278"/>
    <w:rsid w:val="00E308EB"/>
    <w:rsid w:val="00E3186E"/>
    <w:rsid w:val="00E31BB1"/>
    <w:rsid w:val="00E32BBB"/>
    <w:rsid w:val="00E3305B"/>
    <w:rsid w:val="00E33F93"/>
    <w:rsid w:val="00E34719"/>
    <w:rsid w:val="00E34AB9"/>
    <w:rsid w:val="00E34ABB"/>
    <w:rsid w:val="00E34B6E"/>
    <w:rsid w:val="00E35D90"/>
    <w:rsid w:val="00E36577"/>
    <w:rsid w:val="00E41CBF"/>
    <w:rsid w:val="00E424FA"/>
    <w:rsid w:val="00E437D1"/>
    <w:rsid w:val="00E44329"/>
    <w:rsid w:val="00E47817"/>
    <w:rsid w:val="00E47D19"/>
    <w:rsid w:val="00E47D40"/>
    <w:rsid w:val="00E47D4B"/>
    <w:rsid w:val="00E47D61"/>
    <w:rsid w:val="00E50618"/>
    <w:rsid w:val="00E50CEC"/>
    <w:rsid w:val="00E51341"/>
    <w:rsid w:val="00E54C2F"/>
    <w:rsid w:val="00E54DA1"/>
    <w:rsid w:val="00E55B8E"/>
    <w:rsid w:val="00E56056"/>
    <w:rsid w:val="00E600B7"/>
    <w:rsid w:val="00E60748"/>
    <w:rsid w:val="00E60891"/>
    <w:rsid w:val="00E61A83"/>
    <w:rsid w:val="00E6342C"/>
    <w:rsid w:val="00E63A8A"/>
    <w:rsid w:val="00E64D85"/>
    <w:rsid w:val="00E656CF"/>
    <w:rsid w:val="00E65817"/>
    <w:rsid w:val="00E66735"/>
    <w:rsid w:val="00E66BBC"/>
    <w:rsid w:val="00E674AB"/>
    <w:rsid w:val="00E70B48"/>
    <w:rsid w:val="00E71481"/>
    <w:rsid w:val="00E71572"/>
    <w:rsid w:val="00E71CE2"/>
    <w:rsid w:val="00E722A0"/>
    <w:rsid w:val="00E72FF7"/>
    <w:rsid w:val="00E73806"/>
    <w:rsid w:val="00E73A6A"/>
    <w:rsid w:val="00E73C4B"/>
    <w:rsid w:val="00E75D81"/>
    <w:rsid w:val="00E76497"/>
    <w:rsid w:val="00E8028B"/>
    <w:rsid w:val="00E80D8A"/>
    <w:rsid w:val="00E819DC"/>
    <w:rsid w:val="00E82FB9"/>
    <w:rsid w:val="00E83A49"/>
    <w:rsid w:val="00E854AD"/>
    <w:rsid w:val="00E85D24"/>
    <w:rsid w:val="00E86F59"/>
    <w:rsid w:val="00E87703"/>
    <w:rsid w:val="00E87DD9"/>
    <w:rsid w:val="00E90B22"/>
    <w:rsid w:val="00E913E5"/>
    <w:rsid w:val="00E91D37"/>
    <w:rsid w:val="00E931AF"/>
    <w:rsid w:val="00E951F3"/>
    <w:rsid w:val="00E967CC"/>
    <w:rsid w:val="00E97328"/>
    <w:rsid w:val="00E97AA9"/>
    <w:rsid w:val="00E97C14"/>
    <w:rsid w:val="00EA019F"/>
    <w:rsid w:val="00EA0D87"/>
    <w:rsid w:val="00EA127F"/>
    <w:rsid w:val="00EA1B42"/>
    <w:rsid w:val="00EA3214"/>
    <w:rsid w:val="00EA4CEC"/>
    <w:rsid w:val="00EA522E"/>
    <w:rsid w:val="00EA5A3D"/>
    <w:rsid w:val="00EA5CA2"/>
    <w:rsid w:val="00EA68BD"/>
    <w:rsid w:val="00EA6F46"/>
    <w:rsid w:val="00EA6FB4"/>
    <w:rsid w:val="00EB0151"/>
    <w:rsid w:val="00EB024B"/>
    <w:rsid w:val="00EB0E96"/>
    <w:rsid w:val="00EB12C4"/>
    <w:rsid w:val="00EB191C"/>
    <w:rsid w:val="00EB2B1C"/>
    <w:rsid w:val="00EB46A9"/>
    <w:rsid w:val="00EB49E8"/>
    <w:rsid w:val="00EB5661"/>
    <w:rsid w:val="00EB6CE7"/>
    <w:rsid w:val="00EB769F"/>
    <w:rsid w:val="00EB7902"/>
    <w:rsid w:val="00EB79E1"/>
    <w:rsid w:val="00EC0486"/>
    <w:rsid w:val="00EC0910"/>
    <w:rsid w:val="00EC0A60"/>
    <w:rsid w:val="00EC0F49"/>
    <w:rsid w:val="00EC1A2A"/>
    <w:rsid w:val="00EC45FD"/>
    <w:rsid w:val="00EC4CAA"/>
    <w:rsid w:val="00EC5882"/>
    <w:rsid w:val="00EC6841"/>
    <w:rsid w:val="00EC6B1D"/>
    <w:rsid w:val="00EC6E8C"/>
    <w:rsid w:val="00ED0986"/>
    <w:rsid w:val="00ED12B7"/>
    <w:rsid w:val="00ED1492"/>
    <w:rsid w:val="00ED1960"/>
    <w:rsid w:val="00ED1F25"/>
    <w:rsid w:val="00ED25E9"/>
    <w:rsid w:val="00ED2A2A"/>
    <w:rsid w:val="00ED44E6"/>
    <w:rsid w:val="00ED4A90"/>
    <w:rsid w:val="00ED6137"/>
    <w:rsid w:val="00ED6A1B"/>
    <w:rsid w:val="00EE0B89"/>
    <w:rsid w:val="00EE1A21"/>
    <w:rsid w:val="00EE2E31"/>
    <w:rsid w:val="00EE356F"/>
    <w:rsid w:val="00EE3CFD"/>
    <w:rsid w:val="00EE424C"/>
    <w:rsid w:val="00EE50A5"/>
    <w:rsid w:val="00EE5305"/>
    <w:rsid w:val="00EE69C6"/>
    <w:rsid w:val="00EF0787"/>
    <w:rsid w:val="00EF0EE5"/>
    <w:rsid w:val="00EF1135"/>
    <w:rsid w:val="00EF1E8B"/>
    <w:rsid w:val="00EF26A3"/>
    <w:rsid w:val="00EF47D3"/>
    <w:rsid w:val="00EF542B"/>
    <w:rsid w:val="00EF6758"/>
    <w:rsid w:val="00EF7826"/>
    <w:rsid w:val="00F00DF0"/>
    <w:rsid w:val="00F01C92"/>
    <w:rsid w:val="00F01E90"/>
    <w:rsid w:val="00F03532"/>
    <w:rsid w:val="00F039B8"/>
    <w:rsid w:val="00F03C06"/>
    <w:rsid w:val="00F03C6B"/>
    <w:rsid w:val="00F053A8"/>
    <w:rsid w:val="00F070B2"/>
    <w:rsid w:val="00F10668"/>
    <w:rsid w:val="00F11953"/>
    <w:rsid w:val="00F12A7B"/>
    <w:rsid w:val="00F133C4"/>
    <w:rsid w:val="00F13556"/>
    <w:rsid w:val="00F15B10"/>
    <w:rsid w:val="00F15F55"/>
    <w:rsid w:val="00F163D7"/>
    <w:rsid w:val="00F17306"/>
    <w:rsid w:val="00F17654"/>
    <w:rsid w:val="00F17977"/>
    <w:rsid w:val="00F209A4"/>
    <w:rsid w:val="00F212CA"/>
    <w:rsid w:val="00F2133B"/>
    <w:rsid w:val="00F218A3"/>
    <w:rsid w:val="00F24103"/>
    <w:rsid w:val="00F267A5"/>
    <w:rsid w:val="00F267E9"/>
    <w:rsid w:val="00F26E8A"/>
    <w:rsid w:val="00F30A7A"/>
    <w:rsid w:val="00F323A9"/>
    <w:rsid w:val="00F32C39"/>
    <w:rsid w:val="00F32D76"/>
    <w:rsid w:val="00F34CE7"/>
    <w:rsid w:val="00F353B9"/>
    <w:rsid w:val="00F35B09"/>
    <w:rsid w:val="00F35D6F"/>
    <w:rsid w:val="00F35DF9"/>
    <w:rsid w:val="00F36B2F"/>
    <w:rsid w:val="00F36B5D"/>
    <w:rsid w:val="00F37568"/>
    <w:rsid w:val="00F4003B"/>
    <w:rsid w:val="00F40699"/>
    <w:rsid w:val="00F406C0"/>
    <w:rsid w:val="00F431B2"/>
    <w:rsid w:val="00F440A7"/>
    <w:rsid w:val="00F453FE"/>
    <w:rsid w:val="00F45D85"/>
    <w:rsid w:val="00F4601D"/>
    <w:rsid w:val="00F474B9"/>
    <w:rsid w:val="00F50272"/>
    <w:rsid w:val="00F507EF"/>
    <w:rsid w:val="00F50C43"/>
    <w:rsid w:val="00F51CE8"/>
    <w:rsid w:val="00F52025"/>
    <w:rsid w:val="00F53A5E"/>
    <w:rsid w:val="00F557ED"/>
    <w:rsid w:val="00F56660"/>
    <w:rsid w:val="00F5672D"/>
    <w:rsid w:val="00F56A67"/>
    <w:rsid w:val="00F5741B"/>
    <w:rsid w:val="00F60251"/>
    <w:rsid w:val="00F60B1D"/>
    <w:rsid w:val="00F60F1C"/>
    <w:rsid w:val="00F61C18"/>
    <w:rsid w:val="00F62D9B"/>
    <w:rsid w:val="00F631F8"/>
    <w:rsid w:val="00F63410"/>
    <w:rsid w:val="00F63A83"/>
    <w:rsid w:val="00F64939"/>
    <w:rsid w:val="00F652BB"/>
    <w:rsid w:val="00F6647E"/>
    <w:rsid w:val="00F66E9B"/>
    <w:rsid w:val="00F67118"/>
    <w:rsid w:val="00F67B82"/>
    <w:rsid w:val="00F67D24"/>
    <w:rsid w:val="00F7131A"/>
    <w:rsid w:val="00F73866"/>
    <w:rsid w:val="00F73984"/>
    <w:rsid w:val="00F7617A"/>
    <w:rsid w:val="00F764B1"/>
    <w:rsid w:val="00F77ADA"/>
    <w:rsid w:val="00F80020"/>
    <w:rsid w:val="00F80D5B"/>
    <w:rsid w:val="00F81AB0"/>
    <w:rsid w:val="00F822C6"/>
    <w:rsid w:val="00F82C1D"/>
    <w:rsid w:val="00F82CE7"/>
    <w:rsid w:val="00F82F54"/>
    <w:rsid w:val="00F83324"/>
    <w:rsid w:val="00F83942"/>
    <w:rsid w:val="00F8475C"/>
    <w:rsid w:val="00F84F04"/>
    <w:rsid w:val="00F86453"/>
    <w:rsid w:val="00F8706D"/>
    <w:rsid w:val="00F87B5E"/>
    <w:rsid w:val="00F901E5"/>
    <w:rsid w:val="00F90DF2"/>
    <w:rsid w:val="00F90F17"/>
    <w:rsid w:val="00F91115"/>
    <w:rsid w:val="00F918B8"/>
    <w:rsid w:val="00F92E97"/>
    <w:rsid w:val="00F93060"/>
    <w:rsid w:val="00F944A7"/>
    <w:rsid w:val="00F9522A"/>
    <w:rsid w:val="00F95B9D"/>
    <w:rsid w:val="00F9677A"/>
    <w:rsid w:val="00FA0442"/>
    <w:rsid w:val="00FA04BC"/>
    <w:rsid w:val="00FA1033"/>
    <w:rsid w:val="00FA10A4"/>
    <w:rsid w:val="00FA128B"/>
    <w:rsid w:val="00FA1B8D"/>
    <w:rsid w:val="00FA2000"/>
    <w:rsid w:val="00FA3417"/>
    <w:rsid w:val="00FA3A17"/>
    <w:rsid w:val="00FA4B1F"/>
    <w:rsid w:val="00FA5192"/>
    <w:rsid w:val="00FA520F"/>
    <w:rsid w:val="00FA6635"/>
    <w:rsid w:val="00FA78D6"/>
    <w:rsid w:val="00FB05FB"/>
    <w:rsid w:val="00FB102E"/>
    <w:rsid w:val="00FB1F02"/>
    <w:rsid w:val="00FB2CD4"/>
    <w:rsid w:val="00FB2D7A"/>
    <w:rsid w:val="00FB414A"/>
    <w:rsid w:val="00FB454A"/>
    <w:rsid w:val="00FB5358"/>
    <w:rsid w:val="00FB5959"/>
    <w:rsid w:val="00FB59B7"/>
    <w:rsid w:val="00FB5B61"/>
    <w:rsid w:val="00FB7252"/>
    <w:rsid w:val="00FC05FC"/>
    <w:rsid w:val="00FC0CB7"/>
    <w:rsid w:val="00FC2621"/>
    <w:rsid w:val="00FC28AF"/>
    <w:rsid w:val="00FC2A82"/>
    <w:rsid w:val="00FC3CCD"/>
    <w:rsid w:val="00FC3DE6"/>
    <w:rsid w:val="00FC49B4"/>
    <w:rsid w:val="00FC49BE"/>
    <w:rsid w:val="00FC5447"/>
    <w:rsid w:val="00FC5585"/>
    <w:rsid w:val="00FC68D7"/>
    <w:rsid w:val="00FC7856"/>
    <w:rsid w:val="00FC7B6A"/>
    <w:rsid w:val="00FD0435"/>
    <w:rsid w:val="00FD11A8"/>
    <w:rsid w:val="00FD13C6"/>
    <w:rsid w:val="00FD1BFE"/>
    <w:rsid w:val="00FD1F70"/>
    <w:rsid w:val="00FD1F7E"/>
    <w:rsid w:val="00FD2A3F"/>
    <w:rsid w:val="00FD30F1"/>
    <w:rsid w:val="00FD3E03"/>
    <w:rsid w:val="00FD3EA0"/>
    <w:rsid w:val="00FD68FE"/>
    <w:rsid w:val="00FD6C8E"/>
    <w:rsid w:val="00FD7552"/>
    <w:rsid w:val="00FD7FA3"/>
    <w:rsid w:val="00FE0527"/>
    <w:rsid w:val="00FE0CFC"/>
    <w:rsid w:val="00FE1C5B"/>
    <w:rsid w:val="00FE2767"/>
    <w:rsid w:val="00FE2D71"/>
    <w:rsid w:val="00FE3570"/>
    <w:rsid w:val="00FE37D4"/>
    <w:rsid w:val="00FE3E19"/>
    <w:rsid w:val="00FE45A3"/>
    <w:rsid w:val="00FE5B16"/>
    <w:rsid w:val="00FE66B6"/>
    <w:rsid w:val="00FE7067"/>
    <w:rsid w:val="00FE7577"/>
    <w:rsid w:val="00FE774D"/>
    <w:rsid w:val="00FE7CC7"/>
    <w:rsid w:val="00FF031E"/>
    <w:rsid w:val="00FF0B5F"/>
    <w:rsid w:val="00FF1A94"/>
    <w:rsid w:val="00FF269D"/>
    <w:rsid w:val="00FF309A"/>
    <w:rsid w:val="00FF33B8"/>
    <w:rsid w:val="00FF3CE7"/>
    <w:rsid w:val="00FF6C91"/>
    <w:rsid w:val="00FF772F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3E1A3"/>
  <w15:docId w15:val="{585FDD22-A892-4E9B-9AF5-3AC99F56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135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A46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355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13556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table" w:customStyle="1" w:styleId="Listentabelle2Akzent31">
    <w:name w:val="Listentabelle 2 – Akzent 31"/>
    <w:basedOn w:val="NormaleTabelle"/>
    <w:uiPriority w:val="47"/>
    <w:rsid w:val="00F1355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enabsatz">
    <w:name w:val="List Paragraph"/>
    <w:basedOn w:val="Standard"/>
    <w:uiPriority w:val="34"/>
    <w:qFormat/>
    <w:rsid w:val="00F1355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itle-text">
    <w:name w:val="title-text"/>
    <w:basedOn w:val="Absatz-Standardschriftart"/>
    <w:rsid w:val="00F13556"/>
  </w:style>
  <w:style w:type="paragraph" w:styleId="Literaturverzeichnis">
    <w:name w:val="Bibliography"/>
    <w:basedOn w:val="Standard"/>
    <w:next w:val="Standard"/>
    <w:uiPriority w:val="37"/>
    <w:unhideWhenUsed/>
    <w:rsid w:val="009A5D51"/>
    <w:pPr>
      <w:tabs>
        <w:tab w:val="left" w:pos="384"/>
      </w:tabs>
      <w:spacing w:after="0" w:line="480" w:lineRule="auto"/>
      <w:ind w:left="384" w:hanging="38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36C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6C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6C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6C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6C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6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6C94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A2254D"/>
    <w:rPr>
      <w:i/>
      <w:iCs/>
    </w:rPr>
  </w:style>
  <w:style w:type="table" w:styleId="Tabellenraster">
    <w:name w:val="Table Grid"/>
    <w:basedOn w:val="NormaleTabelle"/>
    <w:uiPriority w:val="39"/>
    <w:unhideWhenUsed/>
    <w:rsid w:val="00072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601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0112"/>
  </w:style>
  <w:style w:type="paragraph" w:styleId="Fuzeile">
    <w:name w:val="footer"/>
    <w:basedOn w:val="Standard"/>
    <w:link w:val="FuzeileZchn"/>
    <w:uiPriority w:val="99"/>
    <w:unhideWhenUsed/>
    <w:rsid w:val="005601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0112"/>
  </w:style>
  <w:style w:type="character" w:customStyle="1" w:styleId="identifier">
    <w:name w:val="identifier"/>
    <w:basedOn w:val="Absatz-Standardschriftart"/>
    <w:rsid w:val="00EE356F"/>
  </w:style>
  <w:style w:type="character" w:styleId="Hyperlink">
    <w:name w:val="Hyperlink"/>
    <w:basedOn w:val="Absatz-Standardschriftart"/>
    <w:uiPriority w:val="99"/>
    <w:unhideWhenUsed/>
    <w:rsid w:val="00EE356F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65C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575E8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F65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6575D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72D9C"/>
    <w:pPr>
      <w:spacing w:after="0" w:line="240" w:lineRule="auto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D1F7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6C385D"/>
    <w:rPr>
      <w:color w:val="605E5C"/>
      <w:shd w:val="clear" w:color="auto" w:fill="E1DFDD"/>
    </w:rPr>
  </w:style>
  <w:style w:type="character" w:customStyle="1" w:styleId="doi">
    <w:name w:val="doi"/>
    <w:basedOn w:val="Absatz-Standardschriftart"/>
    <w:rsid w:val="001D442E"/>
  </w:style>
  <w:style w:type="character" w:customStyle="1" w:styleId="sc">
    <w:name w:val="sc"/>
    <w:basedOn w:val="Absatz-Standardschriftart"/>
    <w:rsid w:val="00B877E7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F0A6D"/>
    <w:rPr>
      <w:color w:val="605E5C"/>
      <w:shd w:val="clear" w:color="auto" w:fill="E1DFDD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A46D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captions">
    <w:name w:val="captions"/>
    <w:basedOn w:val="Absatz-Standardschriftart"/>
    <w:rsid w:val="00F64939"/>
  </w:style>
  <w:style w:type="character" w:customStyle="1" w:styleId="apple-converted-space">
    <w:name w:val="apple-converted-space"/>
    <w:basedOn w:val="Absatz-Standardschriftart"/>
    <w:rsid w:val="004D5667"/>
  </w:style>
  <w:style w:type="paragraph" w:customStyle="1" w:styleId="10BodySubsequentParagraph">
    <w:name w:val="10. Body Subsequent Paragraph"/>
    <w:basedOn w:val="Standard"/>
    <w:qFormat/>
    <w:rsid w:val="002C0589"/>
    <w:pPr>
      <w:spacing w:after="0" w:line="240" w:lineRule="auto"/>
      <w:ind w:firstLine="288"/>
    </w:pPr>
    <w:rPr>
      <w:rFonts w:ascii="Times New Roman" w:eastAsiaTheme="minorEastAsia" w:hAnsi="Times New Roman"/>
      <w:color w:val="000000" w:themeColor="text1"/>
      <w:sz w:val="20"/>
      <w:lang w:val="en-US"/>
    </w:rPr>
  </w:style>
  <w:style w:type="character" w:customStyle="1" w:styleId="anchor-text">
    <w:name w:val="anchor-text"/>
    <w:basedOn w:val="Absatz-Standardschriftart"/>
    <w:rsid w:val="002C0589"/>
  </w:style>
  <w:style w:type="character" w:styleId="Platzhaltertext">
    <w:name w:val="Placeholder Text"/>
    <w:basedOn w:val="Absatz-Standardschriftart"/>
    <w:uiPriority w:val="99"/>
    <w:semiHidden/>
    <w:rsid w:val="00863570"/>
    <w:rPr>
      <w:color w:val="808080"/>
    </w:rPr>
  </w:style>
  <w:style w:type="paragraph" w:customStyle="1" w:styleId="09BodyFirstParagraph">
    <w:name w:val="09. Body First Paragraph"/>
    <w:basedOn w:val="Standard"/>
    <w:next w:val="10BodySubsequentParagraph"/>
    <w:qFormat/>
    <w:rsid w:val="008928E2"/>
    <w:pPr>
      <w:spacing w:before="120" w:after="0" w:line="240" w:lineRule="auto"/>
    </w:pPr>
    <w:rPr>
      <w:rFonts w:ascii="Times New Roman" w:eastAsiaTheme="minorEastAsia" w:hAnsi="Times New Roman"/>
      <w:color w:val="000000" w:themeColor="text1"/>
      <w:sz w:val="20"/>
      <w:lang w:val="en-US"/>
    </w:rPr>
  </w:style>
  <w:style w:type="character" w:customStyle="1" w:styleId="citation-doi">
    <w:name w:val="citation-doi"/>
    <w:basedOn w:val="Absatz-Standardschriftart"/>
    <w:rsid w:val="008928E2"/>
  </w:style>
  <w:style w:type="character" w:styleId="Fett">
    <w:name w:val="Strong"/>
    <w:basedOn w:val="Absatz-Standardschriftart"/>
    <w:uiPriority w:val="22"/>
    <w:qFormat/>
    <w:rsid w:val="00E83A4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6119B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F5BD8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C933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7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0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23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6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9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85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3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76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0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62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4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36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76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65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8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6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59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4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77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61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84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1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4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0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9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8784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9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6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66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87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8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32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82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8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5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078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08C436-0121-40FB-93F0-68F85B329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753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Dieter, Alexander</cp:lastModifiedBy>
  <cp:revision>3</cp:revision>
  <cp:lastPrinted>2023-10-24T21:18:00Z</cp:lastPrinted>
  <dcterms:created xsi:type="dcterms:W3CDTF">2025-05-28T14:11:00Z</dcterms:created>
  <dcterms:modified xsi:type="dcterms:W3CDTF">2025-05-2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tB4f4Y6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